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C5183" w14:textId="3E1AB3C5" w:rsidR="006B28FB" w:rsidRPr="00C07BAB" w:rsidRDefault="009C5ABF" w:rsidP="00F05B61">
      <w:pPr>
        <w:pStyle w:val="Heading2"/>
        <w:rPr>
          <w:lang w:val="en-US"/>
        </w:rPr>
      </w:pPr>
      <w:r>
        <w:rPr>
          <w:lang w:val="en-US"/>
        </w:rPr>
        <w:t>Supplement A - MEthods</w:t>
      </w:r>
    </w:p>
    <w:p w14:paraId="2E4C936B" w14:textId="77777777" w:rsidR="001B78D2" w:rsidRPr="00C07BAB" w:rsidRDefault="001B78D2" w:rsidP="001B78D2">
      <w:pPr>
        <w:pStyle w:val="Heading3"/>
        <w:rPr>
          <w:lang w:val="en-US"/>
        </w:rPr>
      </w:pPr>
      <w:r w:rsidRPr="00C07BAB">
        <w:rPr>
          <w:lang w:val="en-US"/>
        </w:rPr>
        <w:t>Participants and setting</w:t>
      </w:r>
    </w:p>
    <w:p w14:paraId="30F018A2" w14:textId="622E4B29" w:rsidR="00195D93" w:rsidRPr="00C07BAB" w:rsidRDefault="00195D93" w:rsidP="00195D93">
      <w:pPr>
        <w:rPr>
          <w:lang w:val="en-US"/>
        </w:rPr>
      </w:pPr>
      <w:r w:rsidRPr="00C07BAB">
        <w:rPr>
          <w:lang w:val="en-US"/>
        </w:rPr>
        <w:t xml:space="preserve">Patients were identified from emergency care settings and clinic visits. We </w:t>
      </w:r>
      <w:r w:rsidR="00311CCA" w:rsidRPr="00C07BAB">
        <w:rPr>
          <w:lang w:val="en-US"/>
        </w:rPr>
        <w:t>screened</w:t>
      </w:r>
      <w:r w:rsidRPr="00C07BAB">
        <w:rPr>
          <w:lang w:val="en-US"/>
        </w:rPr>
        <w:t xml:space="preserve"> patients who were </w:t>
      </w:r>
      <w:r w:rsidR="00084A13">
        <w:rPr>
          <w:lang w:val="en-US"/>
        </w:rPr>
        <w:t xml:space="preserve">older than </w:t>
      </w:r>
      <w:r w:rsidRPr="00C07BAB">
        <w:rPr>
          <w:lang w:val="en-US"/>
        </w:rPr>
        <w:t xml:space="preserve">18 </w:t>
      </w:r>
      <w:r w:rsidR="00311CCA" w:rsidRPr="00C07BAB">
        <w:rPr>
          <w:lang w:val="en-US"/>
        </w:rPr>
        <w:t>years and</w:t>
      </w:r>
      <w:r w:rsidRPr="00C07BAB">
        <w:rPr>
          <w:lang w:val="en-US"/>
        </w:rPr>
        <w:t xml:space="preserve"> undergoing arthrodesis that included the C1-C2 segment. Patients were identified in a two-pronged manner, whereby the research staff were notified by the surgeon of scheduled procedures and received daily electronic reports accessing the feeds of surgery scheduling data, using the UW Medicine Enterprise Data Warehouse. Exclusion criteria were cognitive deficits and language comprehension that would make the patient unable to consent. Potentially eligible outpatients were contacted via phone call to set up a time to meet in person. Inpatients were met in their hospital room if they indicated interest in participating in the study. The research staff then informed the </w:t>
      </w:r>
      <w:r w:rsidR="00311CCA" w:rsidRPr="00C07BAB">
        <w:rPr>
          <w:lang w:val="en-US"/>
        </w:rPr>
        <w:t>participants</w:t>
      </w:r>
      <w:r w:rsidRPr="00C07BAB">
        <w:rPr>
          <w:lang w:val="en-US"/>
        </w:rPr>
        <w:t xml:space="preserve"> of the study and obtained informed </w:t>
      </w:r>
      <w:r w:rsidR="00311CCA" w:rsidRPr="00C07BAB">
        <w:rPr>
          <w:lang w:val="en-US"/>
        </w:rPr>
        <w:t>consent</w:t>
      </w:r>
      <w:r w:rsidRPr="00C07BAB">
        <w:rPr>
          <w:lang w:val="en-US"/>
        </w:rPr>
        <w:t xml:space="preserve"> before starting the study procedures</w:t>
      </w:r>
      <w:r w:rsidR="00311CCA" w:rsidRPr="00C07BAB">
        <w:rPr>
          <w:lang w:val="en-US"/>
        </w:rPr>
        <w:t xml:space="preserve">. </w:t>
      </w:r>
    </w:p>
    <w:p w14:paraId="4F883AAA" w14:textId="63C8DEAF" w:rsidR="001B78D2" w:rsidRPr="00C07BAB" w:rsidRDefault="002236EA" w:rsidP="001F324B">
      <w:pPr>
        <w:pStyle w:val="Heading3"/>
        <w:rPr>
          <w:lang w:val="en-US"/>
        </w:rPr>
      </w:pPr>
      <w:r>
        <w:rPr>
          <w:lang w:val="en-US"/>
        </w:rPr>
        <w:t>Clinical</w:t>
      </w:r>
      <w:r w:rsidR="001B78D2" w:rsidRPr="00C07BAB">
        <w:rPr>
          <w:lang w:val="en-US"/>
        </w:rPr>
        <w:t xml:space="preserve"> </w:t>
      </w:r>
      <w:r>
        <w:rPr>
          <w:lang w:val="en-US"/>
        </w:rPr>
        <w:t>characteristics</w:t>
      </w:r>
    </w:p>
    <w:p w14:paraId="66A38704" w14:textId="005AAED8" w:rsidR="001B78D2" w:rsidRPr="00C07BAB" w:rsidRDefault="001B78D2" w:rsidP="001B78D2">
      <w:pPr>
        <w:rPr>
          <w:lang w:val="en-US"/>
        </w:rPr>
      </w:pPr>
      <w:r w:rsidRPr="00C07BAB">
        <w:rPr>
          <w:lang w:val="en-US"/>
        </w:rPr>
        <w:t>Age, sex, body-mass index (BMI), race, and ethnicity</w:t>
      </w:r>
      <w:r w:rsidRPr="00C07BAB" w:rsidDel="00064B92">
        <w:rPr>
          <w:lang w:val="en-US"/>
        </w:rPr>
        <w:t xml:space="preserve"> </w:t>
      </w:r>
      <w:r w:rsidRPr="00C07BAB">
        <w:rPr>
          <w:lang w:val="en-US"/>
        </w:rPr>
        <w:t xml:space="preserve">were recorded within two weeks of the surgery from the electronic health records (EHR) when </w:t>
      </w:r>
      <w:r w:rsidR="009C5ABF" w:rsidRPr="00C07BAB">
        <w:rPr>
          <w:lang w:val="en-US"/>
        </w:rPr>
        <w:t>available or</w:t>
      </w:r>
      <w:r w:rsidRPr="00C07BAB">
        <w:rPr>
          <w:lang w:val="en-US"/>
        </w:rPr>
        <w:t xml:space="preserve"> were otherwise confirmed by patient interview</w:t>
      </w:r>
      <w:r w:rsidR="00311CCA" w:rsidRPr="00C07BAB">
        <w:rPr>
          <w:lang w:val="en-US"/>
        </w:rPr>
        <w:t xml:space="preserve">. </w:t>
      </w:r>
    </w:p>
    <w:p w14:paraId="0D01CDD8" w14:textId="0CDDB9C4" w:rsidR="00786914" w:rsidRPr="00C07BAB" w:rsidRDefault="001B78D2" w:rsidP="001B78D2">
      <w:pPr>
        <w:rPr>
          <w:lang w:val="en-US"/>
        </w:rPr>
      </w:pPr>
      <w:r w:rsidRPr="00C07BAB">
        <w:rPr>
          <w:lang w:val="en-US"/>
        </w:rPr>
        <w:t>Patients were asked to rate their average neck/occipital pain during the last 24 hours using the numerical rating score (NRS), with 0 = no pain and 10 = worst pain imaginable</w:t>
      </w:r>
      <w:r w:rsidR="000F685C">
        <w:rPr>
          <w:lang w:val="en-US"/>
        </w:rPr>
        <w:t>.</w:t>
      </w:r>
      <w:r w:rsidRPr="00C07BAB">
        <w:rPr>
          <w:lang w:val="en-US"/>
        </w:rPr>
        <w:fldChar w:fldCharType="begin">
          <w:fldData xml:space="preserve">PEVuZE5vdGU+PENpdGU+PEF1dGhvcj5Ed29ya2luPC9BdXRob3I+PFllYXI+MjAwNTwvWWVhcj48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</w:fldData>
        </w:fldChar>
      </w:r>
      <w:r w:rsidR="009C5ABF">
        <w:rPr>
          <w:lang w:val="en-US"/>
        </w:rPr>
        <w:instrText xml:space="preserve"> ADDIN EN.CITE </w:instrText>
      </w:r>
      <w:r w:rsidR="009C5ABF">
        <w:rPr>
          <w:lang w:val="en-US"/>
        </w:rPr>
        <w:fldChar w:fldCharType="begin">
          <w:fldData xml:space="preserve">PEVuZE5vdGU+PENpdGU+PEF1dGhvcj5Ed29ya2luPC9BdXRob3I+PFllYXI+MjAwNTwvWWVhcj48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</w:fldData>
        </w:fldChar>
      </w:r>
      <w:r w:rsidR="009C5ABF">
        <w:rPr>
          <w:lang w:val="en-US"/>
        </w:rPr>
        <w:instrText xml:space="preserve"> ADDIN EN.CITE.DATA </w:instrText>
      </w:r>
      <w:r w:rsidR="009C5ABF">
        <w:rPr>
          <w:lang w:val="en-US"/>
        </w:rPr>
      </w:r>
      <w:r w:rsidR="009C5ABF">
        <w:rPr>
          <w:lang w:val="en-US"/>
        </w:rPr>
        <w:fldChar w:fldCharType="end"/>
      </w:r>
      <w:r w:rsidRPr="00C07BAB">
        <w:rPr>
          <w:lang w:val="en-US"/>
        </w:rPr>
      </w:r>
      <w:r w:rsidRPr="00C07BAB">
        <w:rPr>
          <w:lang w:val="en-US"/>
        </w:rPr>
        <w:fldChar w:fldCharType="separate"/>
      </w:r>
      <w:r w:rsidR="009C5ABF" w:rsidRPr="009C5ABF">
        <w:rPr>
          <w:noProof/>
          <w:vertAlign w:val="superscript"/>
          <w:lang w:val="en-US"/>
        </w:rPr>
        <w:t>1</w:t>
      </w:r>
      <w:r w:rsidRPr="00C07BAB">
        <w:rPr>
          <w:lang w:val="en-US"/>
        </w:rPr>
        <w:fldChar w:fldCharType="end"/>
      </w:r>
      <w:r w:rsidRPr="00C07BAB">
        <w:rPr>
          <w:lang w:val="en-US"/>
        </w:rPr>
        <w:t xml:space="preserve"> </w:t>
      </w:r>
      <w:r w:rsidR="00786914" w:rsidRPr="00C07BAB">
        <w:rPr>
          <w:lang w:val="en-US"/>
        </w:rPr>
        <w:t>They</w:t>
      </w:r>
      <w:r w:rsidRPr="00C07BAB">
        <w:rPr>
          <w:lang w:val="en-US"/>
        </w:rPr>
        <w:t xml:space="preserve"> indicate</w:t>
      </w:r>
      <w:r w:rsidR="001F324B" w:rsidRPr="00C07BAB">
        <w:rPr>
          <w:lang w:val="en-US"/>
        </w:rPr>
        <w:t>d</w:t>
      </w:r>
      <w:r w:rsidRPr="00C07BAB">
        <w:rPr>
          <w:lang w:val="en-US"/>
        </w:rPr>
        <w:t xml:space="preserve"> the area of pain in a body chart</w:t>
      </w:r>
      <w:r w:rsidR="001F324B" w:rsidRPr="00C07BAB">
        <w:rPr>
          <w:lang w:val="en-US"/>
        </w:rPr>
        <w:t xml:space="preserve">, as well as </w:t>
      </w:r>
      <w:r w:rsidRPr="00C07BAB">
        <w:rPr>
          <w:lang w:val="en-US"/>
        </w:rPr>
        <w:t xml:space="preserve">the duration of pain, which was recorded in days. </w:t>
      </w:r>
      <w:r w:rsidR="00786914" w:rsidRPr="00C07BAB">
        <w:rPr>
          <w:lang w:val="en-US"/>
        </w:rPr>
        <w:t>Participants were categorized as having acute (lasting &lt;3 months) and chronic pain (≥3 months), in keeping with the definitions of the International Association for the Study of Pain (IASP)</w:t>
      </w:r>
      <w:r w:rsidR="00F933EA">
        <w:rPr>
          <w:lang w:val="en-US"/>
        </w:rPr>
        <w:t>.</w:t>
      </w:r>
      <w:r w:rsidR="00786914" w:rsidRPr="00C07BAB">
        <w:rPr>
          <w:lang w:val="en-US"/>
        </w:rPr>
        <w:fldChar w:fldCharType="begin">
          <w:fldData xml:space="preserve">PEVuZE5vdGU+PENpdGU+PEF1dGhvcj5UcmVlZGU8L0F1dGhvcj48WWVhcj4yMDE5PC9ZZWFyPjxS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</w:fldData>
        </w:fldChar>
      </w:r>
      <w:r w:rsidR="009C5ABF">
        <w:rPr>
          <w:lang w:val="en-US"/>
        </w:rPr>
        <w:instrText xml:space="preserve"> ADDIN EN.CITE </w:instrText>
      </w:r>
      <w:r w:rsidR="009C5ABF">
        <w:rPr>
          <w:lang w:val="en-US"/>
        </w:rPr>
        <w:fldChar w:fldCharType="begin">
          <w:fldData xml:space="preserve">PEVuZE5vdGU+PENpdGU+PEF1dGhvcj5UcmVlZGU8L0F1dGhvcj48WWVhcj4yMDE5PC9ZZWFyPjxS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</w:fldData>
        </w:fldChar>
      </w:r>
      <w:r w:rsidR="009C5ABF">
        <w:rPr>
          <w:lang w:val="en-US"/>
        </w:rPr>
        <w:instrText xml:space="preserve"> ADDIN EN.CITE.DATA </w:instrText>
      </w:r>
      <w:r w:rsidR="009C5ABF">
        <w:rPr>
          <w:lang w:val="en-US"/>
        </w:rPr>
      </w:r>
      <w:r w:rsidR="009C5ABF">
        <w:rPr>
          <w:lang w:val="en-US"/>
        </w:rPr>
        <w:fldChar w:fldCharType="end"/>
      </w:r>
      <w:r w:rsidR="00786914" w:rsidRPr="00C07BAB">
        <w:rPr>
          <w:lang w:val="en-US"/>
        </w:rPr>
      </w:r>
      <w:r w:rsidR="00786914" w:rsidRPr="00C07BAB">
        <w:rPr>
          <w:lang w:val="en-US"/>
        </w:rPr>
        <w:fldChar w:fldCharType="separate"/>
      </w:r>
      <w:r w:rsidR="009C5ABF" w:rsidRPr="009C5ABF">
        <w:rPr>
          <w:noProof/>
          <w:vertAlign w:val="superscript"/>
          <w:lang w:val="en-US"/>
        </w:rPr>
        <w:t>2</w:t>
      </w:r>
      <w:r w:rsidR="00786914" w:rsidRPr="00C07BAB">
        <w:rPr>
          <w:lang w:val="en-US"/>
        </w:rPr>
        <w:fldChar w:fldCharType="end"/>
      </w:r>
    </w:p>
    <w:p w14:paraId="790E4A0D" w14:textId="546F9033" w:rsidR="001B78D2" w:rsidRPr="00C07BAB" w:rsidRDefault="001B78D2" w:rsidP="001B78D2">
      <w:pPr>
        <w:rPr>
          <w:lang w:val="en-US"/>
        </w:rPr>
      </w:pPr>
      <w:r w:rsidRPr="00C07BAB">
        <w:rPr>
          <w:lang w:val="en-US"/>
        </w:rPr>
        <w:t>Neck-related function was assessed using the 5-item version of the Neck Disability Index (NDI-5)</w:t>
      </w:r>
      <w:r w:rsidR="00F933EA">
        <w:rPr>
          <w:lang w:val="en-US"/>
        </w:rPr>
        <w:t>.</w:t>
      </w:r>
      <w:r w:rsidRPr="00C07BAB">
        <w:rPr>
          <w:lang w:val="en-US"/>
        </w:rPr>
        <w:fldChar w:fldCharType="begin"/>
      </w:r>
      <w:r w:rsidR="009C5ABF">
        <w:rPr>
          <w:lang w:val="en-US"/>
        </w:rPr>
        <w:instrText xml:space="preserve"> ADDIN EN.CITE &lt;EndNote&gt;&lt;Cite&gt;&lt;Author&gt;Walton&lt;/Author&gt;&lt;Year&gt;2013&lt;/Year&gt;&lt;RecNum&gt;18&lt;/RecNum&gt;&lt;DisplayText&gt;&lt;style face="superscript"&gt;3&lt;/style&gt;&lt;/DisplayText&gt;&lt;record&gt;&lt;rec-number&gt;18&lt;/rec-number&gt;&lt;foreign-keys&gt;&lt;key app="EN" db-id="v5etpvts65esszeefsq5pd2ge2azzwpxt0vp" timestamp="1699635071"&gt;18&lt;/key&gt;&lt;/foreign-keys&gt;&lt;ref-type name="Journal Article"&gt;17&lt;/ref-type&gt;&lt;contributors&gt;&lt;authors&gt;&lt;author&gt;Walton, D. M.&lt;/author&gt;&lt;author&gt;MacDermid, J. C.&lt;/author&gt;&lt;/authors&gt;&lt;/contributors&gt;&lt;auth-address&gt;School of Physical Therapy, Western University, 1201 Western Rd, London, Ontario, Canada. dwalton5@uwo.ca&lt;/auth-address&gt;&lt;titles&gt;&lt;title&gt;A brief 5-item version of the Neck Disability Index shows good psychometric properties&lt;/title&gt;&lt;secondary-title&gt;Health Qual Life Outcomes&lt;/secondary-title&gt;&lt;/titles&gt;&lt;periodical&gt;&lt;full-title&gt;Health Qual Life Outcomes&lt;/full-title&gt;&lt;/periodical&gt;&lt;pages&gt;108&lt;/pages&gt;&lt;volume&gt;11&lt;/volume&gt;&lt;edition&gt;20130701&lt;/edition&gt;&lt;keywords&gt;&lt;keyword&gt;Adolescent&lt;/keyword&gt;&lt;keyword&gt;Adult&lt;/keyword&gt;&lt;keyword&gt;Aged&lt;/keyword&gt;&lt;keyword&gt;Cohort Studies&lt;/keyword&gt;&lt;keyword&gt;*Disability Evaluation&lt;/keyword&gt;&lt;keyword&gt;Female&lt;/keyword&gt;&lt;keyword&gt;Humans&lt;/keyword&gt;&lt;keyword&gt;Male&lt;/keyword&gt;&lt;keyword&gt;Middle Aged&lt;/keyword&gt;&lt;keyword&gt;Models, Statistical&lt;/keyword&gt;&lt;keyword&gt;Neck Pain/rehabilitation/*therapy&lt;/keyword&gt;&lt;keyword&gt;*Pain Measurement&lt;/keyword&gt;&lt;keyword&gt;Physical Therapy Modalities&lt;/keyword&gt;&lt;keyword&gt;Psychometrics&lt;/keyword&gt;&lt;keyword&gt;Reproducibility of Results&lt;/keyword&gt;&lt;keyword&gt;Surveys and Questionnaires/*standards&lt;/keyword&gt;&lt;keyword&gt;Young Adult&lt;/keyword&gt;&lt;/keywords&gt;&lt;dates&gt;&lt;year&gt;2013&lt;/year&gt;&lt;pub-dates&gt;&lt;date&gt;Jul 1&lt;/date&gt;&lt;/pub-dates&gt;&lt;/dates&gt;&lt;isbn&gt;1477-7525&lt;/isbn&gt;&lt;accession-num&gt;23816395&lt;/accession-num&gt;&lt;urls&gt;&lt;/urls&gt;&lt;custom2&gt;PMC3718697&lt;/custom2&gt;&lt;electronic-resource-num&gt;10.1186/1477-7525-11-108&lt;/electronic-resource-num&gt;&lt;remote-database-provider&gt;NLM&lt;/remote-database-provider&gt;&lt;language&gt;eng&lt;/language&gt;&lt;/record&gt;&lt;/Cite&gt;&lt;/EndNote&gt;</w:instrText>
      </w:r>
      <w:r w:rsidRPr="00C07BAB">
        <w:rPr>
          <w:lang w:val="en-US"/>
        </w:rPr>
        <w:fldChar w:fldCharType="separate"/>
      </w:r>
      <w:r w:rsidR="009C5ABF" w:rsidRPr="009C5ABF">
        <w:rPr>
          <w:noProof/>
          <w:vertAlign w:val="superscript"/>
          <w:lang w:val="en-US"/>
        </w:rPr>
        <w:t>3</w:t>
      </w:r>
      <w:r w:rsidRPr="00C07BAB">
        <w:rPr>
          <w:lang w:val="en-US"/>
        </w:rPr>
        <w:fldChar w:fldCharType="end"/>
      </w:r>
      <w:r w:rsidR="00786914" w:rsidRPr="00C07BAB">
        <w:rPr>
          <w:lang w:val="en-US"/>
        </w:rPr>
        <w:t xml:space="preserve"> Depressive and anxiety symptoms were assessed using the two-item Patient Health Questionnaire (PHQ-2)</w:t>
      </w:r>
      <w:r w:rsidR="00F933EA">
        <w:rPr>
          <w:lang w:val="en-US"/>
        </w:rPr>
        <w:t>,</w:t>
      </w:r>
      <w:r w:rsidR="00786914" w:rsidRPr="00C07BAB">
        <w:rPr>
          <w:lang w:val="en-US"/>
        </w:rPr>
        <w:fldChar w:fldCharType="begin"/>
      </w:r>
      <w:r w:rsidR="009C5ABF">
        <w:rPr>
          <w:lang w:val="en-US"/>
        </w:rPr>
        <w:instrText xml:space="preserve"> ADDIN EN.CITE &lt;EndNote&gt;&lt;Cite&gt;&lt;Author&gt;Kroenke&lt;/Author&gt;&lt;Year&gt;2003&lt;/Year&gt;&lt;RecNum&gt;5506&lt;/RecNum&gt;&lt;DisplayText&gt;&lt;style face="superscript"&gt;4&lt;/style&gt;&lt;/DisplayText&gt;&lt;record&gt;&lt;rec-number&gt;5506&lt;/rec-number&gt;&lt;foreign-keys&gt;&lt;key app="EN" db-id="ze2ezazdovdwf3epraxxv9s2rxvwzsxzerv2" timestamp="1701212181" guid="eab120f0-1ed5-45b9-b394-a877574acdc6"&gt;5506&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Indiana 46202, USA. kkroenke@regenstrief.org&lt;/auth-address&gt;&lt;titles&gt;&lt;title&gt;The Patient Health Questionnaire-2: validity of a two-item depression screener&lt;/title&gt;&lt;secondary-title&gt;Med Care&lt;/secondary-title&gt;&lt;/titles&gt;&lt;periodical&gt;&lt;full-title&gt;Medical Care&lt;/full-title&gt;&lt;abbr-1&gt;Med Care&lt;/abbr-1&gt;&lt;/periodical&gt;&lt;pages&gt;1284-92&lt;/pages&gt;&lt;volume&gt;41&lt;/volume&gt;&lt;number&gt;11&lt;/number&gt;&lt;edition&gt;2003/10/30&lt;/edition&gt;&lt;keywords&gt;&lt;keyword&gt;Depression&lt;/keyword&gt;&lt;keyword&gt;Psychological assessment&lt;/keyword&gt;&lt;keyword&gt;Questionnaire&lt;/keyword&gt;&lt;keyword&gt;Validity&lt;/keyword&gt;&lt;/keywords&gt;&lt;dates&gt;&lt;year&gt;2003&lt;/year&gt;&lt;pub-dates&gt;&lt;date&gt;Nov&lt;/date&gt;&lt;/pub-dates&gt;&lt;/dates&gt;&lt;isbn&gt;0025-7079 (Print)&amp;#xD;0025-7079 (Linking)&lt;/isbn&gt;&lt;accession-num&gt;14583691&lt;/accession-num&gt;&lt;urls&gt;&lt;related-urls&gt;&lt;url&gt;https://www.ncbi.nlm.nih.gov/pubmed/14583691&lt;/url&gt;&lt;/related-urls&gt;&lt;/urls&gt;&lt;electronic-resource-num&gt;10.1097/01.MLR.0000093487.78664.3C&lt;/electronic-resource-num&gt;&lt;/record&gt;&lt;/Cite&gt;&lt;/EndNote&gt;</w:instrText>
      </w:r>
      <w:r w:rsidR="00786914" w:rsidRPr="00C07BAB">
        <w:rPr>
          <w:lang w:val="en-US"/>
        </w:rPr>
        <w:fldChar w:fldCharType="separate"/>
      </w:r>
      <w:r w:rsidR="009C5ABF" w:rsidRPr="009C5ABF">
        <w:rPr>
          <w:noProof/>
          <w:vertAlign w:val="superscript"/>
          <w:lang w:val="en-US"/>
        </w:rPr>
        <w:t>4</w:t>
      </w:r>
      <w:r w:rsidR="00786914" w:rsidRPr="00C07BAB">
        <w:rPr>
          <w:lang w:val="en-US"/>
        </w:rPr>
        <w:fldChar w:fldCharType="end"/>
      </w:r>
      <w:r w:rsidR="00786914" w:rsidRPr="00C07BAB">
        <w:rPr>
          <w:lang w:val="en-US"/>
        </w:rPr>
        <w:t xml:space="preserve"> and the two-item Generalized Anxiety Disorder (GAD-2)</w:t>
      </w:r>
      <w:r w:rsidR="00F933EA">
        <w:rPr>
          <w:lang w:val="en-US"/>
        </w:rPr>
        <w:t>.</w:t>
      </w:r>
      <w:r w:rsidR="00786914" w:rsidRPr="00C07BAB">
        <w:rPr>
          <w:lang w:val="en-US"/>
        </w:rPr>
        <w:fldChar w:fldCharType="begin"/>
      </w:r>
      <w:r w:rsidR="009C5ABF">
        <w:rPr>
          <w:lang w:val="en-US"/>
        </w:rPr>
        <w:instrText xml:space="preserve"> ADDIN EN.CITE &lt;EndNote&gt;&lt;Cite&gt;&lt;Author&gt;Kroenke&lt;/Author&gt;&lt;Year&gt;2007&lt;/Year&gt;&lt;RecNum&gt;5507&lt;/RecNum&gt;&lt;DisplayText&gt;&lt;style face="superscript"&gt;5&lt;/style&gt;&lt;/DisplayText&gt;&lt;record&gt;&lt;rec-number&gt;5507&lt;/rec-number&gt;&lt;foreign-keys&gt;&lt;key app="EN" db-id="ze2ezazdovdwf3epraxxv9s2rxvwzsxzerv2" timestamp="1701212181" guid="b74a98a2-48c6-4e6f-8834-2ec67662c3e8"&gt;5507&lt;/key&gt;&lt;/foreign-keys&gt;&lt;ref-type name="Journal Article"&gt;17&lt;/ref-type&gt;&lt;contributors&gt;&lt;authors&gt;&lt;author&gt;Kroenke, K.&lt;/author&gt;&lt;author&gt;Spitzer, R. L.&lt;/author&gt;&lt;author&gt;Williams, J. B.&lt;/author&gt;&lt;author&gt;Monahan, P. O.&lt;/author&gt;&lt;author&gt;Lowe, B.&lt;/author&gt;&lt;/authors&gt;&lt;/contributors&gt;&lt;auth-address&gt;Regenstrief Institute for Health Care and Indiana University, Indianapolis, Indiana 46202, USA. kkroenke@regenstrief.org&lt;/auth-address&gt;&lt;titles&gt;&lt;title&gt;Anxiety disorders in primary care: prevalence, impairment, comorbidity, and detection&lt;/title&gt;&lt;secondary-title&gt;Ann Intern Med&lt;/secondary-title&gt;&lt;/titles&gt;&lt;periodical&gt;&lt;full-title&gt;Annals of Internal Medicine&lt;/full-title&gt;&lt;abbr-1&gt;Ann Intern Med&lt;/abbr-1&gt;&lt;abbr-2&gt;Ann. Intern. Med.&lt;/abbr-2&gt;&lt;/periodical&gt;&lt;pages&gt;317-25&lt;/pages&gt;&lt;volume&gt;146&lt;/volume&gt;&lt;number&gt;5&lt;/number&gt;&lt;edition&gt;2007/03/07&lt;/edition&gt;&lt;keywords&gt;&lt;keyword&gt;Anxiety&lt;/keyword&gt;&lt;keyword&gt;Psychological assessment&lt;/keyword&gt;&lt;keyword&gt;Questionnaire&lt;/keyword&gt;&lt;keyword&gt;Validity&lt;/keyword&gt;&lt;/keywords&gt;&lt;dates&gt;&lt;year&gt;2007&lt;/year&gt;&lt;pub-dates&gt;&lt;date&gt;Mar 6&lt;/date&gt;&lt;/pub-dates&gt;&lt;/dates&gt;&lt;isbn&gt;1539-3704 (Electronic)&amp;#xD;0003-4819 (Linking)&lt;/isbn&gt;&lt;accession-num&gt;17339617&lt;/accession-num&gt;&lt;urls&gt;&lt;related-urls&gt;&lt;url&gt;https://www.ncbi.nlm.nih.gov/pubmed/17339617&lt;/url&gt;&lt;/related-urls&gt;&lt;/urls&gt;&lt;electronic-resource-num&gt;10.7326/0003-4819-146-5-200703060-00004&lt;/electronic-resource-num&gt;&lt;/record&gt;&lt;/Cite&gt;&lt;/EndNote&gt;</w:instrText>
      </w:r>
      <w:r w:rsidR="00786914" w:rsidRPr="00C07BAB">
        <w:rPr>
          <w:lang w:val="en-US"/>
        </w:rPr>
        <w:fldChar w:fldCharType="separate"/>
      </w:r>
      <w:r w:rsidR="009C5ABF" w:rsidRPr="009C5ABF">
        <w:rPr>
          <w:noProof/>
          <w:vertAlign w:val="superscript"/>
          <w:lang w:val="en-US"/>
        </w:rPr>
        <w:t>5</w:t>
      </w:r>
      <w:r w:rsidR="00786914" w:rsidRPr="00C07BAB">
        <w:rPr>
          <w:lang w:val="en-US"/>
        </w:rPr>
        <w:fldChar w:fldCharType="end"/>
      </w:r>
      <w:r w:rsidR="00786914" w:rsidRPr="00C07BAB">
        <w:rPr>
          <w:lang w:val="en-US"/>
        </w:rPr>
        <w:t xml:space="preserve"> Catastrophizing was assessed using the four-item Pain Catastrophizing Scale (PCS-4)</w:t>
      </w:r>
      <w:r w:rsidR="00F933EA">
        <w:rPr>
          <w:lang w:val="en-US"/>
        </w:rPr>
        <w:t>.</w:t>
      </w:r>
      <w:r w:rsidR="00786914" w:rsidRPr="00C07BAB">
        <w:rPr>
          <w:lang w:val="en-US"/>
        </w:rPr>
        <w:fldChar w:fldCharType="begin"/>
      </w:r>
      <w:r w:rsidR="009C5ABF">
        <w:rPr>
          <w:lang w:val="en-US"/>
        </w:rPr>
        <w:instrText xml:space="preserve"> ADDIN EN.CITE &lt;EndNote&gt;&lt;Cite&gt;&lt;Author&gt;McWilliams&lt;/Author&gt;&lt;Year&gt;2015&lt;/Year&gt;&lt;RecNum&gt;5590&lt;/RecNum&gt;&lt;DisplayText&gt;&lt;style face="superscript"&gt;6&lt;/style&gt;&lt;/DisplayText&gt;&lt;record&gt;&lt;rec-number&gt;5590&lt;/rec-number&gt;&lt;foreign-keys&gt;&lt;key app="EN" db-id="ze2ezazdovdwf3epraxxv9s2rxvwzsxzerv2" timestamp="1701212209" guid="547e394d-cb21-49e0-9af7-2e80929efef9"&gt;5590&lt;/key&gt;&lt;/foreign-keys&gt;&lt;ref-type name="Journal Article"&gt;17&lt;/ref-type&gt;&lt;contributors&gt;&lt;authors&gt;&lt;author&gt;McWilliams, L. A.&lt;/author&gt;&lt;author&gt;Kowal, J.&lt;/author&gt;&lt;author&gt;Wilson, K. G.&lt;/author&gt;&lt;/authors&gt;&lt;/contributors&gt;&lt;auth-address&gt;Department of Psychology, University of Saskatchewan, Saskatoon, SK, Canada.&amp;#xD;Department of Psychology, The Ottawa Hospital Rehabilitation Centre, ON, Canada.&lt;/auth-address&gt;&lt;titles&gt;&lt;title&gt;Development and evaluation of short forms of the Pain Catastrophizing Scale and the Pain Self-efficacy Questionnaire&lt;/title&gt;&lt;secondary-title&gt;Eur J Pain&lt;/secondary-title&gt;&lt;/titles&gt;&lt;periodical&gt;&lt;full-title&gt;European Journal of Pain&lt;/full-title&gt;&lt;abbr-1&gt;Eur J Pain&lt;/abbr-1&gt;&lt;abbr-2&gt;Eur. J. Pain&lt;/abbr-2&gt;&lt;/periodical&gt;&lt;pages&gt;1342-9&lt;/pages&gt;&lt;volume&gt;19&lt;/volume&gt;&lt;number&gt;9&lt;/number&gt;&lt;edition&gt;2015/03/15&lt;/edition&gt;&lt;keywords&gt;&lt;keyword&gt;Catastrophizing&lt;/keyword&gt;&lt;keyword&gt;Psychological assessment&lt;/keyword&gt;&lt;keyword&gt;Technique&lt;/keyword&gt;&lt;keyword&gt;Self-Efficacy&lt;/keyword&gt;&lt;keyword&gt;Questionnaire&lt;/keyword&gt;&lt;keyword&gt;Validity&lt;/keyword&gt;&lt;/keywords&gt;&lt;dates&gt;&lt;year&gt;2015&lt;/year&gt;&lt;pub-dates&gt;&lt;date&gt;Oct&lt;/date&gt;&lt;/pub-dates&gt;&lt;/dates&gt;&lt;isbn&gt;1532-2149 (Electronic)&amp;#xD;1090-3801 (Linking)&lt;/isbn&gt;&lt;accession-num&gt;25766681&lt;/accession-num&gt;&lt;urls&gt;&lt;related-urls&gt;&lt;url&gt;https://www.ncbi.nlm.nih.gov/pubmed/25766681&lt;/url&gt;&lt;/related-urls&gt;&lt;/urls&gt;&lt;electronic-resource-num&gt;10.1002/ejp.665&lt;/electronic-resource-num&gt;&lt;/record&gt;&lt;/Cite&gt;&lt;/EndNote&gt;</w:instrText>
      </w:r>
      <w:r w:rsidR="00786914" w:rsidRPr="00C07BAB">
        <w:rPr>
          <w:lang w:val="en-US"/>
        </w:rPr>
        <w:fldChar w:fldCharType="separate"/>
      </w:r>
      <w:r w:rsidR="009C5ABF" w:rsidRPr="009C5ABF">
        <w:rPr>
          <w:noProof/>
          <w:vertAlign w:val="superscript"/>
          <w:lang w:val="en-US"/>
        </w:rPr>
        <w:t>6</w:t>
      </w:r>
      <w:r w:rsidR="00786914" w:rsidRPr="00C07BAB">
        <w:rPr>
          <w:lang w:val="en-US"/>
        </w:rPr>
        <w:fldChar w:fldCharType="end"/>
      </w:r>
    </w:p>
    <w:p w14:paraId="343BD394" w14:textId="73DB1E6B" w:rsidR="001B78D2" w:rsidRDefault="001B78D2" w:rsidP="001B78D2">
      <w:pPr>
        <w:rPr>
          <w:lang w:val="en-US"/>
        </w:rPr>
      </w:pPr>
      <w:r w:rsidRPr="00C07BAB">
        <w:rPr>
          <w:lang w:val="en-US"/>
        </w:rPr>
        <w:t>Current medications used for pain treatment and non-pharmacological treatments related to pain and to psychosocial comorbidities were abstracted from the EHR and confirmed by patient interview. Additionally, participants were specifically asked about any opioid, anticonvulsant, or antidepressant use in the preceding 6 months.</w:t>
      </w:r>
    </w:p>
    <w:p w14:paraId="60900FC1" w14:textId="6AA56058" w:rsidR="002236EA" w:rsidRPr="00C07BAB" w:rsidRDefault="002236EA" w:rsidP="001B78D2">
      <w:pPr>
        <w:rPr>
          <w:lang w:val="en-US"/>
        </w:rPr>
      </w:pPr>
      <w:r w:rsidRPr="002236EA">
        <w:rPr>
          <w:lang w:val="en-US"/>
        </w:rPr>
        <w:t>Pre-operative imaging consisted of a cervical spine magnetic resonance imaging (MRI) examination obtained on a Hitachi open 1.2 tesla system using the following sequences: sagittal and axial T1- and T2-weighted, sagittal short tau inversion recovery (STIR), axial phase balanced Steady State Acquisition Rewound Gradient Echo (PBSG). Computed tomography (CT) was acquired on a Siemens Emotion 16 scanner with 1mm thick axial sections reconstructed in both soft tissue and bone algorithms as well as 2mm thick sagittal and coronal multiplanar reformations.</w:t>
      </w:r>
    </w:p>
    <w:p w14:paraId="1CBFDD25" w14:textId="77777777" w:rsidR="00701989" w:rsidRPr="00C07BAB" w:rsidRDefault="00701989" w:rsidP="00701989">
      <w:pPr>
        <w:pStyle w:val="Heading3"/>
        <w:rPr>
          <w:lang w:val="en-US"/>
        </w:rPr>
      </w:pPr>
      <w:r w:rsidRPr="00C07BAB">
        <w:rPr>
          <w:lang w:val="en-US"/>
        </w:rPr>
        <w:lastRenderedPageBreak/>
        <w:t xml:space="preserve">Tissue recovery </w:t>
      </w:r>
    </w:p>
    <w:p w14:paraId="07939389" w14:textId="27882102" w:rsidR="00701989" w:rsidRPr="00C07BAB" w:rsidRDefault="00701989" w:rsidP="00701989">
      <w:pPr>
        <w:rPr>
          <w:szCs w:val="24"/>
          <w:lang w:val="en-US"/>
        </w:rPr>
      </w:pPr>
      <w:r w:rsidRPr="00C07BAB">
        <w:rPr>
          <w:szCs w:val="24"/>
          <w:lang w:val="en-US"/>
        </w:rPr>
        <w:t>C2 DRGs were resected during surgery and immediately fresh</w:t>
      </w:r>
      <w:r w:rsidR="00F933EA">
        <w:rPr>
          <w:szCs w:val="24"/>
          <w:lang w:val="en-US"/>
        </w:rPr>
        <w:t>-</w:t>
      </w:r>
      <w:r w:rsidRPr="00C07BAB">
        <w:rPr>
          <w:szCs w:val="24"/>
          <w:lang w:val="en-US"/>
        </w:rPr>
        <w:t>frozen by covering them with pulverized dry ice for 1 minut</w:t>
      </w:r>
      <w:r w:rsidR="004D116F">
        <w:rPr>
          <w:szCs w:val="24"/>
          <w:lang w:val="en-US"/>
        </w:rPr>
        <w:t>e</w:t>
      </w:r>
      <w:r w:rsidRPr="00C07BAB">
        <w:rPr>
          <w:szCs w:val="24"/>
          <w:lang w:val="en-US"/>
        </w:rPr>
        <w:t>.</w:t>
      </w:r>
      <w:r w:rsidR="004D116F">
        <w:rPr>
          <w:szCs w:val="24"/>
          <w:lang w:val="en-US"/>
        </w:rPr>
        <w:fldChar w:fldCharType="begin"/>
      </w:r>
      <w:r w:rsidR="004D116F">
        <w:rPr>
          <w:szCs w:val="24"/>
          <w:lang w:val="en-US"/>
        </w:rPr>
        <w:instrText xml:space="preserve"> ADDIN EN.CITE &lt;EndNote&gt;&lt;Cite&gt;&lt;Author&gt;Shiers&lt;/Author&gt;&lt;Year&gt;2024&lt;/Year&gt;&lt;RecNum&gt;6431&lt;/RecNum&gt;&lt;DisplayText&gt;&lt;style face="superscript"&gt;7&lt;/style&gt;&lt;/DisplayText&gt;&lt;record&gt;&lt;rec-number&gt;6431&lt;/rec-number&gt;&lt;foreign-keys&gt;&lt;key app="EN" db-id="ze2ezazdovdwf3epraxxv9s2rxvwzsxzerv2" timestamp="1730480532"&gt;6431&lt;/key&gt;&lt;/foreign-keys&gt;&lt;ref-type name="Journal Article"&gt;17&lt;/ref-type&gt;&lt;contributors&gt;&lt;authors&gt;&lt;author&gt;Stephanie Shiers&lt;/author&gt;&lt;author&gt;Muhammad Saad Yousuf&lt;/author&gt;&lt;author&gt;Juliet Mwirigi&lt;/author&gt;&lt;author&gt;Anna Cervantes&lt;/author&gt;&lt;author&gt;Theodore Price&lt;/author&gt;&lt;/authors&gt;&lt;/contributors&gt;&lt;titles&gt;&lt;title&gt;Human Ganglia and Spinal Cord Tissue Procurement from Organ Donors and Tissue Quality Assessment&lt;/title&gt;&lt;secondary-title&gt;protocols.io&lt;/secondary-title&gt;&lt;/titles&gt;&lt;keywords&gt;&lt;keyword&gt;Dorsal root ganglion&lt;/keyword&gt;&lt;keyword&gt;Spinal cord&lt;/keyword&gt;&lt;keyword&gt;Technique&lt;/keyword&gt;&lt;/keywords&gt;&lt;dates&gt;&lt;year&gt;2024&lt;/year&gt;&lt;/dates&gt;&lt;urls&gt;&lt;/urls&gt;&lt;electronic-resource-num&gt;dx.doi.org/10.17504/protocols.io.kqdg32qr1v25/v1&lt;/electronic-resource-num&gt;&lt;/record&gt;&lt;/Cite&gt;&lt;/EndNote&gt;</w:instrText>
      </w:r>
      <w:r w:rsidR="004D116F">
        <w:rPr>
          <w:szCs w:val="24"/>
          <w:lang w:val="en-US"/>
        </w:rPr>
        <w:fldChar w:fldCharType="separate"/>
      </w:r>
      <w:r w:rsidR="004D116F" w:rsidRPr="004D116F">
        <w:rPr>
          <w:noProof/>
          <w:szCs w:val="24"/>
          <w:vertAlign w:val="superscript"/>
          <w:lang w:val="en-US"/>
        </w:rPr>
        <w:t>7</w:t>
      </w:r>
      <w:r w:rsidR="004D116F">
        <w:rPr>
          <w:szCs w:val="24"/>
          <w:lang w:val="en-US"/>
        </w:rPr>
        <w:fldChar w:fldCharType="end"/>
      </w:r>
      <w:r w:rsidRPr="00C07BAB">
        <w:rPr>
          <w:szCs w:val="24"/>
          <w:lang w:val="en-US"/>
        </w:rPr>
        <w:t xml:space="preserve"> The tissues were shipped in dry ice to the University of Texas at Dallas (UTD) for further quality control assessment and RNA sequencing processing.</w:t>
      </w:r>
    </w:p>
    <w:p w14:paraId="438F9FFF" w14:textId="77777777" w:rsidR="00701989" w:rsidRPr="00C07BAB" w:rsidRDefault="00701989" w:rsidP="00701989">
      <w:pPr>
        <w:pStyle w:val="Heading3"/>
        <w:rPr>
          <w:lang w:val="en-US"/>
        </w:rPr>
      </w:pPr>
      <w:r w:rsidRPr="00C07BAB">
        <w:rPr>
          <w:lang w:val="en-US"/>
        </w:rPr>
        <w:t>Tissue embedding and hematoxylin and eosin staining</w:t>
      </w:r>
    </w:p>
    <w:p w14:paraId="77F9E06F" w14:textId="6767D934" w:rsidR="00701989" w:rsidRPr="00C07BAB" w:rsidRDefault="00701989" w:rsidP="00701989">
      <w:pPr>
        <w:rPr>
          <w:szCs w:val="24"/>
          <w:lang w:val="en-US"/>
        </w:rPr>
      </w:pPr>
      <w:r w:rsidRPr="00C07BAB">
        <w:rPr>
          <w:szCs w:val="24"/>
          <w:lang w:val="en-US"/>
        </w:rPr>
        <w:t>At UTD</w:t>
      </w:r>
      <w:r w:rsidR="00F933EA">
        <w:rPr>
          <w:szCs w:val="24"/>
          <w:lang w:val="en-US"/>
        </w:rPr>
        <w:t>,</w:t>
      </w:r>
      <w:r w:rsidRPr="00C07BAB">
        <w:rPr>
          <w:szCs w:val="24"/>
          <w:lang w:val="en-US"/>
        </w:rPr>
        <w:t xml:space="preserve"> all DRGs were embedded in </w:t>
      </w:r>
      <w:r w:rsidR="002B2D46">
        <w:rPr>
          <w:szCs w:val="24"/>
          <w:lang w:val="en-US"/>
        </w:rPr>
        <w:t>Tissue-Plus O.C.T Compound</w:t>
      </w:r>
      <w:r w:rsidR="008E27F3">
        <w:rPr>
          <w:szCs w:val="24"/>
          <w:lang w:val="en-US"/>
        </w:rPr>
        <w:t xml:space="preserve"> (Thermo Fisher Scientific, </w:t>
      </w:r>
      <w:r w:rsidR="002B2D46">
        <w:rPr>
          <w:szCs w:val="24"/>
          <w:lang w:val="en-US"/>
        </w:rPr>
        <w:t>23730571</w:t>
      </w:r>
      <w:r w:rsidRPr="00C07BAB">
        <w:rPr>
          <w:szCs w:val="24"/>
          <w:lang w:val="en-US"/>
        </w:rPr>
        <w:t xml:space="preserve">) using a cryomold placed over dry ice. The OCT was poured in small volumes surrounding the tissue to avoid thawing. The DRGs were mounted onto </w:t>
      </w:r>
      <w:r w:rsidR="002B2D46">
        <w:rPr>
          <w:szCs w:val="24"/>
          <w:lang w:val="en-US"/>
        </w:rPr>
        <w:t>Superfrost Plus Microscope Slides</w:t>
      </w:r>
      <w:r w:rsidR="008E27F3">
        <w:rPr>
          <w:szCs w:val="24"/>
          <w:lang w:val="en-US"/>
        </w:rPr>
        <w:t xml:space="preserve"> (Thermo Fisher Scientific, </w:t>
      </w:r>
      <w:r w:rsidR="002B2D46">
        <w:rPr>
          <w:szCs w:val="24"/>
          <w:lang w:val="en-US"/>
        </w:rPr>
        <w:t>1255015</w:t>
      </w:r>
      <w:r w:rsidR="008E27F3">
        <w:rPr>
          <w:szCs w:val="24"/>
          <w:lang w:val="en-US"/>
        </w:rPr>
        <w:t xml:space="preserve">) </w:t>
      </w:r>
      <w:r w:rsidRPr="00C07BAB">
        <w:rPr>
          <w:szCs w:val="24"/>
          <w:lang w:val="en-US"/>
        </w:rPr>
        <w:t>and sequentially sliced</w:t>
      </w:r>
      <w:r w:rsidR="008E27F3">
        <w:rPr>
          <w:szCs w:val="24"/>
          <w:lang w:val="en-US"/>
        </w:rPr>
        <w:t xml:space="preserve"> (</w:t>
      </w:r>
      <w:r w:rsidR="00701A83">
        <w:rPr>
          <w:szCs w:val="24"/>
          <w:lang w:val="en-US"/>
        </w:rPr>
        <w:t>Leica CM1950)</w:t>
      </w:r>
      <w:r w:rsidRPr="00C07BAB">
        <w:rPr>
          <w:szCs w:val="24"/>
          <w:lang w:val="en-US"/>
        </w:rPr>
        <w:t xml:space="preserve"> into 20</w:t>
      </w:r>
      <w:r w:rsidR="001564F8">
        <w:rPr>
          <w:szCs w:val="24"/>
          <w:lang w:val="en-US"/>
        </w:rPr>
        <w:t xml:space="preserve"> </w:t>
      </w:r>
      <w:r w:rsidR="002449F1" w:rsidRPr="00C07BAB">
        <w:rPr>
          <w:color w:val="282828"/>
          <w:szCs w:val="24"/>
          <w:lang w:val="en-US"/>
        </w:rPr>
        <w:t>µ</w:t>
      </w:r>
      <w:r w:rsidRPr="00C07BAB">
        <w:rPr>
          <w:szCs w:val="24"/>
          <w:lang w:val="en-US"/>
        </w:rPr>
        <w:t xml:space="preserve">m sections </w:t>
      </w:r>
      <w:r w:rsidR="008E27F3">
        <w:rPr>
          <w:szCs w:val="24"/>
          <w:lang w:val="en-US"/>
        </w:rPr>
        <w:t>at -20</w:t>
      </w:r>
      <w:r w:rsidR="008E27F3" w:rsidRPr="00BF2285">
        <w:t>°C</w:t>
      </w:r>
      <w:r w:rsidR="008E27F3" w:rsidRPr="00701A83">
        <w:rPr>
          <w:color w:val="333333"/>
          <w:szCs w:val="24"/>
          <w:shd w:val="clear" w:color="auto" w:fill="FFFFFF"/>
          <w:lang w:val="en-US"/>
        </w:rPr>
        <w:t xml:space="preserve"> </w:t>
      </w:r>
      <w:r w:rsidRPr="00C07BAB">
        <w:rPr>
          <w:szCs w:val="24"/>
          <w:lang w:val="en-US"/>
        </w:rPr>
        <w:t xml:space="preserve">until </w:t>
      </w:r>
      <w:r w:rsidRPr="00C07BAB">
        <w:rPr>
          <w:color w:val="212121"/>
          <w:szCs w:val="24"/>
          <w:shd w:val="clear" w:color="auto" w:fill="FFFFFF"/>
          <w:lang w:val="en-US"/>
        </w:rPr>
        <w:t xml:space="preserve">quality sections were obtained that had abundant neurons and lacked artifacts associated with low-quality RNA, such as cauterization and freezing </w:t>
      </w:r>
      <w:r w:rsidRPr="00C07BAB">
        <w:rPr>
          <w:szCs w:val="24"/>
          <w:lang w:val="en-US"/>
        </w:rPr>
        <w:t xml:space="preserve">artifacts. </w:t>
      </w:r>
      <w:r w:rsidRPr="00C07BAB">
        <w:rPr>
          <w:color w:val="212121"/>
          <w:szCs w:val="24"/>
          <w:shd w:val="clear" w:color="auto" w:fill="FFFFFF"/>
          <w:lang w:val="en-US"/>
        </w:rPr>
        <w:t xml:space="preserve">Neurons were identified by </w:t>
      </w:r>
      <w:r w:rsidRPr="00C07BAB">
        <w:rPr>
          <w:color w:val="000000" w:themeColor="text1"/>
          <w:szCs w:val="24"/>
          <w:lang w:val="en-US"/>
        </w:rPr>
        <w:t xml:space="preserve">morphology, size between </w:t>
      </w:r>
      <w:r w:rsidRPr="00C07BAB">
        <w:rPr>
          <w:rFonts w:ascii="Cambria Math" w:hAnsi="Cambria Math" w:cs="Cambria Math"/>
          <w:color w:val="282828"/>
          <w:szCs w:val="24"/>
          <w:lang w:val="en-US"/>
        </w:rPr>
        <w:t>∼</w:t>
      </w:r>
      <w:r w:rsidRPr="00C07BAB">
        <w:rPr>
          <w:color w:val="282828"/>
          <w:szCs w:val="24"/>
          <w:lang w:val="en-US"/>
        </w:rPr>
        <w:t>40-110 µm</w:t>
      </w:r>
      <w:r w:rsidRPr="00C07BAB">
        <w:rPr>
          <w:szCs w:val="24"/>
          <w:lang w:val="en-US"/>
        </w:rPr>
        <w:t xml:space="preserve">, </w:t>
      </w:r>
      <w:r w:rsidRPr="00C07BAB">
        <w:rPr>
          <w:color w:val="000000" w:themeColor="text1"/>
          <w:szCs w:val="24"/>
          <w:lang w:val="en-US"/>
        </w:rPr>
        <w:t xml:space="preserve">and presence of lipofuscin upon examination </w:t>
      </w:r>
      <w:r w:rsidRPr="00C07BAB">
        <w:rPr>
          <w:szCs w:val="24"/>
          <w:lang w:val="en-US"/>
        </w:rPr>
        <w:t xml:space="preserve">with a </w:t>
      </w:r>
      <w:r w:rsidRPr="00C07BAB">
        <w:rPr>
          <w:color w:val="202124"/>
          <w:szCs w:val="24"/>
          <w:shd w:val="clear" w:color="auto" w:fill="FFFFFF"/>
          <w:lang w:val="en-US"/>
        </w:rPr>
        <w:t>Bio-Rad</w:t>
      </w:r>
      <w:r w:rsidR="001564F8">
        <w:rPr>
          <w:color w:val="202124"/>
          <w:szCs w:val="24"/>
          <w:shd w:val="clear" w:color="auto" w:fill="FFFFFF"/>
          <w:lang w:val="en-US"/>
        </w:rPr>
        <w:t xml:space="preserve"> </w:t>
      </w:r>
      <w:r w:rsidRPr="00C07BAB">
        <w:rPr>
          <w:color w:val="202124"/>
          <w:szCs w:val="24"/>
          <w:shd w:val="clear" w:color="auto" w:fill="FFFFFF"/>
          <w:lang w:val="en-US"/>
        </w:rPr>
        <w:t xml:space="preserve">Zoe Fluorescent Cell Imager. The selected tissue slices were re-evaluated following methanol fixation and hematoxylin and eosin (H&amp;E) staining </w:t>
      </w:r>
      <w:r w:rsidRPr="00C07BAB">
        <w:rPr>
          <w:szCs w:val="24"/>
          <w:lang w:val="en-US"/>
        </w:rPr>
        <w:t xml:space="preserve">as described in the 10X genomics </w:t>
      </w:r>
      <w:r w:rsidRPr="00C07BAB">
        <w:rPr>
          <w:i/>
          <w:iCs/>
          <w:szCs w:val="24"/>
          <w:lang w:val="en-US"/>
        </w:rPr>
        <w:t>Methanol Fixation, H&amp;E Staining &amp; Imaging for Visium Spatial Protocols (Demonstrated Protocol CG000160)</w:t>
      </w:r>
      <w:r w:rsidRPr="00C07BAB">
        <w:rPr>
          <w:color w:val="202124"/>
          <w:szCs w:val="24"/>
          <w:shd w:val="clear" w:color="auto" w:fill="FFFFFF"/>
          <w:lang w:val="en-US"/>
        </w:rPr>
        <w:t xml:space="preserve">. </w:t>
      </w:r>
      <w:r w:rsidRPr="00C07BAB">
        <w:rPr>
          <w:szCs w:val="24"/>
          <w:lang w:val="en-US"/>
        </w:rPr>
        <w:t xml:space="preserve">We imaged the stained slides using the manual load and the fluorescence features of an </w:t>
      </w:r>
      <w:r w:rsidRPr="00C07BAB">
        <w:rPr>
          <w:color w:val="333333"/>
          <w:szCs w:val="24"/>
          <w:shd w:val="clear" w:color="auto" w:fill="FFFFFF"/>
          <w:lang w:val="en-US"/>
        </w:rPr>
        <w:t xml:space="preserve">Olympus </w:t>
      </w:r>
      <w:r w:rsidR="00A37F1A">
        <w:rPr>
          <w:color w:val="333333"/>
          <w:szCs w:val="24"/>
          <w:shd w:val="clear" w:color="auto" w:fill="FFFFFF"/>
          <w:lang w:val="en-US"/>
        </w:rPr>
        <w:t>VS</w:t>
      </w:r>
      <w:r w:rsidRPr="00C07BAB">
        <w:rPr>
          <w:color w:val="333333"/>
          <w:szCs w:val="24"/>
          <w:shd w:val="clear" w:color="auto" w:fill="FFFFFF"/>
          <w:lang w:val="en-US"/>
        </w:rPr>
        <w:t>120 Slide Scanner.</w:t>
      </w:r>
    </w:p>
    <w:p w14:paraId="48240A9E" w14:textId="77777777" w:rsidR="00701989" w:rsidRPr="00C07BAB" w:rsidRDefault="00701989" w:rsidP="00701989">
      <w:pPr>
        <w:pStyle w:val="Heading3"/>
        <w:rPr>
          <w:lang w:val="en-US"/>
        </w:rPr>
      </w:pPr>
      <w:r w:rsidRPr="00C07BAB">
        <w:rPr>
          <w:lang w:val="en-US"/>
        </w:rPr>
        <w:t xml:space="preserve">Spatial sequencing wet lab </w:t>
      </w:r>
    </w:p>
    <w:p w14:paraId="59FDACC7" w14:textId="52132CEB" w:rsidR="00EB5325" w:rsidRPr="00EB5325" w:rsidRDefault="00EB5325" w:rsidP="00EB5325">
      <w:pPr>
        <w:rPr>
          <w:szCs w:val="24"/>
          <w:lang w:val="en-US"/>
        </w:rPr>
      </w:pPr>
      <w:r w:rsidRPr="00EB5325">
        <w:rPr>
          <w:szCs w:val="24"/>
          <w:lang w:val="en-US"/>
        </w:rPr>
        <w:t xml:space="preserve">The embedded tissue was cryo-sectioned at 10 µm thickness, with sections spaced 200 µm apart to ensure that different neurons were sampled. The sections were mounted onto the capture areas of 10X Visium slides for spatial sequencing, taking care to avoid folding or overlapping. We followed the Visium Spatial Gene Expression protocol using the Reagent Kits (16 </w:t>
      </w:r>
      <w:r w:rsidR="00441650">
        <w:rPr>
          <w:szCs w:val="24"/>
          <w:lang w:val="en-US"/>
        </w:rPr>
        <w:t>reactions</w:t>
      </w:r>
      <w:r w:rsidRPr="00EB5325">
        <w:rPr>
          <w:szCs w:val="24"/>
          <w:lang w:val="en-US"/>
        </w:rPr>
        <w:t xml:space="preserve">, PN-1000186) and Library Construction Kits (16 </w:t>
      </w:r>
      <w:r w:rsidR="00441650">
        <w:rPr>
          <w:szCs w:val="24"/>
          <w:lang w:val="en-US"/>
        </w:rPr>
        <w:t>reactions</w:t>
      </w:r>
      <w:r w:rsidRPr="00EB5325">
        <w:rPr>
          <w:szCs w:val="24"/>
          <w:lang w:val="en-US"/>
        </w:rPr>
        <w:t>, PN-1000190).</w:t>
      </w:r>
    </w:p>
    <w:p w14:paraId="73DA2788" w14:textId="7E9BD74D" w:rsidR="00EB5325" w:rsidRPr="00EB5325" w:rsidRDefault="00EB5325" w:rsidP="00EB5325">
      <w:pPr>
        <w:rPr>
          <w:szCs w:val="24"/>
          <w:lang w:val="en-US"/>
        </w:rPr>
      </w:pPr>
      <w:r w:rsidRPr="00EB5325">
        <w:rPr>
          <w:szCs w:val="24"/>
          <w:lang w:val="en-US"/>
        </w:rPr>
        <w:t>The protocol, as detailed in the Visium Spatial Gene Expression Reagents Kits User Guide CG000239 Rev F, involved a 5-step process. Step 1 included tissue permeabilization and reverse transcription, with a permeabilization enzyme exposure time of 12 minutes, based on previous studies on human dorsal root ganglia spatial sequencing</w:t>
      </w:r>
      <w:r w:rsidR="00F7340D">
        <w:rPr>
          <w:szCs w:val="24"/>
          <w:lang w:val="en-US"/>
        </w:rPr>
        <w:t>.</w:t>
      </w:r>
      <w:r w:rsidRPr="00502F56">
        <w:rPr>
          <w:szCs w:val="24"/>
          <w:vertAlign w:val="superscript"/>
          <w:lang w:val="en-US"/>
        </w:rPr>
        <w:t>8</w:t>
      </w:r>
      <w:r>
        <w:rPr>
          <w:szCs w:val="24"/>
          <w:lang w:val="en-US"/>
        </w:rPr>
        <w:t xml:space="preserve"> </w:t>
      </w:r>
      <w:r w:rsidRPr="00EB5325">
        <w:rPr>
          <w:szCs w:val="24"/>
          <w:lang w:val="en-US"/>
        </w:rPr>
        <w:t>In Step 2, second strand synthesis and denaturation were performed, followed by full-length cDNA amplification using PCR (Step 3). A Visium spatial gene expression library was then created (Step 4) and sequenced (Step 5).</w:t>
      </w:r>
    </w:p>
    <w:p w14:paraId="132B7310" w14:textId="38DB4846" w:rsidR="00EB5325" w:rsidRPr="00EB5325" w:rsidRDefault="00EB5325" w:rsidP="00EB5325">
      <w:pPr>
        <w:rPr>
          <w:szCs w:val="24"/>
          <w:lang w:val="en-US"/>
        </w:rPr>
      </w:pPr>
      <w:r w:rsidRPr="00EB5325">
        <w:rPr>
          <w:szCs w:val="24"/>
          <w:lang w:val="en-US"/>
        </w:rPr>
        <w:t xml:space="preserve">Steps 4 and 5 were conducted at the Genomics Core facilities of the University of Texas at Dallas, using the 10X Genomics Visium library and the Illumina Nextseq 2000 Sequencing system. Paired-end sequencing was </w:t>
      </w:r>
      <w:r w:rsidR="00311CCA" w:rsidRPr="00EB5325">
        <w:rPr>
          <w:szCs w:val="24"/>
          <w:lang w:val="en-US"/>
        </w:rPr>
        <w:t>conducted</w:t>
      </w:r>
      <w:r w:rsidRPr="00EB5325">
        <w:rPr>
          <w:szCs w:val="24"/>
          <w:lang w:val="en-US"/>
        </w:rPr>
        <w:t xml:space="preserve"> with a read length of 100 bp.</w:t>
      </w:r>
    </w:p>
    <w:p w14:paraId="1C980007" w14:textId="090EA2FC" w:rsidR="00701989" w:rsidRPr="00C07BAB" w:rsidRDefault="00701989" w:rsidP="00701989">
      <w:pPr>
        <w:pStyle w:val="Heading3"/>
        <w:rPr>
          <w:lang w:val="en-US"/>
        </w:rPr>
      </w:pPr>
      <w:r w:rsidRPr="00C07BAB">
        <w:rPr>
          <w:lang w:val="en-US"/>
        </w:rPr>
        <w:t>Visium spatial RNA-sequencing analysis</w:t>
      </w:r>
    </w:p>
    <w:p w14:paraId="034281AD" w14:textId="414CB58A" w:rsidR="006D65A0" w:rsidRPr="00C07BAB" w:rsidRDefault="00701989" w:rsidP="00701989">
      <w:pPr>
        <w:rPr>
          <w:color w:val="333333"/>
          <w:szCs w:val="24"/>
          <w:shd w:val="clear" w:color="auto" w:fill="FFFFFF"/>
          <w:lang w:val="en-US"/>
        </w:rPr>
      </w:pPr>
      <w:r w:rsidRPr="00C07BAB">
        <w:rPr>
          <w:szCs w:val="24"/>
          <w:lang w:val="en-US"/>
        </w:rPr>
        <w:t>The generated Illumina BCL files were processed with the 10X genomics pipeline (Space Ranger v1.1). This pipeline allowed the alignment of the FASTQ files with bright-field microscope images and the human reference transcriptome (GRCh38). Using the Loupe Browser (</w:t>
      </w:r>
      <w:r w:rsidRPr="00C07BAB">
        <w:rPr>
          <w:color w:val="333333"/>
          <w:szCs w:val="24"/>
          <w:shd w:val="clear" w:color="auto" w:fill="FFFFFF"/>
          <w:lang w:val="en-US"/>
        </w:rPr>
        <w:t xml:space="preserve">v8, 10x Genomics), the barcodes were manually classified into single or multiple depending on the number of overlapping neurons. </w:t>
      </w:r>
      <w:r w:rsidRPr="00C07BAB">
        <w:rPr>
          <w:szCs w:val="24"/>
          <w:lang w:val="en-US"/>
        </w:rPr>
        <w:t xml:space="preserve">Data was processed using </w:t>
      </w:r>
      <w:r w:rsidRPr="00C07BAB">
        <w:rPr>
          <w:color w:val="333333"/>
          <w:szCs w:val="24"/>
          <w:shd w:val="clear" w:color="auto" w:fill="FFFFFF"/>
          <w:lang w:val="en-US"/>
        </w:rPr>
        <w:t>Python (v3.8 with Anaconda distribution), R (v4.3. or above), and Seurat (</w:t>
      </w:r>
      <w:r w:rsidR="00311CCA">
        <w:rPr>
          <w:color w:val="333333"/>
          <w:szCs w:val="24"/>
          <w:shd w:val="clear" w:color="auto" w:fill="FFFFFF"/>
          <w:lang w:val="en-US"/>
        </w:rPr>
        <w:t>v</w:t>
      </w:r>
      <w:r w:rsidRPr="00C07BAB">
        <w:rPr>
          <w:color w:val="333333"/>
          <w:szCs w:val="24"/>
          <w:shd w:val="clear" w:color="auto" w:fill="FFFFFF"/>
          <w:lang w:val="en-US"/>
        </w:rPr>
        <w:t xml:space="preserve">5). The data was cleaned and normalized, followed by the Seurat visualization and integration workflow to analyze spatially resolved RNA-seq data. We excluded </w:t>
      </w:r>
      <w:r w:rsidRPr="00C07BAB">
        <w:rPr>
          <w:color w:val="333333"/>
          <w:szCs w:val="24"/>
          <w:shd w:val="clear" w:color="auto" w:fill="FFFFFF"/>
          <w:lang w:val="en-US"/>
        </w:rPr>
        <w:lastRenderedPageBreak/>
        <w:t>mitochondrial genes (</w:t>
      </w:r>
      <w:r w:rsidR="00311CCA">
        <w:rPr>
          <w:color w:val="333333"/>
          <w:szCs w:val="24"/>
          <w:shd w:val="clear" w:color="auto" w:fill="FFFFFF"/>
          <w:lang w:val="en-US"/>
        </w:rPr>
        <w:t>i.e.,</w:t>
      </w:r>
      <w:r w:rsidR="00410BCC">
        <w:rPr>
          <w:color w:val="333333"/>
          <w:szCs w:val="24"/>
          <w:shd w:val="clear" w:color="auto" w:fill="FFFFFF"/>
          <w:lang w:val="en-US"/>
        </w:rPr>
        <w:t xml:space="preserve"> official gene symbols starting with “</w:t>
      </w:r>
      <w:r w:rsidRPr="00C07BAB">
        <w:rPr>
          <w:color w:val="333333"/>
          <w:szCs w:val="24"/>
          <w:shd w:val="clear" w:color="auto" w:fill="FFFFFF"/>
          <w:lang w:val="en-US"/>
        </w:rPr>
        <w:t>MT</w:t>
      </w:r>
      <w:r w:rsidR="00410BCC">
        <w:rPr>
          <w:color w:val="333333"/>
          <w:szCs w:val="24"/>
          <w:shd w:val="clear" w:color="auto" w:fill="FFFFFF"/>
          <w:lang w:val="en-US"/>
        </w:rPr>
        <w:t>-”</w:t>
      </w:r>
      <w:r w:rsidRPr="00C07BAB">
        <w:rPr>
          <w:color w:val="333333"/>
          <w:szCs w:val="24"/>
          <w:shd w:val="clear" w:color="auto" w:fill="FFFFFF"/>
          <w:lang w:val="en-US"/>
        </w:rPr>
        <w:t xml:space="preserve">) to </w:t>
      </w:r>
      <w:r w:rsidR="002C6D43">
        <w:rPr>
          <w:color w:val="333333"/>
          <w:szCs w:val="24"/>
          <w:shd w:val="clear" w:color="auto" w:fill="FFFFFF"/>
          <w:lang w:val="en-US"/>
        </w:rPr>
        <w:t xml:space="preserve">sufficiently power </w:t>
      </w:r>
      <w:r w:rsidRPr="00C07BAB">
        <w:rPr>
          <w:color w:val="333333"/>
          <w:szCs w:val="24"/>
          <w:shd w:val="clear" w:color="auto" w:fill="FFFFFF"/>
          <w:lang w:val="en-US"/>
        </w:rPr>
        <w:t>the statistical analysis of non-mitochondrial genes. We additionally corrected batch effects using the Harmony R package. We used a Spatially weighted pOissoN-gAmma Regression (SONAR) model for cell-type deconvolution with spatial transcriptomic data. We used as a reference the previously published single-cell RNA sequencing dataset from human DRG.</w:t>
      </w:r>
    </w:p>
    <w:p w14:paraId="1E07508B" w14:textId="77777777" w:rsidR="00123286" w:rsidRPr="00C07BAB" w:rsidRDefault="00123286" w:rsidP="004D116F">
      <w:pPr>
        <w:pStyle w:val="Heading3"/>
        <w:rPr>
          <w:lang w:val="en-US"/>
        </w:rPr>
      </w:pPr>
      <w:r w:rsidRPr="00C07BAB">
        <w:rPr>
          <w:lang w:val="en-US"/>
        </w:rPr>
        <w:t>IGHG4 expression measurement -Counts per million</w:t>
      </w:r>
    </w:p>
    <w:p w14:paraId="19A9AADB" w14:textId="77777777" w:rsidR="00123286" w:rsidRPr="00C07BAB" w:rsidRDefault="00123286" w:rsidP="00123286">
      <w:pPr>
        <w:rPr>
          <w:color w:val="333333"/>
          <w:szCs w:val="24"/>
          <w:shd w:val="clear" w:color="auto" w:fill="FFFFFF"/>
          <w:lang w:val="en-US"/>
        </w:rPr>
      </w:pPr>
      <w:r w:rsidRPr="00C07BAB">
        <w:rPr>
          <w:color w:val="333333"/>
          <w:szCs w:val="24"/>
          <w:shd w:val="clear" w:color="auto" w:fill="FFFFFF"/>
          <w:lang w:val="en-US"/>
        </w:rPr>
        <w:t xml:space="preserve">To quantify </w:t>
      </w:r>
      <w:r w:rsidRPr="00311CCA">
        <w:rPr>
          <w:i/>
          <w:iCs/>
          <w:color w:val="333333"/>
          <w:szCs w:val="24"/>
          <w:shd w:val="clear" w:color="auto" w:fill="FFFFFF"/>
          <w:lang w:val="en-US"/>
        </w:rPr>
        <w:t>IGHG4</w:t>
      </w:r>
      <w:r w:rsidRPr="00C07BAB">
        <w:rPr>
          <w:color w:val="333333"/>
          <w:szCs w:val="24"/>
          <w:shd w:val="clear" w:color="auto" w:fill="FFFFFF"/>
          <w:lang w:val="en-US"/>
        </w:rPr>
        <w:t xml:space="preserve"> expression, we used the Seurat pipeline in R (version 4.3.3). Raw count data for each dorsal root ganglion (DRG) were retrieved using the GetAssayData function in Seurat. To calculate </w:t>
      </w:r>
      <w:r w:rsidRPr="00311CCA">
        <w:rPr>
          <w:i/>
          <w:iCs/>
          <w:color w:val="333333"/>
          <w:szCs w:val="24"/>
          <w:shd w:val="clear" w:color="auto" w:fill="FFFFFF"/>
          <w:lang w:val="en-US"/>
        </w:rPr>
        <w:t>IGHG4</w:t>
      </w:r>
      <w:r w:rsidRPr="00C07BAB">
        <w:rPr>
          <w:color w:val="333333"/>
          <w:szCs w:val="24"/>
          <w:shd w:val="clear" w:color="auto" w:fill="FFFFFF"/>
          <w:lang w:val="en-US"/>
        </w:rPr>
        <w:t xml:space="preserve"> expression as counts per million (CPM), we first obtained the </w:t>
      </w:r>
      <w:r w:rsidRPr="00311CCA">
        <w:rPr>
          <w:i/>
          <w:iCs/>
          <w:color w:val="333333"/>
          <w:szCs w:val="24"/>
          <w:shd w:val="clear" w:color="auto" w:fill="FFFFFF"/>
          <w:lang w:val="en-US"/>
        </w:rPr>
        <w:t>IGHG4</w:t>
      </w:r>
      <w:r w:rsidRPr="00C07BAB">
        <w:rPr>
          <w:color w:val="333333"/>
          <w:szCs w:val="24"/>
          <w:shd w:val="clear" w:color="auto" w:fill="FFFFFF"/>
          <w:lang w:val="en-US"/>
        </w:rPr>
        <w:t xml:space="preserve"> counts for each cell. For each DRG, the average CPM was calculated by applying the formula:</w:t>
      </w:r>
    </w:p>
    <w:p w14:paraId="1D0C5C8B" w14:textId="71AFE777" w:rsidR="00123286" w:rsidRPr="00C07BAB" w:rsidRDefault="00123286" w:rsidP="00123286">
      <w:pPr>
        <w:jc w:val="center"/>
        <w:rPr>
          <w:color w:val="333333"/>
          <w:szCs w:val="24"/>
          <w:shd w:val="clear" w:color="auto" w:fill="FFFFFF"/>
          <w:lang w:val="en-US"/>
        </w:rPr>
      </w:pPr>
      <w:r w:rsidRPr="00C07BAB">
        <w:rPr>
          <w:color w:val="333333"/>
          <w:szCs w:val="24"/>
          <w:shd w:val="clear" w:color="auto" w:fill="FFFFFF"/>
          <w:lang w:val="en-US"/>
        </w:rPr>
        <w:t>Counts Per Million = (</w:t>
      </w:r>
      <w:r w:rsidRPr="00311CCA">
        <w:rPr>
          <w:i/>
          <w:iCs/>
          <w:color w:val="333333"/>
          <w:szCs w:val="24"/>
          <w:shd w:val="clear" w:color="auto" w:fill="FFFFFF"/>
          <w:lang w:val="en-US"/>
        </w:rPr>
        <w:t>IGHG4</w:t>
      </w:r>
      <w:r w:rsidRPr="00C07BAB">
        <w:rPr>
          <w:color w:val="333333"/>
          <w:szCs w:val="24"/>
          <w:shd w:val="clear" w:color="auto" w:fill="FFFFFF"/>
          <w:lang w:val="en-US"/>
        </w:rPr>
        <w:t xml:space="preserve"> counts / total counts per cell) ×10</w:t>
      </w:r>
      <w:r w:rsidRPr="003837DB">
        <w:rPr>
          <w:color w:val="333333"/>
          <w:szCs w:val="24"/>
          <w:shd w:val="clear" w:color="auto" w:fill="FFFFFF"/>
          <w:vertAlign w:val="superscript"/>
          <w:lang w:val="en-US"/>
        </w:rPr>
        <w:t>6</w:t>
      </w:r>
    </w:p>
    <w:p w14:paraId="7E46F0D2" w14:textId="77777777" w:rsidR="00123286" w:rsidRPr="00C07BAB" w:rsidRDefault="00123286" w:rsidP="00123286">
      <w:pPr>
        <w:rPr>
          <w:color w:val="333333"/>
          <w:szCs w:val="24"/>
          <w:shd w:val="clear" w:color="auto" w:fill="FFFFFF"/>
          <w:lang w:val="en-US"/>
        </w:rPr>
      </w:pPr>
      <w:r w:rsidRPr="00C07BAB">
        <w:rPr>
          <w:color w:val="333333"/>
          <w:szCs w:val="24"/>
          <w:shd w:val="clear" w:color="auto" w:fill="FFFFFF"/>
          <w:lang w:val="en-US"/>
        </w:rPr>
        <w:t xml:space="preserve">The mean CPM across all cells within the DRG was then computed to provide an averaged </w:t>
      </w:r>
      <w:r w:rsidRPr="00311CCA">
        <w:rPr>
          <w:i/>
          <w:iCs/>
          <w:color w:val="333333"/>
          <w:szCs w:val="24"/>
          <w:shd w:val="clear" w:color="auto" w:fill="FFFFFF"/>
          <w:lang w:val="en-US"/>
        </w:rPr>
        <w:t>IGHG4</w:t>
      </w:r>
      <w:r w:rsidRPr="00C07BAB">
        <w:rPr>
          <w:color w:val="333333"/>
          <w:szCs w:val="24"/>
          <w:shd w:val="clear" w:color="auto" w:fill="FFFFFF"/>
          <w:lang w:val="en-US"/>
        </w:rPr>
        <w:t xml:space="preserve"> expression level.</w:t>
      </w:r>
    </w:p>
    <w:p w14:paraId="0291AE91" w14:textId="77777777" w:rsidR="00123286" w:rsidRPr="00C07BAB" w:rsidRDefault="00123286" w:rsidP="00123286">
      <w:pPr>
        <w:pStyle w:val="Heading3"/>
        <w:rPr>
          <w:lang w:val="en-US"/>
        </w:rPr>
      </w:pPr>
      <w:r w:rsidRPr="00C07BAB">
        <w:rPr>
          <w:lang w:val="en-US"/>
        </w:rPr>
        <w:t xml:space="preserve">Spatial Deconvolution  </w:t>
      </w:r>
    </w:p>
    <w:p w14:paraId="390494E7" w14:textId="62ADCE77" w:rsidR="00701989" w:rsidRPr="00C07BAB" w:rsidRDefault="00123286" w:rsidP="00123286">
      <w:pPr>
        <w:rPr>
          <w:color w:val="333333"/>
          <w:szCs w:val="24"/>
          <w:shd w:val="clear" w:color="auto" w:fill="FFFFFF"/>
          <w:lang w:val="en-US"/>
        </w:rPr>
      </w:pPr>
      <w:r w:rsidRPr="00C07BAB">
        <w:rPr>
          <w:color w:val="333333"/>
          <w:szCs w:val="24"/>
          <w:shd w:val="clear" w:color="auto" w:fill="FFFFFF"/>
          <w:lang w:val="en-US"/>
        </w:rPr>
        <w:t>The spatial deconvolution tool SONAR</w:t>
      </w:r>
      <w:r w:rsidR="001331E8">
        <w:rPr>
          <w:color w:val="333333"/>
          <w:szCs w:val="24"/>
          <w:shd w:val="clear" w:color="auto" w:fill="FFFFFF"/>
          <w:lang w:val="en-US"/>
        </w:rPr>
        <w:fldChar w:fldCharType="begin">
          <w:fldData xml:space="preserve">PEVuZE5vdGU+PENpdGU+PEF1dGhvcj5MaXU8L0F1dGhvcj48WWVhcj4yMDIzPC9ZZWFyPjxSZWNO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</w:fldData>
        </w:fldChar>
      </w:r>
      <w:r w:rsidR="004D116F">
        <w:rPr>
          <w:color w:val="333333"/>
          <w:szCs w:val="24"/>
          <w:shd w:val="clear" w:color="auto" w:fill="FFFFFF"/>
          <w:lang w:val="en-US"/>
        </w:rPr>
        <w:instrText xml:space="preserve"> ADDIN EN.CITE </w:instrText>
      </w:r>
      <w:r w:rsidR="004D116F">
        <w:rPr>
          <w:color w:val="333333"/>
          <w:szCs w:val="24"/>
          <w:shd w:val="clear" w:color="auto" w:fill="FFFFFF"/>
          <w:lang w:val="en-US"/>
        </w:rPr>
        <w:fldChar w:fldCharType="begin">
          <w:fldData xml:space="preserve">PEVuZE5vdGU+PENpdGU+PEF1dGhvcj5MaXU8L0F1dGhvcj48WWVhcj4yMDIzPC9ZZWFyPjxSZWNO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</w:fldData>
        </w:fldChar>
      </w:r>
      <w:r w:rsidR="004D116F">
        <w:rPr>
          <w:color w:val="333333"/>
          <w:szCs w:val="24"/>
          <w:shd w:val="clear" w:color="auto" w:fill="FFFFFF"/>
          <w:lang w:val="en-US"/>
        </w:rPr>
        <w:instrText xml:space="preserve"> ADDIN EN.CITE.DATA </w:instrText>
      </w:r>
      <w:r w:rsidR="004D116F">
        <w:rPr>
          <w:color w:val="333333"/>
          <w:szCs w:val="24"/>
          <w:shd w:val="clear" w:color="auto" w:fill="FFFFFF"/>
          <w:lang w:val="en-US"/>
        </w:rPr>
      </w:r>
      <w:r w:rsidR="004D116F">
        <w:rPr>
          <w:color w:val="333333"/>
          <w:szCs w:val="24"/>
          <w:shd w:val="clear" w:color="auto" w:fill="FFFFFF"/>
          <w:lang w:val="en-US"/>
        </w:rPr>
        <w:fldChar w:fldCharType="end"/>
      </w:r>
      <w:r w:rsidR="001331E8">
        <w:rPr>
          <w:color w:val="333333"/>
          <w:szCs w:val="24"/>
          <w:shd w:val="clear" w:color="auto" w:fill="FFFFFF"/>
          <w:lang w:val="en-US"/>
        </w:rPr>
      </w:r>
      <w:r w:rsidR="001331E8">
        <w:rPr>
          <w:color w:val="333333"/>
          <w:szCs w:val="24"/>
          <w:shd w:val="clear" w:color="auto" w:fill="FFFFFF"/>
          <w:lang w:val="en-US"/>
        </w:rPr>
        <w:fldChar w:fldCharType="separate"/>
      </w:r>
      <w:r w:rsidR="004D116F" w:rsidRPr="004D116F">
        <w:rPr>
          <w:noProof/>
          <w:color w:val="333333"/>
          <w:szCs w:val="24"/>
          <w:shd w:val="clear" w:color="auto" w:fill="FFFFFF"/>
          <w:vertAlign w:val="superscript"/>
          <w:lang w:val="en-US"/>
        </w:rPr>
        <w:t>8</w:t>
      </w:r>
      <w:r w:rsidR="001331E8">
        <w:rPr>
          <w:color w:val="333333"/>
          <w:szCs w:val="24"/>
          <w:shd w:val="clear" w:color="auto" w:fill="FFFFFF"/>
          <w:lang w:val="en-US"/>
        </w:rPr>
        <w:fldChar w:fldCharType="end"/>
      </w:r>
      <w:r w:rsidRPr="00C07BAB">
        <w:rPr>
          <w:color w:val="333333"/>
          <w:szCs w:val="24"/>
          <w:shd w:val="clear" w:color="auto" w:fill="FFFFFF"/>
          <w:lang w:val="en-US"/>
        </w:rPr>
        <w:t xml:space="preserve"> was used to predict the cell type proportions of individual VISIUM barcodes in 3 C2 DRG sections- 1 from the left DRG of donor 24, 1 from the right DRG of this donor, and 1 from donor 21. A single-cell RNA-seq dataset of human lumbar DRG (x) was used as a reference to guide deconvolution. The raw count matrix from this dataset was used to generate a signature matrix of 2993 genes, including only those genes which were highly enriched in a cell type (log2-fold change &gt; </w:t>
      </w:r>
      <w:r w:rsidR="00883DC7">
        <w:rPr>
          <w:color w:val="333333"/>
          <w:szCs w:val="24"/>
          <w:shd w:val="clear" w:color="auto" w:fill="FFFFFF"/>
          <w:lang w:val="en-US"/>
        </w:rPr>
        <w:t>1</w:t>
      </w:r>
      <w:r w:rsidRPr="00C07BAB">
        <w:rPr>
          <w:color w:val="333333"/>
          <w:szCs w:val="24"/>
          <w:shd w:val="clear" w:color="auto" w:fill="FFFFFF"/>
          <w:lang w:val="en-US"/>
        </w:rPr>
        <w:t>.0, and adj. p-value &lt; 10-</w:t>
      </w:r>
      <w:r w:rsidR="00883DC7">
        <w:rPr>
          <w:color w:val="333333"/>
          <w:szCs w:val="24"/>
          <w:shd w:val="clear" w:color="auto" w:fill="FFFFFF"/>
          <w:lang w:val="en-US"/>
        </w:rPr>
        <w:t>2</w:t>
      </w:r>
      <w:r w:rsidRPr="00C07BAB">
        <w:rPr>
          <w:color w:val="333333"/>
          <w:szCs w:val="24"/>
          <w:shd w:val="clear" w:color="auto" w:fill="FFFFFF"/>
          <w:lang w:val="en-US"/>
        </w:rPr>
        <w:t>0). All spatial barcodes overlapping tissue were processed with the R script provided by SONAR using default settings, including the pre-processing algorithm that filters out barcodes with low UMI counts. As our group has shown previously with spatial deconvolution of lumbar DRGs</w:t>
      </w:r>
      <w:r w:rsidR="001331E8">
        <w:rPr>
          <w:color w:val="333333"/>
          <w:szCs w:val="24"/>
          <w:shd w:val="clear" w:color="auto" w:fill="FFFFFF"/>
          <w:lang w:val="en-US"/>
        </w:rPr>
        <w:fldChar w:fldCharType="begin"/>
      </w:r>
      <w:r w:rsidR="004D116F">
        <w:rPr>
          <w:color w:val="333333"/>
          <w:szCs w:val="24"/>
          <w:shd w:val="clear" w:color="auto" w:fill="FFFFFF"/>
          <w:lang w:val="en-US"/>
        </w:rPr>
        <w:instrText xml:space="preserve"> ADDIN EN.CITE &lt;EndNote&gt;&lt;Cite&gt;&lt;Author&gt;Shiers&lt;/Author&gt;&lt;Year&gt;2024&lt;/Year&gt;&lt;RecNum&gt;6422&lt;/RecNum&gt;&lt;DisplayText&gt;&lt;style face="superscript"&gt;9&lt;/style&gt;&lt;/DisplayText&gt;&lt;record&gt;&lt;rec-number&gt;6422&lt;/rec-number&gt;&lt;foreign-keys&gt;&lt;key app="EN" db-id="ze2ezazdovdwf3epraxxv9s2rxvwzsxzerv2" timestamp="1729289211" guid="660ca746-5bed-4b9f-95a8-e82429fcce66"&gt;6422&lt;/key&gt;&lt;/foreign-keys&gt;&lt;ref-type name="Journal Article"&gt;17&lt;/ref-type&gt;&lt;contributors&gt;&lt;authors&gt;&lt;author&gt;Shiers, S. I.&lt;/author&gt;&lt;author&gt;Mazhar, K.&lt;/author&gt;&lt;author&gt;Wangzhou, A.&lt;/author&gt;&lt;author&gt;Haberberger, R.&lt;/author&gt;&lt;author&gt;Lesnak, J. B.&lt;/author&gt;&lt;author&gt;Sankaranarayanan, I.&lt;/author&gt;&lt;author&gt;Tavares-Ferreira, D.&lt;/author&gt;&lt;author&gt;Cervantes, A.&lt;/author&gt;&lt;author&gt;Funk, G.&lt;/author&gt;&lt;author&gt;Horton, P.&lt;/author&gt;&lt;author&gt;Vines, E.&lt;/author&gt;&lt;author&gt;Dussor, G.&lt;/author&gt;&lt;author&gt;Price, T. J.&lt;/author&gt;&lt;/authors&gt;&lt;/contributors&gt;&lt;auth-address&gt;Department of Neuroscience, Center for Advanced Pain Studies, The University of Texas at Dallas. Richardson, TX.&amp;#xD;School of Biomedicine, The University of Adelaide, Australia.&amp;#xD;Southwest Transplant Alliance.&lt;/auth-address&gt;&lt;titles&gt;&lt;title&gt;Nageotte nodules in human DRG reveal neurodegeneration in painful diabetic neuropathy&lt;/title&gt;&lt;secondary-title&gt;bioRxiv&lt;/secondary-title&gt;&lt;/titles&gt;&lt;periodical&gt;&lt;full-title&gt;bioRxiv&lt;/full-title&gt;&lt;abbr-1&gt;bioRxiv&lt;/abbr-1&gt;&lt;/periodical&gt;&lt;edition&gt;20240823&lt;/edition&gt;&lt;keywords&gt;&lt;keyword&gt;Neuropathy, diabetic&lt;/keyword&gt;&lt;keyword&gt;Pain, neuropathic&lt;/keyword&gt;&lt;keyword&gt;RNA sequencing&lt;/keyword&gt;&lt;/keywords&gt;&lt;dates&gt;&lt;year&gt;2024&lt;/year&gt;&lt;pub-dates&gt;&lt;date&gt;Aug 23&lt;/date&gt;&lt;/pub-dates&gt;&lt;/dates&gt;&lt;isbn&gt;2692-8205&lt;/isbn&gt;&lt;accession-num&gt;39229145&lt;/accession-num&gt;&lt;urls&gt;&lt;/urls&gt;&lt;custom1&gt;Competing interests: TJP is a co-founder of 4E Therapeutics. The authors declare no other competing interests related to this work.&lt;/custom1&gt;&lt;custom2&gt;PMC11370606&lt;/custom2&gt;&lt;electronic-resource-num&gt;10.1101/2024.08.22.609215&lt;/electronic-resource-num&gt;&lt;remote-database-provider&gt;NLM&lt;/remote-database-provider&gt;&lt;language&gt;eng&lt;/language&gt;&lt;/record&gt;&lt;/Cite&gt;&lt;/EndNote&gt;</w:instrText>
      </w:r>
      <w:r w:rsidR="001331E8">
        <w:rPr>
          <w:color w:val="333333"/>
          <w:szCs w:val="24"/>
          <w:shd w:val="clear" w:color="auto" w:fill="FFFFFF"/>
          <w:lang w:val="en-US"/>
        </w:rPr>
        <w:fldChar w:fldCharType="separate"/>
      </w:r>
      <w:r w:rsidR="004D116F" w:rsidRPr="004D116F">
        <w:rPr>
          <w:noProof/>
          <w:color w:val="333333"/>
          <w:szCs w:val="24"/>
          <w:shd w:val="clear" w:color="auto" w:fill="FFFFFF"/>
          <w:vertAlign w:val="superscript"/>
          <w:lang w:val="en-US"/>
        </w:rPr>
        <w:t>9</w:t>
      </w:r>
      <w:r w:rsidR="001331E8">
        <w:rPr>
          <w:color w:val="333333"/>
          <w:szCs w:val="24"/>
          <w:shd w:val="clear" w:color="auto" w:fill="FFFFFF"/>
          <w:lang w:val="en-US"/>
        </w:rPr>
        <w:fldChar w:fldCharType="end"/>
      </w:r>
      <w:r w:rsidRPr="00C07BAB">
        <w:rPr>
          <w:color w:val="333333"/>
          <w:szCs w:val="24"/>
          <w:shd w:val="clear" w:color="auto" w:fill="FFFFFF"/>
          <w:lang w:val="en-US"/>
        </w:rPr>
        <w:t xml:space="preserve">, this technique allows estimation of the contribution of each cell type to the transcriptomes of each spatial barcode. To infer which cell types are contributing to the high levels of </w:t>
      </w:r>
      <w:r w:rsidRPr="00311CCA">
        <w:rPr>
          <w:i/>
          <w:iCs/>
          <w:color w:val="333333"/>
          <w:szCs w:val="24"/>
          <w:shd w:val="clear" w:color="auto" w:fill="FFFFFF"/>
          <w:lang w:val="en-US"/>
        </w:rPr>
        <w:t>IGHG4</w:t>
      </w:r>
      <w:r w:rsidRPr="00C07BAB">
        <w:rPr>
          <w:color w:val="333333"/>
          <w:szCs w:val="24"/>
          <w:shd w:val="clear" w:color="auto" w:fill="FFFFFF"/>
          <w:lang w:val="en-US"/>
        </w:rPr>
        <w:t xml:space="preserve"> seen in the C2 DRGs of </w:t>
      </w:r>
      <w:r w:rsidR="001331E8">
        <w:rPr>
          <w:color w:val="333333"/>
          <w:szCs w:val="24"/>
          <w:shd w:val="clear" w:color="auto" w:fill="FFFFFF"/>
          <w:lang w:val="en-US"/>
        </w:rPr>
        <w:t>our patient</w:t>
      </w:r>
      <w:r w:rsidRPr="00C07BAB">
        <w:rPr>
          <w:color w:val="333333"/>
          <w:szCs w:val="24"/>
          <w:shd w:val="clear" w:color="auto" w:fill="FFFFFF"/>
          <w:lang w:val="en-US"/>
        </w:rPr>
        <w:t xml:space="preserve">, we performed linear regression modeling of </w:t>
      </w:r>
      <w:r w:rsidRPr="00311CCA">
        <w:rPr>
          <w:i/>
          <w:iCs/>
          <w:color w:val="333333"/>
          <w:szCs w:val="24"/>
          <w:shd w:val="clear" w:color="auto" w:fill="FFFFFF"/>
          <w:lang w:val="en-US"/>
        </w:rPr>
        <w:t>IGHG4</w:t>
      </w:r>
      <w:r w:rsidRPr="00C07BAB">
        <w:rPr>
          <w:color w:val="333333"/>
          <w:szCs w:val="24"/>
          <w:shd w:val="clear" w:color="auto" w:fill="FFFFFF"/>
          <w:lang w:val="en-US"/>
        </w:rPr>
        <w:t xml:space="preserve"> expression (in counts per hundred) as a function of the estimated proportion for every cell type. The R </w:t>
      </w:r>
      <w:proofErr w:type="gramStart"/>
      <w:r w:rsidRPr="00C07BAB">
        <w:rPr>
          <w:color w:val="333333"/>
          <w:szCs w:val="24"/>
          <w:shd w:val="clear" w:color="auto" w:fill="FFFFFF"/>
          <w:lang w:val="en-US"/>
        </w:rPr>
        <w:t>lm(</w:t>
      </w:r>
      <w:proofErr w:type="gramEnd"/>
      <w:r w:rsidRPr="00C07BAB">
        <w:rPr>
          <w:color w:val="333333"/>
          <w:szCs w:val="24"/>
          <w:shd w:val="clear" w:color="auto" w:fill="FFFFFF"/>
          <w:lang w:val="en-US"/>
        </w:rPr>
        <w:t>) function was used to obtain linear regression statistics- including the coefficient, standard error, t value, p value, and adjusted r2– and the R ggplot package (version 3.5.1) was used to visualize each model. The p-value was used to determine whether the abundance of a cell type correlated with IGHG4 expression and the adj. r2 was used to determine which cell type was most likely to predict IGHG4. All computational analysis was done with R (version 4.3.3).</w:t>
      </w:r>
    </w:p>
    <w:p w14:paraId="51425036" w14:textId="27859252" w:rsidR="00502F56" w:rsidRPr="004D116F" w:rsidRDefault="004D116F" w:rsidP="004D116F">
      <w:pPr>
        <w:pStyle w:val="Heading3"/>
        <w:rPr>
          <w:lang w:val="en-US"/>
        </w:rPr>
      </w:pPr>
      <w:r w:rsidRPr="004D116F">
        <w:rPr>
          <w:lang w:val="en-US"/>
        </w:rPr>
        <w:t xml:space="preserve">Immunohistochemistry </w:t>
      </w:r>
    </w:p>
    <w:p w14:paraId="4F20D0E5" w14:textId="184BC826" w:rsidR="00530DED" w:rsidRPr="00530DED" w:rsidRDefault="00530DED" w:rsidP="00530DED">
      <w:pPr>
        <w:rPr>
          <w:color w:val="333333"/>
          <w:szCs w:val="24"/>
          <w:shd w:val="clear" w:color="auto" w:fill="FFFFFF"/>
          <w:lang w:val="en-US"/>
        </w:rPr>
      </w:pPr>
      <w:r w:rsidRPr="00530DED">
        <w:rPr>
          <w:color w:val="333333"/>
          <w:szCs w:val="24"/>
          <w:shd w:val="clear" w:color="auto" w:fill="FFFFFF"/>
          <w:lang w:val="en-US"/>
        </w:rPr>
        <w:t>We followed a modified version of the immunohistochemistry protocol described by Yousuf et al.</w:t>
      </w:r>
      <w:r w:rsidR="004D116F">
        <w:rPr>
          <w:color w:val="333333"/>
          <w:szCs w:val="24"/>
          <w:shd w:val="clear" w:color="auto" w:fill="FFFFFF"/>
          <w:lang w:val="en-US"/>
        </w:rPr>
        <w:fldChar w:fldCharType="begin"/>
      </w:r>
      <w:r w:rsidR="004D116F">
        <w:rPr>
          <w:color w:val="333333"/>
          <w:szCs w:val="24"/>
          <w:shd w:val="clear" w:color="auto" w:fill="FFFFFF"/>
          <w:lang w:val="en-US"/>
        </w:rPr>
        <w:instrText xml:space="preserve"> ADDIN EN.CITE &lt;EndNote&gt;&lt;Cite&gt;&lt;Author&gt;Yousuf&lt;/Author&gt;&lt;Year&gt;2019&lt;/Year&gt;&lt;RecNum&gt;6430&lt;/RecNum&gt;&lt;DisplayText&gt;&lt;style face="superscript"&gt;10&lt;/style&gt;&lt;/DisplayText&gt;&lt;record&gt;&lt;rec-number&gt;6430&lt;/rec-number&gt;&lt;foreign-keys&gt;&lt;key app="EN" db-id="ze2ezazdovdwf3epraxxv9s2rxvwzsxzerv2" timestamp="1730479950"&gt;6430&lt;/key&gt;&lt;/foreign-keys&gt;&lt;ref-type name="Journal Article"&gt;17&lt;/ref-type&gt;&lt;contributors&gt;&lt;authors&gt;&lt;author&gt;Yousuf, Muhammad Saad&lt;/author&gt;&lt;author&gt;Noh, Myung-chul&lt;/author&gt;&lt;author&gt;Freidman, Timothy&lt;/author&gt;&lt;author&gt;Zubkow, Kasia&lt;/author&gt;&lt;author&gt;Johnson, John Christy&lt;/author&gt;&lt;author&gt;Tenorio, Gustavo&lt;/author&gt;&lt;author&gt;Kurata, Harley T.&lt;/author&gt;&lt;author&gt;Smith, Peter A.&lt;/author&gt;&lt;author&gt;Kerr, Bradley J.&lt;/author&gt;&lt;/authors&gt;&lt;/contributors&gt;&lt;titles&gt;&lt;title&gt;Sensory neurons of the dorsal root ganglia become hyperexcitable in a T-cell mediated MOG-EAE model of multiple sclerosis&lt;/title&gt;&lt;secondary-title&gt;eneuro&lt;/secondary-title&gt;&lt;/titles&gt;&lt;periodical&gt;&lt;full-title&gt;eNeuro&lt;/full-title&gt;&lt;abbr-1&gt;eNeuro&lt;/abbr-1&gt;&lt;/periodical&gt;&lt;pages&gt;ENEURO.0024-19.2019&lt;/pages&gt;&lt;keywords&gt;&lt;keyword&gt;Multiple sclerosis&lt;/keyword&gt;&lt;keyword&gt;Pain, neuropathic&lt;/keyword&gt;&lt;keyword&gt;Dorsal root ganglion&lt;/keyword&gt;&lt;keyword&gt;Immune system&lt;/keyword&gt;&lt;/keywords&gt;&lt;dates&gt;&lt;year&gt;2019&lt;/year&gt;&lt;/dates&gt;&lt;urls&gt;&lt;related-urls&gt;&lt;url&gt;https://www.eneuro.org/content/eneuro/early/2019/03/20/ENEURO.0024-19.2019.full.pdf&lt;/url&gt;&lt;/related-urls&gt;&lt;/urls&gt;&lt;electronic-resource-num&gt;10.1523/eneuro.0024-19.2019&lt;/electronic-resource-num&gt;&lt;/record&gt;&lt;/Cite&gt;&lt;/EndNote&gt;</w:instrText>
      </w:r>
      <w:r w:rsidR="004D116F">
        <w:rPr>
          <w:color w:val="333333"/>
          <w:szCs w:val="24"/>
          <w:shd w:val="clear" w:color="auto" w:fill="FFFFFF"/>
          <w:lang w:val="en-US"/>
        </w:rPr>
        <w:fldChar w:fldCharType="separate"/>
      </w:r>
      <w:r w:rsidR="004D116F" w:rsidRPr="004D116F">
        <w:rPr>
          <w:noProof/>
          <w:color w:val="333333"/>
          <w:szCs w:val="24"/>
          <w:shd w:val="clear" w:color="auto" w:fill="FFFFFF"/>
          <w:vertAlign w:val="superscript"/>
          <w:lang w:val="en-US"/>
        </w:rPr>
        <w:t>10</w:t>
      </w:r>
      <w:r w:rsidR="004D116F">
        <w:rPr>
          <w:color w:val="333333"/>
          <w:szCs w:val="24"/>
          <w:shd w:val="clear" w:color="auto" w:fill="FFFFFF"/>
          <w:lang w:val="en-US"/>
        </w:rPr>
        <w:fldChar w:fldCharType="end"/>
      </w:r>
      <w:r w:rsidRPr="00530DED">
        <w:rPr>
          <w:color w:val="333333"/>
          <w:szCs w:val="24"/>
          <w:shd w:val="clear" w:color="auto" w:fill="FFFFFF"/>
          <w:lang w:val="en-US"/>
        </w:rPr>
        <w:t xml:space="preserve"> </w:t>
      </w:r>
      <w:r>
        <w:rPr>
          <w:color w:val="333333"/>
          <w:szCs w:val="24"/>
          <w:shd w:val="clear" w:color="auto" w:fill="FFFFFF"/>
          <w:lang w:val="en-US"/>
        </w:rPr>
        <w:t xml:space="preserve">Human lymph nodes sections were added as positive control. </w:t>
      </w:r>
      <w:r w:rsidRPr="00530DED">
        <w:rPr>
          <w:color w:val="333333"/>
          <w:szCs w:val="24"/>
          <w:shd w:val="clear" w:color="auto" w:fill="FFFFFF"/>
          <w:lang w:val="en-US"/>
        </w:rPr>
        <w:t>Cryosections of 10 µm thickness were prepared at -20°C from DRGs and lymph nodes previously embedded in OCT and mounted on charged SuperFrost slides. The sections were fixed with 10% buffered formalin (Thermo Fisher Scientific, 23245684) for 10 minutes, followed by a series of four dehydration steps using 50%, 70%, and two rounds of 100% ethanol (200 proof, Thermo Fisher Scientific, 07678005) for 5 minutes each.</w:t>
      </w:r>
    </w:p>
    <w:p w14:paraId="38FAC60C" w14:textId="73C8AABA" w:rsidR="00530DED" w:rsidRPr="00530DED" w:rsidRDefault="00530DED" w:rsidP="00530DED">
      <w:pPr>
        <w:rPr>
          <w:color w:val="333333"/>
          <w:szCs w:val="24"/>
          <w:shd w:val="clear" w:color="auto" w:fill="FFFFFF"/>
          <w:lang w:val="en-US"/>
        </w:rPr>
      </w:pPr>
      <w:r w:rsidRPr="00530DED">
        <w:rPr>
          <w:color w:val="333333"/>
          <w:szCs w:val="24"/>
          <w:shd w:val="clear" w:color="auto" w:fill="FFFFFF"/>
          <w:lang w:val="en-US"/>
        </w:rPr>
        <w:lastRenderedPageBreak/>
        <w:t xml:space="preserve">Next, the tissues were blocked for 1 hour in a blocking buffer composed of 10% heat-inactivated donor goat serum (NGS) (R&amp;D Systems, S13150H) </w:t>
      </w:r>
      <w:r w:rsidR="00953067">
        <w:rPr>
          <w:color w:val="333333"/>
          <w:szCs w:val="24"/>
          <w:shd w:val="clear" w:color="auto" w:fill="FFFFFF"/>
          <w:lang w:val="en-US"/>
        </w:rPr>
        <w:t>in PBS-TX (</w:t>
      </w:r>
      <w:r w:rsidR="00131C61">
        <w:rPr>
          <w:color w:val="333333"/>
          <w:szCs w:val="24"/>
          <w:shd w:val="clear" w:color="auto" w:fill="FFFFFF"/>
          <w:lang w:val="en-US"/>
        </w:rPr>
        <w:t>0.</w:t>
      </w:r>
      <w:r w:rsidRPr="00530DED">
        <w:rPr>
          <w:color w:val="333333"/>
          <w:szCs w:val="24"/>
          <w:shd w:val="clear" w:color="auto" w:fill="FFFFFF"/>
          <w:lang w:val="en-US"/>
        </w:rPr>
        <w:t>1% Triton X-100 (Sigma-Aldrich, T8787) in 1X phosphate-buffered saline (PBS) (Thermo Fisher Scientific, BP39920)</w:t>
      </w:r>
      <w:r w:rsidR="00953067">
        <w:rPr>
          <w:color w:val="333333"/>
          <w:szCs w:val="24"/>
          <w:shd w:val="clear" w:color="auto" w:fill="FFFFFF"/>
          <w:lang w:val="en-US"/>
        </w:rPr>
        <w:t>)</w:t>
      </w:r>
      <w:r w:rsidRPr="00530DED">
        <w:rPr>
          <w:color w:val="333333"/>
          <w:szCs w:val="24"/>
          <w:shd w:val="clear" w:color="auto" w:fill="FFFFFF"/>
          <w:lang w:val="en-US"/>
        </w:rPr>
        <w:t xml:space="preserve">. All antibodies were prepared in an antibody stock solution containing </w:t>
      </w:r>
      <w:r w:rsidR="00131C61">
        <w:rPr>
          <w:color w:val="333333"/>
          <w:szCs w:val="24"/>
          <w:shd w:val="clear" w:color="auto" w:fill="FFFFFF"/>
          <w:lang w:val="en-US"/>
        </w:rPr>
        <w:t>2</w:t>
      </w:r>
      <w:r w:rsidRPr="00530DED">
        <w:rPr>
          <w:color w:val="333333"/>
          <w:szCs w:val="24"/>
          <w:shd w:val="clear" w:color="auto" w:fill="FFFFFF"/>
          <w:lang w:val="en-US"/>
        </w:rPr>
        <w:t xml:space="preserve">% bovine serum albumin (BSA) (EMD Millipore, 126609), </w:t>
      </w:r>
      <w:r w:rsidR="004F034B">
        <w:rPr>
          <w:color w:val="333333"/>
          <w:szCs w:val="24"/>
          <w:shd w:val="clear" w:color="auto" w:fill="FFFFFF"/>
          <w:lang w:val="en-US"/>
        </w:rPr>
        <w:t xml:space="preserve">and </w:t>
      </w:r>
      <w:r w:rsidR="00131C61">
        <w:rPr>
          <w:color w:val="333333"/>
          <w:szCs w:val="24"/>
          <w:shd w:val="clear" w:color="auto" w:fill="FFFFFF"/>
          <w:lang w:val="en-US"/>
        </w:rPr>
        <w:t>2</w:t>
      </w:r>
      <w:r w:rsidRPr="00530DED">
        <w:rPr>
          <w:color w:val="333333"/>
          <w:szCs w:val="24"/>
          <w:shd w:val="clear" w:color="auto" w:fill="FFFFFF"/>
          <w:lang w:val="en-US"/>
        </w:rPr>
        <w:t>% NGS</w:t>
      </w:r>
      <w:r w:rsidR="003C0301">
        <w:rPr>
          <w:color w:val="333333"/>
          <w:szCs w:val="24"/>
          <w:shd w:val="clear" w:color="auto" w:fill="FFFFFF"/>
          <w:lang w:val="en-US"/>
        </w:rPr>
        <w:t xml:space="preserve"> in PBS-TX</w:t>
      </w:r>
      <w:r w:rsidRPr="00530DED">
        <w:rPr>
          <w:color w:val="333333"/>
          <w:szCs w:val="24"/>
          <w:shd w:val="clear" w:color="auto" w:fill="FFFFFF"/>
          <w:lang w:val="en-US"/>
        </w:rPr>
        <w:t>. Primary antibodies, Anti-IgG4 [EP4420] (1:1000, Abcam, ab109493) and Anti-Peripherin (1:1000, EnCor Biotechnology, CPCA-Peri), were applied to the slides and incubated overnight at 4°C. The slides containing lymph node sections were incubated exclusively with Anti-IgG4. The slides were then washed twice with PBS-Tween</w:t>
      </w:r>
      <w:r w:rsidR="007B7063">
        <w:rPr>
          <w:color w:val="333333"/>
          <w:szCs w:val="24"/>
          <w:shd w:val="clear" w:color="auto" w:fill="FFFFFF"/>
          <w:lang w:val="en-US"/>
        </w:rPr>
        <w:t xml:space="preserve"> (</w:t>
      </w:r>
      <w:r w:rsidR="003C0301">
        <w:rPr>
          <w:color w:val="333333"/>
          <w:szCs w:val="24"/>
          <w:shd w:val="clear" w:color="auto" w:fill="FFFFFF"/>
          <w:lang w:val="en-US"/>
        </w:rPr>
        <w:t>0.</w:t>
      </w:r>
      <w:r w:rsidR="00DB1BCE">
        <w:rPr>
          <w:color w:val="333333"/>
          <w:szCs w:val="24"/>
          <w:shd w:val="clear" w:color="auto" w:fill="FFFFFF"/>
          <w:lang w:val="en-US"/>
        </w:rPr>
        <w:t>1</w:t>
      </w:r>
      <w:r w:rsidR="003C0301">
        <w:rPr>
          <w:color w:val="333333"/>
          <w:szCs w:val="24"/>
          <w:shd w:val="clear" w:color="auto" w:fill="FFFFFF"/>
          <w:lang w:val="en-US"/>
        </w:rPr>
        <w:t>% Tween-20 (</w:t>
      </w:r>
      <w:r w:rsidR="00BF094B">
        <w:rPr>
          <w:color w:val="333333"/>
          <w:szCs w:val="24"/>
          <w:shd w:val="clear" w:color="auto" w:fill="FFFFFF"/>
          <w:lang w:val="en-US"/>
        </w:rPr>
        <w:t>Fisher Scientific, BP33</w:t>
      </w:r>
      <w:r w:rsidR="00E36269">
        <w:rPr>
          <w:color w:val="333333"/>
          <w:szCs w:val="24"/>
          <w:shd w:val="clear" w:color="auto" w:fill="FFFFFF"/>
          <w:lang w:val="en-US"/>
        </w:rPr>
        <w:t xml:space="preserve">7) in </w:t>
      </w:r>
      <w:r w:rsidR="00521490">
        <w:rPr>
          <w:color w:val="333333"/>
          <w:szCs w:val="24"/>
          <w:shd w:val="clear" w:color="auto" w:fill="FFFFFF"/>
          <w:lang w:val="en-US"/>
        </w:rPr>
        <w:t>1X PBS)</w:t>
      </w:r>
      <w:r w:rsidRPr="00530DED">
        <w:rPr>
          <w:color w:val="333333"/>
          <w:szCs w:val="24"/>
          <w:shd w:val="clear" w:color="auto" w:fill="FFFFFF"/>
          <w:lang w:val="en-US"/>
        </w:rPr>
        <w:t xml:space="preserve"> (Thermo Fisher Scientific, BP337500) and once with 1X PBS for 5 minutes per wash.</w:t>
      </w:r>
    </w:p>
    <w:p w14:paraId="5AD6F664" w14:textId="1B7F4B8C" w:rsidR="0068662E" w:rsidRPr="00701A83" w:rsidRDefault="0068662E" w:rsidP="0068662E">
      <w:pPr>
        <w:rPr>
          <w:color w:val="333333"/>
          <w:szCs w:val="24"/>
          <w:shd w:val="clear" w:color="auto" w:fill="FFFFFF"/>
          <w:lang w:val="en-US"/>
        </w:rPr>
      </w:pPr>
      <w:r w:rsidRPr="00701A83">
        <w:rPr>
          <w:color w:val="333333"/>
          <w:szCs w:val="24"/>
          <w:shd w:val="clear" w:color="auto" w:fill="FFFFFF"/>
          <w:lang w:val="en-US"/>
        </w:rPr>
        <w:t xml:space="preserve">For secondary antibody incubation, the tissues were treated for 1 hour at room temperature in a dark humidity </w:t>
      </w:r>
      <w:r w:rsidR="00530DED" w:rsidRPr="00530DED">
        <w:rPr>
          <w:color w:val="333333"/>
          <w:szCs w:val="24"/>
          <w:shd w:val="clear" w:color="auto" w:fill="FFFFFF"/>
          <w:lang w:val="en-US"/>
        </w:rPr>
        <w:t>chamber</w:t>
      </w:r>
      <w:r w:rsidR="00530DED">
        <w:rPr>
          <w:color w:val="333333"/>
          <w:szCs w:val="24"/>
          <w:shd w:val="clear" w:color="auto" w:fill="FFFFFF"/>
          <w:lang w:val="en-US"/>
        </w:rPr>
        <w:t>.</w:t>
      </w:r>
      <w:r w:rsidR="00530DED" w:rsidRPr="00530DED">
        <w:rPr>
          <w:color w:val="333333"/>
          <w:szCs w:val="24"/>
          <w:shd w:val="clear" w:color="auto" w:fill="FFFFFF"/>
          <w:lang w:val="en-US"/>
        </w:rPr>
        <w:t xml:space="preserve"> We</w:t>
      </w:r>
      <w:r w:rsidRPr="00701A83">
        <w:rPr>
          <w:color w:val="333333"/>
          <w:szCs w:val="24"/>
          <w:shd w:val="clear" w:color="auto" w:fill="FFFFFF"/>
          <w:lang w:val="en-US"/>
        </w:rPr>
        <w:t xml:space="preserve"> used goat anti-rabbit Alexa Fluor 555 (1:2000, Thermo Fisher Scientific, A-21428) for both DRG and lymph node tissues, and goat anti-chicken Alexa Fluor 488 (1:2000, Thermo Fisher Scientific, A-11039) for DRG tissues only. After this incubation, the slides were washed again with two rounds of PBS-Tween and one round of 1X PBS.</w:t>
      </w:r>
    </w:p>
    <w:p w14:paraId="03B74627" w14:textId="65AAE438" w:rsidR="0068662E" w:rsidRPr="00701A83" w:rsidRDefault="0068662E" w:rsidP="0068662E">
      <w:pPr>
        <w:rPr>
          <w:color w:val="333333"/>
          <w:szCs w:val="24"/>
          <w:shd w:val="clear" w:color="auto" w:fill="FFFFFF"/>
          <w:lang w:val="en-US"/>
        </w:rPr>
      </w:pPr>
      <w:r w:rsidRPr="00701A83">
        <w:rPr>
          <w:color w:val="333333"/>
          <w:szCs w:val="24"/>
          <w:shd w:val="clear" w:color="auto" w:fill="FFFFFF"/>
          <w:lang w:val="en-US"/>
        </w:rPr>
        <w:t>Nuclear staining was performed using DAPI (1:1000, Cayman Chemical Company, 14285) in PBS-TX for 5 minutes, followed by a final 5-minute wash in 1X PBS. The slides were then mounted with ProLong Gold Antifade Mountant (Thermo Fisher Scientific, P36930) and 1.5 mm coverslips (Harvard Apparatus, 640707). Imaging was conducted using an FV4000 confocal laser scanning microscope (Evident Scientific) at 20x magnification. For display purposes, the raw image files were brightened and adjusted for contrast using Olympus CellSens software (v1.18)</w:t>
      </w:r>
      <w:r w:rsidR="009B3DEC">
        <w:rPr>
          <w:color w:val="333333"/>
          <w:szCs w:val="24"/>
          <w:shd w:val="clear" w:color="auto" w:fill="FFFFFF"/>
          <w:lang w:val="en-US"/>
        </w:rPr>
        <w:t>.</w:t>
      </w:r>
    </w:p>
    <w:p w14:paraId="2EF7F3E9" w14:textId="77777777" w:rsidR="00BF2285" w:rsidRDefault="00BF2285" w:rsidP="00701A83"/>
    <w:p w14:paraId="1FBDCDD3" w14:textId="060CAA8F" w:rsidR="001C7741" w:rsidRPr="00C07BAB" w:rsidRDefault="001C7741" w:rsidP="00E1273B">
      <w:pPr>
        <w:pStyle w:val="Heading3"/>
        <w:rPr>
          <w:lang w:val="en-US"/>
        </w:rPr>
      </w:pPr>
      <w:r w:rsidRPr="00C07BAB">
        <w:rPr>
          <w:lang w:val="en-US"/>
        </w:rPr>
        <w:t>References</w:t>
      </w:r>
    </w:p>
    <w:p w14:paraId="31FB958E" w14:textId="77777777" w:rsidR="004D116F" w:rsidRPr="004D116F" w:rsidRDefault="001C7741" w:rsidP="004D116F">
      <w:pPr>
        <w:pStyle w:val="EndNoteBibliography"/>
        <w:spacing w:after="0"/>
        <w:ind w:left="720" w:hanging="720"/>
      </w:pPr>
      <w:r w:rsidRPr="00C07BAB">
        <w:rPr>
          <w:noProof w:val="0"/>
          <w:lang w:val="en-US"/>
        </w:rPr>
        <w:fldChar w:fldCharType="begin"/>
      </w:r>
      <w:r w:rsidRPr="00C07BAB">
        <w:rPr>
          <w:noProof w:val="0"/>
          <w:lang w:val="en-US"/>
        </w:rPr>
        <w:instrText xml:space="preserve"> ADDIN EN.REFLIST </w:instrText>
      </w:r>
      <w:r w:rsidRPr="00C07BAB">
        <w:rPr>
          <w:noProof w:val="0"/>
          <w:lang w:val="en-US"/>
        </w:rPr>
        <w:fldChar w:fldCharType="separate"/>
      </w:r>
      <w:r w:rsidR="004D116F" w:rsidRPr="004D116F">
        <w:t>1.</w:t>
      </w:r>
      <w:r w:rsidR="004D116F" w:rsidRPr="004D116F">
        <w:tab/>
        <w:t>Dworkin, R.H.</w:t>
      </w:r>
      <w:r w:rsidR="004D116F" w:rsidRPr="004D116F">
        <w:rPr>
          <w:i/>
        </w:rPr>
        <w:t>, et al.</w:t>
      </w:r>
      <w:r w:rsidR="004D116F" w:rsidRPr="004D116F">
        <w:t xml:space="preserve"> </w:t>
      </w:r>
      <w:r w:rsidR="004D116F" w:rsidRPr="004D116F">
        <w:rPr>
          <w:i/>
        </w:rPr>
        <w:t>Pain</w:t>
      </w:r>
      <w:r w:rsidR="004D116F" w:rsidRPr="004D116F">
        <w:t xml:space="preserve"> </w:t>
      </w:r>
      <w:r w:rsidR="004D116F" w:rsidRPr="004D116F">
        <w:rPr>
          <w:b/>
        </w:rPr>
        <w:t>113</w:t>
      </w:r>
      <w:r w:rsidR="004D116F" w:rsidRPr="004D116F">
        <w:t>, 9-19 (2005).</w:t>
      </w:r>
    </w:p>
    <w:p w14:paraId="2C76B258" w14:textId="77777777" w:rsidR="004D116F" w:rsidRPr="004D116F" w:rsidRDefault="004D116F" w:rsidP="004D116F">
      <w:pPr>
        <w:pStyle w:val="EndNoteBibliography"/>
        <w:spacing w:after="0"/>
        <w:ind w:left="720" w:hanging="720"/>
      </w:pPr>
      <w:r w:rsidRPr="004D116F">
        <w:t>2.</w:t>
      </w:r>
      <w:r w:rsidRPr="004D116F">
        <w:tab/>
        <w:t>Treede, R.D.</w:t>
      </w:r>
      <w:r w:rsidRPr="004D116F">
        <w:rPr>
          <w:i/>
        </w:rPr>
        <w:t>, et al.</w:t>
      </w:r>
      <w:r w:rsidRPr="004D116F">
        <w:t xml:space="preserve"> </w:t>
      </w:r>
      <w:r w:rsidRPr="004D116F">
        <w:rPr>
          <w:i/>
        </w:rPr>
        <w:t>Pain</w:t>
      </w:r>
      <w:r w:rsidRPr="004D116F">
        <w:t xml:space="preserve"> </w:t>
      </w:r>
      <w:r w:rsidRPr="004D116F">
        <w:rPr>
          <w:b/>
        </w:rPr>
        <w:t>160</w:t>
      </w:r>
      <w:r w:rsidRPr="004D116F">
        <w:t>, 19-27 (2019).</w:t>
      </w:r>
    </w:p>
    <w:p w14:paraId="24CA54F7" w14:textId="77777777" w:rsidR="004D116F" w:rsidRPr="004D116F" w:rsidRDefault="004D116F" w:rsidP="004D116F">
      <w:pPr>
        <w:pStyle w:val="EndNoteBibliography"/>
        <w:spacing w:after="0"/>
        <w:ind w:left="720" w:hanging="720"/>
      </w:pPr>
      <w:r w:rsidRPr="004D116F">
        <w:t>3.</w:t>
      </w:r>
      <w:r w:rsidRPr="004D116F">
        <w:tab/>
        <w:t>Walton, D.M.</w:t>
      </w:r>
      <w:r w:rsidRPr="004D116F">
        <w:rPr>
          <w:i/>
        </w:rPr>
        <w:t>, et al.</w:t>
      </w:r>
      <w:r w:rsidRPr="004D116F">
        <w:t xml:space="preserve"> </w:t>
      </w:r>
      <w:r w:rsidRPr="004D116F">
        <w:rPr>
          <w:i/>
        </w:rPr>
        <w:t>Health Qual Life Outcomes</w:t>
      </w:r>
      <w:r w:rsidRPr="004D116F">
        <w:t xml:space="preserve"> </w:t>
      </w:r>
      <w:r w:rsidRPr="004D116F">
        <w:rPr>
          <w:b/>
        </w:rPr>
        <w:t>11</w:t>
      </w:r>
      <w:r w:rsidRPr="004D116F">
        <w:t>, 108 (2013).</w:t>
      </w:r>
    </w:p>
    <w:p w14:paraId="507E0044" w14:textId="77777777" w:rsidR="004D116F" w:rsidRPr="004D116F" w:rsidRDefault="004D116F" w:rsidP="004D116F">
      <w:pPr>
        <w:pStyle w:val="EndNoteBibliography"/>
        <w:spacing w:after="0"/>
        <w:ind w:left="720" w:hanging="720"/>
      </w:pPr>
      <w:r w:rsidRPr="004D116F">
        <w:t>4.</w:t>
      </w:r>
      <w:r w:rsidRPr="004D116F">
        <w:tab/>
        <w:t>Kroenke, K.</w:t>
      </w:r>
      <w:r w:rsidRPr="004D116F">
        <w:rPr>
          <w:i/>
        </w:rPr>
        <w:t>, et al.</w:t>
      </w:r>
      <w:r w:rsidRPr="004D116F">
        <w:t xml:space="preserve"> </w:t>
      </w:r>
      <w:r w:rsidRPr="004D116F">
        <w:rPr>
          <w:i/>
        </w:rPr>
        <w:t>Med Care</w:t>
      </w:r>
      <w:r w:rsidRPr="004D116F">
        <w:t xml:space="preserve"> </w:t>
      </w:r>
      <w:r w:rsidRPr="004D116F">
        <w:rPr>
          <w:b/>
        </w:rPr>
        <w:t>41</w:t>
      </w:r>
      <w:r w:rsidRPr="004D116F">
        <w:t>, 1284-1292 (2003).</w:t>
      </w:r>
    </w:p>
    <w:p w14:paraId="7DBBD1DF" w14:textId="77777777" w:rsidR="004D116F" w:rsidRPr="004D116F" w:rsidRDefault="004D116F" w:rsidP="004D116F">
      <w:pPr>
        <w:pStyle w:val="EndNoteBibliography"/>
        <w:spacing w:after="0"/>
        <w:ind w:left="720" w:hanging="720"/>
      </w:pPr>
      <w:r w:rsidRPr="004D116F">
        <w:t>5.</w:t>
      </w:r>
      <w:r w:rsidRPr="004D116F">
        <w:tab/>
        <w:t>Kroenke, K.</w:t>
      </w:r>
      <w:r w:rsidRPr="004D116F">
        <w:rPr>
          <w:i/>
        </w:rPr>
        <w:t>, et al.</w:t>
      </w:r>
      <w:r w:rsidRPr="004D116F">
        <w:t xml:space="preserve"> </w:t>
      </w:r>
      <w:r w:rsidRPr="004D116F">
        <w:rPr>
          <w:i/>
        </w:rPr>
        <w:t>Ann Intern Med</w:t>
      </w:r>
      <w:r w:rsidRPr="004D116F">
        <w:t xml:space="preserve"> </w:t>
      </w:r>
      <w:r w:rsidRPr="004D116F">
        <w:rPr>
          <w:b/>
        </w:rPr>
        <w:t>146</w:t>
      </w:r>
      <w:r w:rsidRPr="004D116F">
        <w:t>, 317-325 (2007).</w:t>
      </w:r>
    </w:p>
    <w:p w14:paraId="2F530AD5" w14:textId="77777777" w:rsidR="004D116F" w:rsidRPr="004D116F" w:rsidRDefault="004D116F" w:rsidP="004D116F">
      <w:pPr>
        <w:pStyle w:val="EndNoteBibliography"/>
        <w:spacing w:after="0"/>
        <w:ind w:left="720" w:hanging="720"/>
      </w:pPr>
      <w:r w:rsidRPr="004D116F">
        <w:t>6.</w:t>
      </w:r>
      <w:r w:rsidRPr="004D116F">
        <w:tab/>
        <w:t>McWilliams, L.A.</w:t>
      </w:r>
      <w:r w:rsidRPr="004D116F">
        <w:rPr>
          <w:i/>
        </w:rPr>
        <w:t>, et al.</w:t>
      </w:r>
      <w:r w:rsidRPr="004D116F">
        <w:t xml:space="preserve"> </w:t>
      </w:r>
      <w:r w:rsidRPr="004D116F">
        <w:rPr>
          <w:i/>
        </w:rPr>
        <w:t>Eur J Pain</w:t>
      </w:r>
      <w:r w:rsidRPr="004D116F">
        <w:t xml:space="preserve"> </w:t>
      </w:r>
      <w:r w:rsidRPr="004D116F">
        <w:rPr>
          <w:b/>
        </w:rPr>
        <w:t>19</w:t>
      </w:r>
      <w:r w:rsidRPr="004D116F">
        <w:t>, 1342-1349 (2015).</w:t>
      </w:r>
    </w:p>
    <w:p w14:paraId="0AB8D1B4" w14:textId="77777777" w:rsidR="004D116F" w:rsidRPr="004D116F" w:rsidRDefault="004D116F" w:rsidP="004D116F">
      <w:pPr>
        <w:pStyle w:val="EndNoteBibliography"/>
        <w:spacing w:after="0"/>
        <w:ind w:left="720" w:hanging="720"/>
      </w:pPr>
      <w:r w:rsidRPr="004D116F">
        <w:t>7.</w:t>
      </w:r>
      <w:r w:rsidRPr="004D116F">
        <w:tab/>
        <w:t>Shiers, S.</w:t>
      </w:r>
      <w:r w:rsidRPr="004D116F">
        <w:rPr>
          <w:i/>
        </w:rPr>
        <w:t>, et al.</w:t>
      </w:r>
      <w:r w:rsidRPr="004D116F">
        <w:t xml:space="preserve"> </w:t>
      </w:r>
      <w:r w:rsidRPr="004D116F">
        <w:rPr>
          <w:i/>
        </w:rPr>
        <w:t>protocols.io</w:t>
      </w:r>
      <w:r w:rsidRPr="004D116F">
        <w:t xml:space="preserve"> (2024).</w:t>
      </w:r>
    </w:p>
    <w:p w14:paraId="27A5958A" w14:textId="77777777" w:rsidR="004D116F" w:rsidRPr="004D116F" w:rsidRDefault="004D116F" w:rsidP="004D116F">
      <w:pPr>
        <w:pStyle w:val="EndNoteBibliography"/>
        <w:spacing w:after="0"/>
        <w:ind w:left="720" w:hanging="720"/>
      </w:pPr>
      <w:r w:rsidRPr="004D116F">
        <w:t>8.</w:t>
      </w:r>
      <w:r w:rsidRPr="004D116F">
        <w:tab/>
        <w:t>Liu, Z.</w:t>
      </w:r>
      <w:r w:rsidRPr="004D116F">
        <w:rPr>
          <w:i/>
        </w:rPr>
        <w:t>, et al.</w:t>
      </w:r>
      <w:r w:rsidRPr="004D116F">
        <w:t xml:space="preserve"> </w:t>
      </w:r>
      <w:r w:rsidRPr="004D116F">
        <w:rPr>
          <w:i/>
        </w:rPr>
        <w:t>Nat Commun</w:t>
      </w:r>
      <w:r w:rsidRPr="004D116F">
        <w:t xml:space="preserve"> </w:t>
      </w:r>
      <w:r w:rsidRPr="004D116F">
        <w:rPr>
          <w:b/>
        </w:rPr>
        <w:t>14</w:t>
      </w:r>
      <w:r w:rsidRPr="004D116F">
        <w:t>, 4727 (2023).</w:t>
      </w:r>
    </w:p>
    <w:p w14:paraId="786ACCC9" w14:textId="77777777" w:rsidR="004D116F" w:rsidRPr="004D116F" w:rsidRDefault="004D116F" w:rsidP="004D116F">
      <w:pPr>
        <w:pStyle w:val="EndNoteBibliography"/>
        <w:spacing w:after="0"/>
        <w:ind w:left="720" w:hanging="720"/>
      </w:pPr>
      <w:r w:rsidRPr="004D116F">
        <w:t>9.</w:t>
      </w:r>
      <w:r w:rsidRPr="004D116F">
        <w:tab/>
        <w:t>Shiers, S.I.</w:t>
      </w:r>
      <w:r w:rsidRPr="004D116F">
        <w:rPr>
          <w:i/>
        </w:rPr>
        <w:t>, et al.</w:t>
      </w:r>
      <w:r w:rsidRPr="004D116F">
        <w:t xml:space="preserve"> </w:t>
      </w:r>
      <w:r w:rsidRPr="004D116F">
        <w:rPr>
          <w:i/>
        </w:rPr>
        <w:t>bioRxiv</w:t>
      </w:r>
      <w:r w:rsidRPr="004D116F">
        <w:t xml:space="preserve"> (2024).</w:t>
      </w:r>
    </w:p>
    <w:p w14:paraId="3B61D9F7" w14:textId="77777777" w:rsidR="004D116F" w:rsidRPr="004D116F" w:rsidRDefault="004D116F" w:rsidP="004D116F">
      <w:pPr>
        <w:pStyle w:val="EndNoteBibliography"/>
        <w:ind w:left="720" w:hanging="720"/>
      </w:pPr>
      <w:r w:rsidRPr="004D116F">
        <w:t>10.</w:t>
      </w:r>
      <w:r w:rsidRPr="004D116F">
        <w:tab/>
        <w:t>Yousuf, M.S.</w:t>
      </w:r>
      <w:r w:rsidRPr="004D116F">
        <w:rPr>
          <w:i/>
        </w:rPr>
        <w:t>, et al.</w:t>
      </w:r>
      <w:r w:rsidRPr="004D116F">
        <w:t xml:space="preserve"> </w:t>
      </w:r>
      <w:r w:rsidRPr="004D116F">
        <w:rPr>
          <w:i/>
        </w:rPr>
        <w:t>eNeuro</w:t>
      </w:r>
      <w:r w:rsidRPr="004D116F">
        <w:t>, ENEURO.0024-0019.2019 (2019).</w:t>
      </w:r>
    </w:p>
    <w:p w14:paraId="72F96850" w14:textId="52AB3678" w:rsidR="004F31FD" w:rsidRPr="004D116F" w:rsidRDefault="001C7741" w:rsidP="00E1273B">
      <w:pPr>
        <w:rPr>
          <w:lang w:val="es-ES"/>
        </w:rPr>
      </w:pPr>
      <w:r w:rsidRPr="00C07BAB">
        <w:rPr>
          <w:lang w:val="en-US"/>
        </w:rPr>
        <w:fldChar w:fldCharType="end"/>
      </w:r>
    </w:p>
    <w:sectPr w:rsidR="004F31FD" w:rsidRPr="004D11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24802"/>
    <w:multiLevelType w:val="singleLevel"/>
    <w:tmpl w:val="04070007"/>
    <w:lvl w:ilvl="0">
      <w:start w:val="1"/>
      <w:numFmt w:val="bullet"/>
      <w:lvlText w:val="-"/>
      <w:lvlJc w:val="left"/>
      <w:pPr>
        <w:tabs>
          <w:tab w:val="num" w:pos="360"/>
        </w:tabs>
        <w:ind w:left="360" w:hanging="360"/>
      </w:pPr>
      <w:rPr>
        <w:sz w:val="16"/>
        <w:szCs w:val="16"/>
      </w:rPr>
    </w:lvl>
  </w:abstractNum>
  <w:abstractNum w:abstractNumId="1" w15:restartNumberingAfterBreak="0">
    <w:nsid w:val="06D53FB5"/>
    <w:multiLevelType w:val="singleLevel"/>
    <w:tmpl w:val="0407000F"/>
    <w:lvl w:ilvl="0">
      <w:start w:val="1"/>
      <w:numFmt w:val="decimal"/>
      <w:lvlText w:val="%1."/>
      <w:lvlJc w:val="left"/>
      <w:pPr>
        <w:tabs>
          <w:tab w:val="num" w:pos="360"/>
        </w:tabs>
        <w:ind w:left="360" w:hanging="360"/>
      </w:pPr>
    </w:lvl>
  </w:abstractNum>
  <w:abstractNum w:abstractNumId="2" w15:restartNumberingAfterBreak="0">
    <w:nsid w:val="2281661E"/>
    <w:multiLevelType w:val="singleLevel"/>
    <w:tmpl w:val="04070001"/>
    <w:lvl w:ilvl="0">
      <w:start w:val="1"/>
      <w:numFmt w:val="bullet"/>
      <w:lvlText w:val=""/>
      <w:lvlJc w:val="left"/>
      <w:pPr>
        <w:tabs>
          <w:tab w:val="num" w:pos="360"/>
        </w:tabs>
        <w:ind w:left="360" w:hanging="360"/>
      </w:pPr>
      <w:rPr>
        <w:rFonts w:ascii="Symbol" w:hAnsi="Symbol" w:cs="Times New Roman" w:hint="default"/>
      </w:rPr>
    </w:lvl>
  </w:abstractNum>
  <w:abstractNum w:abstractNumId="3" w15:restartNumberingAfterBreak="0">
    <w:nsid w:val="27397F41"/>
    <w:multiLevelType w:val="singleLevel"/>
    <w:tmpl w:val="04070007"/>
    <w:lvl w:ilvl="0">
      <w:start w:val="1"/>
      <w:numFmt w:val="bullet"/>
      <w:lvlText w:val="-"/>
      <w:lvlJc w:val="left"/>
      <w:pPr>
        <w:tabs>
          <w:tab w:val="num" w:pos="360"/>
        </w:tabs>
        <w:ind w:left="360" w:hanging="360"/>
      </w:pPr>
      <w:rPr>
        <w:sz w:val="16"/>
        <w:szCs w:val="16"/>
      </w:rPr>
    </w:lvl>
  </w:abstractNum>
  <w:abstractNum w:abstractNumId="4" w15:restartNumberingAfterBreak="0">
    <w:nsid w:val="35110C33"/>
    <w:multiLevelType w:val="singleLevel"/>
    <w:tmpl w:val="04070001"/>
    <w:lvl w:ilvl="0">
      <w:start w:val="1"/>
      <w:numFmt w:val="bullet"/>
      <w:lvlText w:val=""/>
      <w:lvlJc w:val="left"/>
      <w:pPr>
        <w:tabs>
          <w:tab w:val="num" w:pos="360"/>
        </w:tabs>
        <w:ind w:left="360" w:hanging="360"/>
      </w:pPr>
      <w:rPr>
        <w:rFonts w:ascii="Symbol" w:hAnsi="Symbol" w:cs="Times New Roman" w:hint="default"/>
      </w:rPr>
    </w:lvl>
  </w:abstractNum>
  <w:abstractNum w:abstractNumId="5" w15:restartNumberingAfterBreak="0">
    <w:nsid w:val="3A016CF3"/>
    <w:multiLevelType w:val="singleLevel"/>
    <w:tmpl w:val="BAD063F0"/>
    <w:lvl w:ilvl="0">
      <w:start w:val="1"/>
      <w:numFmt w:val="decimal"/>
      <w:lvlText w:val="%1."/>
      <w:lvlJc w:val="left"/>
      <w:pPr>
        <w:tabs>
          <w:tab w:val="num" w:pos="360"/>
        </w:tabs>
        <w:ind w:left="360" w:hanging="360"/>
      </w:pPr>
    </w:lvl>
  </w:abstractNum>
  <w:abstractNum w:abstractNumId="6" w15:restartNumberingAfterBreak="0">
    <w:nsid w:val="6C1E0AE1"/>
    <w:multiLevelType w:val="hybridMultilevel"/>
    <w:tmpl w:val="0C22E208"/>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7" w15:restartNumberingAfterBreak="0">
    <w:nsid w:val="774B57EF"/>
    <w:multiLevelType w:val="hybridMultilevel"/>
    <w:tmpl w:val="1A3AA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1130140">
    <w:abstractNumId w:val="5"/>
  </w:num>
  <w:num w:numId="2" w16cid:durableId="452138687">
    <w:abstractNumId w:val="4"/>
  </w:num>
  <w:num w:numId="3" w16cid:durableId="1629316549">
    <w:abstractNumId w:val="2"/>
  </w:num>
  <w:num w:numId="4" w16cid:durableId="1123377275">
    <w:abstractNumId w:val="0"/>
  </w:num>
  <w:num w:numId="5" w16cid:durableId="1605193099">
    <w:abstractNumId w:val="3"/>
  </w:num>
  <w:num w:numId="6" w16cid:durableId="866336593">
    <w:abstractNumId w:val="1"/>
  </w:num>
  <w:num w:numId="7" w16cid:durableId="364410647">
    <w:abstractNumId w:val="6"/>
  </w:num>
  <w:num w:numId="8" w16cid:durableId="200901688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 - Brie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2ezazdovdwf3epraxxv9s2rxvwzsxzerv2&quot;&gt;Endnote library 2024&lt;record-ids&gt;&lt;item&gt;5506&lt;/item&gt;&lt;item&gt;5507&lt;/item&gt;&lt;item&gt;5590&lt;/item&gt;&lt;item&gt;6113&lt;/item&gt;&lt;item&gt;6421&lt;/item&gt;&lt;item&gt;6422&lt;/item&gt;&lt;item&gt;6430&lt;/item&gt;&lt;item&gt;6431&lt;/item&gt;&lt;/record-ids&gt;&lt;/item&gt;&lt;/Libraries&gt;"/>
  </w:docVars>
  <w:rsids>
    <w:rsidRoot w:val="0026698C"/>
    <w:rsid w:val="000063ED"/>
    <w:rsid w:val="0000727A"/>
    <w:rsid w:val="00007B8F"/>
    <w:rsid w:val="000109A7"/>
    <w:rsid w:val="00012475"/>
    <w:rsid w:val="00017E47"/>
    <w:rsid w:val="0002081C"/>
    <w:rsid w:val="0002151E"/>
    <w:rsid w:val="000229B2"/>
    <w:rsid w:val="000258CD"/>
    <w:rsid w:val="00026C5D"/>
    <w:rsid w:val="00036F51"/>
    <w:rsid w:val="00037730"/>
    <w:rsid w:val="00037E9F"/>
    <w:rsid w:val="00046956"/>
    <w:rsid w:val="00054117"/>
    <w:rsid w:val="0005441B"/>
    <w:rsid w:val="00055FCE"/>
    <w:rsid w:val="00060B7F"/>
    <w:rsid w:val="00061605"/>
    <w:rsid w:val="000630F7"/>
    <w:rsid w:val="00063DB2"/>
    <w:rsid w:val="0006568F"/>
    <w:rsid w:val="00065DDD"/>
    <w:rsid w:val="0006793E"/>
    <w:rsid w:val="00067B83"/>
    <w:rsid w:val="00072034"/>
    <w:rsid w:val="00073BEC"/>
    <w:rsid w:val="0007675A"/>
    <w:rsid w:val="00076D3C"/>
    <w:rsid w:val="00082286"/>
    <w:rsid w:val="00082D98"/>
    <w:rsid w:val="0008467C"/>
    <w:rsid w:val="00084A13"/>
    <w:rsid w:val="00086B09"/>
    <w:rsid w:val="00092AF2"/>
    <w:rsid w:val="00095CD2"/>
    <w:rsid w:val="00096621"/>
    <w:rsid w:val="000A2454"/>
    <w:rsid w:val="000A331A"/>
    <w:rsid w:val="000A378B"/>
    <w:rsid w:val="000B41E8"/>
    <w:rsid w:val="000B6634"/>
    <w:rsid w:val="000B6725"/>
    <w:rsid w:val="000C5116"/>
    <w:rsid w:val="000C53AE"/>
    <w:rsid w:val="000C7041"/>
    <w:rsid w:val="000D23FA"/>
    <w:rsid w:val="000E0E12"/>
    <w:rsid w:val="000E13F7"/>
    <w:rsid w:val="000E1DF0"/>
    <w:rsid w:val="000E1EA8"/>
    <w:rsid w:val="000E2370"/>
    <w:rsid w:val="000E24A0"/>
    <w:rsid w:val="000E64FE"/>
    <w:rsid w:val="000F3025"/>
    <w:rsid w:val="000F337D"/>
    <w:rsid w:val="000F5AE6"/>
    <w:rsid w:val="000F685C"/>
    <w:rsid w:val="000F6D8C"/>
    <w:rsid w:val="000F6E36"/>
    <w:rsid w:val="000F7012"/>
    <w:rsid w:val="00102E5A"/>
    <w:rsid w:val="001046DE"/>
    <w:rsid w:val="0010494D"/>
    <w:rsid w:val="00104E61"/>
    <w:rsid w:val="00105418"/>
    <w:rsid w:val="001122F5"/>
    <w:rsid w:val="0011397B"/>
    <w:rsid w:val="00113D25"/>
    <w:rsid w:val="001228BF"/>
    <w:rsid w:val="001229EC"/>
    <w:rsid w:val="00123286"/>
    <w:rsid w:val="00124238"/>
    <w:rsid w:val="00124CA4"/>
    <w:rsid w:val="00125EAB"/>
    <w:rsid w:val="0012639A"/>
    <w:rsid w:val="00131C61"/>
    <w:rsid w:val="001331E8"/>
    <w:rsid w:val="00137972"/>
    <w:rsid w:val="001400EB"/>
    <w:rsid w:val="00140226"/>
    <w:rsid w:val="00140371"/>
    <w:rsid w:val="0014122E"/>
    <w:rsid w:val="00145E5A"/>
    <w:rsid w:val="00146AD9"/>
    <w:rsid w:val="00147D79"/>
    <w:rsid w:val="0015031A"/>
    <w:rsid w:val="00153608"/>
    <w:rsid w:val="00154011"/>
    <w:rsid w:val="00154213"/>
    <w:rsid w:val="00155CB2"/>
    <w:rsid w:val="001564F8"/>
    <w:rsid w:val="00160D06"/>
    <w:rsid w:val="001657A3"/>
    <w:rsid w:val="00166AAA"/>
    <w:rsid w:val="0016750C"/>
    <w:rsid w:val="00167B67"/>
    <w:rsid w:val="00167F5E"/>
    <w:rsid w:val="001761F2"/>
    <w:rsid w:val="00176545"/>
    <w:rsid w:val="00176641"/>
    <w:rsid w:val="00177A29"/>
    <w:rsid w:val="00180181"/>
    <w:rsid w:val="00180465"/>
    <w:rsid w:val="001845D4"/>
    <w:rsid w:val="00185A60"/>
    <w:rsid w:val="0019093E"/>
    <w:rsid w:val="00195505"/>
    <w:rsid w:val="00195D93"/>
    <w:rsid w:val="001973E3"/>
    <w:rsid w:val="001A2C57"/>
    <w:rsid w:val="001A3F0A"/>
    <w:rsid w:val="001A588C"/>
    <w:rsid w:val="001A77AC"/>
    <w:rsid w:val="001B0EC9"/>
    <w:rsid w:val="001B1772"/>
    <w:rsid w:val="001B2F54"/>
    <w:rsid w:val="001B78D2"/>
    <w:rsid w:val="001C0186"/>
    <w:rsid w:val="001C2E78"/>
    <w:rsid w:val="001C7741"/>
    <w:rsid w:val="001C7E90"/>
    <w:rsid w:val="001D1B4A"/>
    <w:rsid w:val="001D22EE"/>
    <w:rsid w:val="001D35D8"/>
    <w:rsid w:val="001D5BFD"/>
    <w:rsid w:val="001D7ED7"/>
    <w:rsid w:val="001E06F8"/>
    <w:rsid w:val="001E24DB"/>
    <w:rsid w:val="001E4F9D"/>
    <w:rsid w:val="001E7A20"/>
    <w:rsid w:val="001F324B"/>
    <w:rsid w:val="001F430B"/>
    <w:rsid w:val="001F4599"/>
    <w:rsid w:val="001F71B5"/>
    <w:rsid w:val="002028EB"/>
    <w:rsid w:val="002037E8"/>
    <w:rsid w:val="00206B70"/>
    <w:rsid w:val="00212819"/>
    <w:rsid w:val="0021367D"/>
    <w:rsid w:val="002158DE"/>
    <w:rsid w:val="00217C5D"/>
    <w:rsid w:val="00220896"/>
    <w:rsid w:val="002236EA"/>
    <w:rsid w:val="0022471F"/>
    <w:rsid w:val="0022544F"/>
    <w:rsid w:val="0022736B"/>
    <w:rsid w:val="002306D7"/>
    <w:rsid w:val="00230DA9"/>
    <w:rsid w:val="00231355"/>
    <w:rsid w:val="0023207D"/>
    <w:rsid w:val="00232C14"/>
    <w:rsid w:val="00232DAE"/>
    <w:rsid w:val="00236C4C"/>
    <w:rsid w:val="002402F6"/>
    <w:rsid w:val="0024377D"/>
    <w:rsid w:val="002449F1"/>
    <w:rsid w:val="00245810"/>
    <w:rsid w:val="002459DA"/>
    <w:rsid w:val="00246BAA"/>
    <w:rsid w:val="00253359"/>
    <w:rsid w:val="00255F6E"/>
    <w:rsid w:val="00256B39"/>
    <w:rsid w:val="00261007"/>
    <w:rsid w:val="002622C5"/>
    <w:rsid w:val="00262EF9"/>
    <w:rsid w:val="0026698C"/>
    <w:rsid w:val="00275148"/>
    <w:rsid w:val="00276368"/>
    <w:rsid w:val="00286925"/>
    <w:rsid w:val="0029504A"/>
    <w:rsid w:val="00295232"/>
    <w:rsid w:val="002959CF"/>
    <w:rsid w:val="002A0CDC"/>
    <w:rsid w:val="002A59EA"/>
    <w:rsid w:val="002B1FB6"/>
    <w:rsid w:val="002B2D46"/>
    <w:rsid w:val="002B560D"/>
    <w:rsid w:val="002B5E4C"/>
    <w:rsid w:val="002C007E"/>
    <w:rsid w:val="002C0990"/>
    <w:rsid w:val="002C4506"/>
    <w:rsid w:val="002C4DB1"/>
    <w:rsid w:val="002C5CD0"/>
    <w:rsid w:val="002C6D43"/>
    <w:rsid w:val="002D1280"/>
    <w:rsid w:val="002D3ABF"/>
    <w:rsid w:val="002D5629"/>
    <w:rsid w:val="002D5C54"/>
    <w:rsid w:val="002D5DE4"/>
    <w:rsid w:val="002E0DAD"/>
    <w:rsid w:val="002E35A0"/>
    <w:rsid w:val="002E59AF"/>
    <w:rsid w:val="002E5ABB"/>
    <w:rsid w:val="002E7964"/>
    <w:rsid w:val="002F13BD"/>
    <w:rsid w:val="002F25A0"/>
    <w:rsid w:val="002F386B"/>
    <w:rsid w:val="002F5FC8"/>
    <w:rsid w:val="002F6B45"/>
    <w:rsid w:val="003002F2"/>
    <w:rsid w:val="003042DC"/>
    <w:rsid w:val="0030466F"/>
    <w:rsid w:val="00305F67"/>
    <w:rsid w:val="00306638"/>
    <w:rsid w:val="00311CCA"/>
    <w:rsid w:val="003147C3"/>
    <w:rsid w:val="00314E9A"/>
    <w:rsid w:val="00324A8E"/>
    <w:rsid w:val="003256B7"/>
    <w:rsid w:val="00330F31"/>
    <w:rsid w:val="00333173"/>
    <w:rsid w:val="00333636"/>
    <w:rsid w:val="00335B00"/>
    <w:rsid w:val="00336086"/>
    <w:rsid w:val="003408CA"/>
    <w:rsid w:val="0034129B"/>
    <w:rsid w:val="0034351A"/>
    <w:rsid w:val="00344637"/>
    <w:rsid w:val="00346457"/>
    <w:rsid w:val="003466C0"/>
    <w:rsid w:val="00347FAF"/>
    <w:rsid w:val="003505C3"/>
    <w:rsid w:val="00350F48"/>
    <w:rsid w:val="0035200C"/>
    <w:rsid w:val="003739FB"/>
    <w:rsid w:val="00374307"/>
    <w:rsid w:val="003761AA"/>
    <w:rsid w:val="00376B81"/>
    <w:rsid w:val="00377466"/>
    <w:rsid w:val="0037754B"/>
    <w:rsid w:val="00380A28"/>
    <w:rsid w:val="003837DB"/>
    <w:rsid w:val="00384E75"/>
    <w:rsid w:val="00385BCA"/>
    <w:rsid w:val="00386B75"/>
    <w:rsid w:val="003911AD"/>
    <w:rsid w:val="00391871"/>
    <w:rsid w:val="003932E3"/>
    <w:rsid w:val="0039544D"/>
    <w:rsid w:val="0039595E"/>
    <w:rsid w:val="003966DE"/>
    <w:rsid w:val="003A084C"/>
    <w:rsid w:val="003A1C75"/>
    <w:rsid w:val="003A5D78"/>
    <w:rsid w:val="003B0659"/>
    <w:rsid w:val="003B06B5"/>
    <w:rsid w:val="003B0A1F"/>
    <w:rsid w:val="003B14CA"/>
    <w:rsid w:val="003B3BB7"/>
    <w:rsid w:val="003B67A9"/>
    <w:rsid w:val="003C0301"/>
    <w:rsid w:val="003C27EE"/>
    <w:rsid w:val="003C4181"/>
    <w:rsid w:val="003C6789"/>
    <w:rsid w:val="003C7D63"/>
    <w:rsid w:val="003C7EE8"/>
    <w:rsid w:val="003D62A3"/>
    <w:rsid w:val="003E667A"/>
    <w:rsid w:val="003E7C98"/>
    <w:rsid w:val="003F167B"/>
    <w:rsid w:val="003F414A"/>
    <w:rsid w:val="003F48DF"/>
    <w:rsid w:val="003F69A3"/>
    <w:rsid w:val="00400B68"/>
    <w:rsid w:val="004013A7"/>
    <w:rsid w:val="00401C77"/>
    <w:rsid w:val="0040380D"/>
    <w:rsid w:val="0040709E"/>
    <w:rsid w:val="00410BCC"/>
    <w:rsid w:val="004143A5"/>
    <w:rsid w:val="00422330"/>
    <w:rsid w:val="00433443"/>
    <w:rsid w:val="00433A30"/>
    <w:rsid w:val="004348B8"/>
    <w:rsid w:val="00441650"/>
    <w:rsid w:val="00441C02"/>
    <w:rsid w:val="00441CAB"/>
    <w:rsid w:val="00441F7B"/>
    <w:rsid w:val="004456CA"/>
    <w:rsid w:val="00447443"/>
    <w:rsid w:val="00450715"/>
    <w:rsid w:val="00457AFA"/>
    <w:rsid w:val="00460EC5"/>
    <w:rsid w:val="004625B2"/>
    <w:rsid w:val="00462FD7"/>
    <w:rsid w:val="00466711"/>
    <w:rsid w:val="00466718"/>
    <w:rsid w:val="00466DCF"/>
    <w:rsid w:val="0047209B"/>
    <w:rsid w:val="00473B39"/>
    <w:rsid w:val="00475D7D"/>
    <w:rsid w:val="00481622"/>
    <w:rsid w:val="00483CAF"/>
    <w:rsid w:val="00483F17"/>
    <w:rsid w:val="0049040C"/>
    <w:rsid w:val="004936EA"/>
    <w:rsid w:val="00494AB1"/>
    <w:rsid w:val="00497805"/>
    <w:rsid w:val="004A1A38"/>
    <w:rsid w:val="004A2ADF"/>
    <w:rsid w:val="004A6A88"/>
    <w:rsid w:val="004B1F72"/>
    <w:rsid w:val="004B35A2"/>
    <w:rsid w:val="004B48F4"/>
    <w:rsid w:val="004C20A7"/>
    <w:rsid w:val="004C2C2A"/>
    <w:rsid w:val="004C3E60"/>
    <w:rsid w:val="004C4D76"/>
    <w:rsid w:val="004C5466"/>
    <w:rsid w:val="004C6984"/>
    <w:rsid w:val="004C7129"/>
    <w:rsid w:val="004C7915"/>
    <w:rsid w:val="004D116F"/>
    <w:rsid w:val="004D1E63"/>
    <w:rsid w:val="004D2009"/>
    <w:rsid w:val="004D25B8"/>
    <w:rsid w:val="004D2D7E"/>
    <w:rsid w:val="004D3721"/>
    <w:rsid w:val="004D4D51"/>
    <w:rsid w:val="004D60FD"/>
    <w:rsid w:val="004E2152"/>
    <w:rsid w:val="004E4B8D"/>
    <w:rsid w:val="004E4F45"/>
    <w:rsid w:val="004F034B"/>
    <w:rsid w:val="004F0DCB"/>
    <w:rsid w:val="004F31FD"/>
    <w:rsid w:val="004F72C9"/>
    <w:rsid w:val="004F78D9"/>
    <w:rsid w:val="00502C76"/>
    <w:rsid w:val="00502F56"/>
    <w:rsid w:val="00504B50"/>
    <w:rsid w:val="00505423"/>
    <w:rsid w:val="00506EB3"/>
    <w:rsid w:val="00506F45"/>
    <w:rsid w:val="005074C5"/>
    <w:rsid w:val="00512914"/>
    <w:rsid w:val="00521490"/>
    <w:rsid w:val="0052248D"/>
    <w:rsid w:val="00524EEF"/>
    <w:rsid w:val="00524F09"/>
    <w:rsid w:val="0052611A"/>
    <w:rsid w:val="00530DED"/>
    <w:rsid w:val="005315EB"/>
    <w:rsid w:val="005328B5"/>
    <w:rsid w:val="00534926"/>
    <w:rsid w:val="005356E8"/>
    <w:rsid w:val="00535AB0"/>
    <w:rsid w:val="00536FEF"/>
    <w:rsid w:val="005413BA"/>
    <w:rsid w:val="005417C6"/>
    <w:rsid w:val="00541AF5"/>
    <w:rsid w:val="005474BC"/>
    <w:rsid w:val="00550183"/>
    <w:rsid w:val="005536CE"/>
    <w:rsid w:val="005549F0"/>
    <w:rsid w:val="005573AE"/>
    <w:rsid w:val="00561051"/>
    <w:rsid w:val="0056236C"/>
    <w:rsid w:val="00563016"/>
    <w:rsid w:val="005646D5"/>
    <w:rsid w:val="00570B37"/>
    <w:rsid w:val="00570ECF"/>
    <w:rsid w:val="0057448F"/>
    <w:rsid w:val="00574F56"/>
    <w:rsid w:val="00576137"/>
    <w:rsid w:val="00584404"/>
    <w:rsid w:val="00585742"/>
    <w:rsid w:val="00585FAD"/>
    <w:rsid w:val="00586408"/>
    <w:rsid w:val="005878B8"/>
    <w:rsid w:val="005900AF"/>
    <w:rsid w:val="005930E0"/>
    <w:rsid w:val="005960ED"/>
    <w:rsid w:val="005A0DF9"/>
    <w:rsid w:val="005A148E"/>
    <w:rsid w:val="005A16BF"/>
    <w:rsid w:val="005A29F4"/>
    <w:rsid w:val="005A371D"/>
    <w:rsid w:val="005A5FF2"/>
    <w:rsid w:val="005B02A1"/>
    <w:rsid w:val="005B1320"/>
    <w:rsid w:val="005B3087"/>
    <w:rsid w:val="005B39CB"/>
    <w:rsid w:val="005B3D62"/>
    <w:rsid w:val="005B5374"/>
    <w:rsid w:val="005C3067"/>
    <w:rsid w:val="005C328A"/>
    <w:rsid w:val="005C3592"/>
    <w:rsid w:val="005C46CA"/>
    <w:rsid w:val="005C5599"/>
    <w:rsid w:val="005C5DE3"/>
    <w:rsid w:val="005C5E24"/>
    <w:rsid w:val="005D01A5"/>
    <w:rsid w:val="005D378C"/>
    <w:rsid w:val="005D44E7"/>
    <w:rsid w:val="005D63CB"/>
    <w:rsid w:val="005D67F6"/>
    <w:rsid w:val="005D7E63"/>
    <w:rsid w:val="005E00CC"/>
    <w:rsid w:val="005E0345"/>
    <w:rsid w:val="005E12CD"/>
    <w:rsid w:val="005E25E5"/>
    <w:rsid w:val="005F0614"/>
    <w:rsid w:val="005F2A5F"/>
    <w:rsid w:val="005F5482"/>
    <w:rsid w:val="0060135A"/>
    <w:rsid w:val="006015DF"/>
    <w:rsid w:val="00601688"/>
    <w:rsid w:val="00603858"/>
    <w:rsid w:val="00612C21"/>
    <w:rsid w:val="006145AF"/>
    <w:rsid w:val="00617C4C"/>
    <w:rsid w:val="00621128"/>
    <w:rsid w:val="00621820"/>
    <w:rsid w:val="00621A01"/>
    <w:rsid w:val="006246DE"/>
    <w:rsid w:val="006259AE"/>
    <w:rsid w:val="0063039A"/>
    <w:rsid w:val="006310A2"/>
    <w:rsid w:val="00632E5C"/>
    <w:rsid w:val="006420D9"/>
    <w:rsid w:val="00644516"/>
    <w:rsid w:val="0065052E"/>
    <w:rsid w:val="00654654"/>
    <w:rsid w:val="00660DE6"/>
    <w:rsid w:val="00662B96"/>
    <w:rsid w:val="00662F75"/>
    <w:rsid w:val="00663A2D"/>
    <w:rsid w:val="00665209"/>
    <w:rsid w:val="006655FB"/>
    <w:rsid w:val="006662AE"/>
    <w:rsid w:val="006675CF"/>
    <w:rsid w:val="00667A67"/>
    <w:rsid w:val="00671186"/>
    <w:rsid w:val="006736AF"/>
    <w:rsid w:val="006737A5"/>
    <w:rsid w:val="00673D26"/>
    <w:rsid w:val="00684AC6"/>
    <w:rsid w:val="00684CBA"/>
    <w:rsid w:val="00684DA4"/>
    <w:rsid w:val="00686490"/>
    <w:rsid w:val="0068662E"/>
    <w:rsid w:val="00686796"/>
    <w:rsid w:val="006915A6"/>
    <w:rsid w:val="00697794"/>
    <w:rsid w:val="00697845"/>
    <w:rsid w:val="0069789E"/>
    <w:rsid w:val="006A01AE"/>
    <w:rsid w:val="006A1FBF"/>
    <w:rsid w:val="006A2D53"/>
    <w:rsid w:val="006A5078"/>
    <w:rsid w:val="006A57EA"/>
    <w:rsid w:val="006A5E4E"/>
    <w:rsid w:val="006A7ECE"/>
    <w:rsid w:val="006B28FB"/>
    <w:rsid w:val="006B4A68"/>
    <w:rsid w:val="006C010F"/>
    <w:rsid w:val="006C0308"/>
    <w:rsid w:val="006C6AAD"/>
    <w:rsid w:val="006C73E4"/>
    <w:rsid w:val="006D1DEF"/>
    <w:rsid w:val="006D3CD2"/>
    <w:rsid w:val="006D59E4"/>
    <w:rsid w:val="006D65A0"/>
    <w:rsid w:val="006E2604"/>
    <w:rsid w:val="006E30B2"/>
    <w:rsid w:val="006E3ABD"/>
    <w:rsid w:val="006E706A"/>
    <w:rsid w:val="006E7BC8"/>
    <w:rsid w:val="006F2A16"/>
    <w:rsid w:val="006F37B0"/>
    <w:rsid w:val="006F5CFC"/>
    <w:rsid w:val="006F6F60"/>
    <w:rsid w:val="00701564"/>
    <w:rsid w:val="00701989"/>
    <w:rsid w:val="00701A83"/>
    <w:rsid w:val="00701DA3"/>
    <w:rsid w:val="007027D5"/>
    <w:rsid w:val="00702E9F"/>
    <w:rsid w:val="0070350E"/>
    <w:rsid w:val="00704112"/>
    <w:rsid w:val="00704BC5"/>
    <w:rsid w:val="007062E5"/>
    <w:rsid w:val="0070649D"/>
    <w:rsid w:val="00706904"/>
    <w:rsid w:val="00706D08"/>
    <w:rsid w:val="007106E0"/>
    <w:rsid w:val="00711460"/>
    <w:rsid w:val="00713DF1"/>
    <w:rsid w:val="00715766"/>
    <w:rsid w:val="007170B7"/>
    <w:rsid w:val="00717306"/>
    <w:rsid w:val="00717C32"/>
    <w:rsid w:val="0072291A"/>
    <w:rsid w:val="007239C5"/>
    <w:rsid w:val="00726F11"/>
    <w:rsid w:val="0073142E"/>
    <w:rsid w:val="00736C3E"/>
    <w:rsid w:val="00736CD2"/>
    <w:rsid w:val="00747739"/>
    <w:rsid w:val="0075296F"/>
    <w:rsid w:val="0075488F"/>
    <w:rsid w:val="007565AA"/>
    <w:rsid w:val="007600DB"/>
    <w:rsid w:val="00760D1D"/>
    <w:rsid w:val="00762589"/>
    <w:rsid w:val="00771EAF"/>
    <w:rsid w:val="007731B4"/>
    <w:rsid w:val="007740C7"/>
    <w:rsid w:val="007755F0"/>
    <w:rsid w:val="00776569"/>
    <w:rsid w:val="00777C77"/>
    <w:rsid w:val="00781795"/>
    <w:rsid w:val="0078347B"/>
    <w:rsid w:val="0078575B"/>
    <w:rsid w:val="007857DC"/>
    <w:rsid w:val="00786914"/>
    <w:rsid w:val="0078793D"/>
    <w:rsid w:val="007915D9"/>
    <w:rsid w:val="0079421C"/>
    <w:rsid w:val="007A60AA"/>
    <w:rsid w:val="007A6FE4"/>
    <w:rsid w:val="007B1215"/>
    <w:rsid w:val="007B1D8E"/>
    <w:rsid w:val="007B3EBF"/>
    <w:rsid w:val="007B6831"/>
    <w:rsid w:val="007B7063"/>
    <w:rsid w:val="007C09AA"/>
    <w:rsid w:val="007C4E50"/>
    <w:rsid w:val="007C6AF5"/>
    <w:rsid w:val="007C6C3F"/>
    <w:rsid w:val="007D2D11"/>
    <w:rsid w:val="007D341C"/>
    <w:rsid w:val="007D35CC"/>
    <w:rsid w:val="007D48B8"/>
    <w:rsid w:val="007D5555"/>
    <w:rsid w:val="007D78C8"/>
    <w:rsid w:val="007E2859"/>
    <w:rsid w:val="007E459E"/>
    <w:rsid w:val="007E6AF0"/>
    <w:rsid w:val="007E728A"/>
    <w:rsid w:val="007E76F6"/>
    <w:rsid w:val="007F1B6A"/>
    <w:rsid w:val="007F6B84"/>
    <w:rsid w:val="008042DB"/>
    <w:rsid w:val="008061FE"/>
    <w:rsid w:val="008068D6"/>
    <w:rsid w:val="008072D6"/>
    <w:rsid w:val="00807D33"/>
    <w:rsid w:val="00813720"/>
    <w:rsid w:val="00813B63"/>
    <w:rsid w:val="00814538"/>
    <w:rsid w:val="00814CD3"/>
    <w:rsid w:val="00814F11"/>
    <w:rsid w:val="00815ABF"/>
    <w:rsid w:val="00815E6C"/>
    <w:rsid w:val="0082046E"/>
    <w:rsid w:val="00820AE3"/>
    <w:rsid w:val="00820BAA"/>
    <w:rsid w:val="00822842"/>
    <w:rsid w:val="00824E18"/>
    <w:rsid w:val="00831A3A"/>
    <w:rsid w:val="00833B2B"/>
    <w:rsid w:val="00842EA6"/>
    <w:rsid w:val="008433ED"/>
    <w:rsid w:val="00845710"/>
    <w:rsid w:val="00845DC9"/>
    <w:rsid w:val="0084761B"/>
    <w:rsid w:val="0085064B"/>
    <w:rsid w:val="00852019"/>
    <w:rsid w:val="00863F02"/>
    <w:rsid w:val="00865BE8"/>
    <w:rsid w:val="00867BDE"/>
    <w:rsid w:val="00872200"/>
    <w:rsid w:val="00872C99"/>
    <w:rsid w:val="00874147"/>
    <w:rsid w:val="008807D3"/>
    <w:rsid w:val="00883210"/>
    <w:rsid w:val="00883DC7"/>
    <w:rsid w:val="00886CC5"/>
    <w:rsid w:val="00887959"/>
    <w:rsid w:val="00891064"/>
    <w:rsid w:val="0089482F"/>
    <w:rsid w:val="008A1F6A"/>
    <w:rsid w:val="008A303D"/>
    <w:rsid w:val="008A3783"/>
    <w:rsid w:val="008A38DB"/>
    <w:rsid w:val="008A41F5"/>
    <w:rsid w:val="008A6642"/>
    <w:rsid w:val="008B16D6"/>
    <w:rsid w:val="008B2034"/>
    <w:rsid w:val="008B31F6"/>
    <w:rsid w:val="008B60E1"/>
    <w:rsid w:val="008C0530"/>
    <w:rsid w:val="008C7703"/>
    <w:rsid w:val="008C7772"/>
    <w:rsid w:val="008D2917"/>
    <w:rsid w:val="008D2A9A"/>
    <w:rsid w:val="008D48C8"/>
    <w:rsid w:val="008D50BB"/>
    <w:rsid w:val="008D5761"/>
    <w:rsid w:val="008D5B18"/>
    <w:rsid w:val="008D6823"/>
    <w:rsid w:val="008E1745"/>
    <w:rsid w:val="008E27F3"/>
    <w:rsid w:val="008E2907"/>
    <w:rsid w:val="008E3210"/>
    <w:rsid w:val="008E5C3E"/>
    <w:rsid w:val="008E70EE"/>
    <w:rsid w:val="008E7C74"/>
    <w:rsid w:val="008F059C"/>
    <w:rsid w:val="008F6CB5"/>
    <w:rsid w:val="009014DA"/>
    <w:rsid w:val="00901DD1"/>
    <w:rsid w:val="00902412"/>
    <w:rsid w:val="0090445C"/>
    <w:rsid w:val="00905C9B"/>
    <w:rsid w:val="00906390"/>
    <w:rsid w:val="00910DA0"/>
    <w:rsid w:val="009117F1"/>
    <w:rsid w:val="0091504D"/>
    <w:rsid w:val="0092028A"/>
    <w:rsid w:val="009209F9"/>
    <w:rsid w:val="009247EB"/>
    <w:rsid w:val="009253D2"/>
    <w:rsid w:val="00927B66"/>
    <w:rsid w:val="00930058"/>
    <w:rsid w:val="00930F79"/>
    <w:rsid w:val="00935FD1"/>
    <w:rsid w:val="00945EBD"/>
    <w:rsid w:val="00945F10"/>
    <w:rsid w:val="00946E8F"/>
    <w:rsid w:val="00953067"/>
    <w:rsid w:val="009534CA"/>
    <w:rsid w:val="00953E7E"/>
    <w:rsid w:val="009553C5"/>
    <w:rsid w:val="00955ADE"/>
    <w:rsid w:val="009563EE"/>
    <w:rsid w:val="009606A4"/>
    <w:rsid w:val="009606ED"/>
    <w:rsid w:val="009615C3"/>
    <w:rsid w:val="00962107"/>
    <w:rsid w:val="00963347"/>
    <w:rsid w:val="009654A8"/>
    <w:rsid w:val="00965636"/>
    <w:rsid w:val="00966373"/>
    <w:rsid w:val="009770A1"/>
    <w:rsid w:val="00977D18"/>
    <w:rsid w:val="00981296"/>
    <w:rsid w:val="0098150B"/>
    <w:rsid w:val="00981E5A"/>
    <w:rsid w:val="00982538"/>
    <w:rsid w:val="00985765"/>
    <w:rsid w:val="00985CCC"/>
    <w:rsid w:val="009872E3"/>
    <w:rsid w:val="00990887"/>
    <w:rsid w:val="00991ABA"/>
    <w:rsid w:val="009954E0"/>
    <w:rsid w:val="00995BCD"/>
    <w:rsid w:val="009A035B"/>
    <w:rsid w:val="009A2A2F"/>
    <w:rsid w:val="009A585D"/>
    <w:rsid w:val="009A5E1A"/>
    <w:rsid w:val="009A6EA4"/>
    <w:rsid w:val="009B01B7"/>
    <w:rsid w:val="009B1F91"/>
    <w:rsid w:val="009B3DEC"/>
    <w:rsid w:val="009B4BF7"/>
    <w:rsid w:val="009B4D17"/>
    <w:rsid w:val="009B5A6F"/>
    <w:rsid w:val="009B7068"/>
    <w:rsid w:val="009C1104"/>
    <w:rsid w:val="009C14FD"/>
    <w:rsid w:val="009C581D"/>
    <w:rsid w:val="009C5ABF"/>
    <w:rsid w:val="009C60DE"/>
    <w:rsid w:val="009C62ED"/>
    <w:rsid w:val="009D16F3"/>
    <w:rsid w:val="009D21E4"/>
    <w:rsid w:val="009D3D8F"/>
    <w:rsid w:val="009D5F6F"/>
    <w:rsid w:val="009D7C52"/>
    <w:rsid w:val="009D7F7C"/>
    <w:rsid w:val="009E0B87"/>
    <w:rsid w:val="009E152E"/>
    <w:rsid w:val="009E1DC1"/>
    <w:rsid w:val="009E48DD"/>
    <w:rsid w:val="009E592F"/>
    <w:rsid w:val="009F6048"/>
    <w:rsid w:val="009F6070"/>
    <w:rsid w:val="009F7BF6"/>
    <w:rsid w:val="00A012AA"/>
    <w:rsid w:val="00A03CDF"/>
    <w:rsid w:val="00A10186"/>
    <w:rsid w:val="00A10261"/>
    <w:rsid w:val="00A141BD"/>
    <w:rsid w:val="00A16551"/>
    <w:rsid w:val="00A16E3A"/>
    <w:rsid w:val="00A17F6F"/>
    <w:rsid w:val="00A20264"/>
    <w:rsid w:val="00A22C59"/>
    <w:rsid w:val="00A2571F"/>
    <w:rsid w:val="00A27616"/>
    <w:rsid w:val="00A324CF"/>
    <w:rsid w:val="00A32E9E"/>
    <w:rsid w:val="00A37D88"/>
    <w:rsid w:val="00A37F1A"/>
    <w:rsid w:val="00A425E3"/>
    <w:rsid w:val="00A42656"/>
    <w:rsid w:val="00A4571B"/>
    <w:rsid w:val="00A52D13"/>
    <w:rsid w:val="00A539EA"/>
    <w:rsid w:val="00A53AEC"/>
    <w:rsid w:val="00A53F3E"/>
    <w:rsid w:val="00A542AE"/>
    <w:rsid w:val="00A556B6"/>
    <w:rsid w:val="00A66DC6"/>
    <w:rsid w:val="00A67855"/>
    <w:rsid w:val="00A70B53"/>
    <w:rsid w:val="00A71FC4"/>
    <w:rsid w:val="00A7348C"/>
    <w:rsid w:val="00A73611"/>
    <w:rsid w:val="00A74425"/>
    <w:rsid w:val="00A75946"/>
    <w:rsid w:val="00A75D78"/>
    <w:rsid w:val="00A77A47"/>
    <w:rsid w:val="00A83582"/>
    <w:rsid w:val="00A839E6"/>
    <w:rsid w:val="00A870A6"/>
    <w:rsid w:val="00A9337D"/>
    <w:rsid w:val="00A9471E"/>
    <w:rsid w:val="00A94B5F"/>
    <w:rsid w:val="00A94DEE"/>
    <w:rsid w:val="00A95D50"/>
    <w:rsid w:val="00AA23AE"/>
    <w:rsid w:val="00AA2EE5"/>
    <w:rsid w:val="00AA5E51"/>
    <w:rsid w:val="00AA67E5"/>
    <w:rsid w:val="00AA680B"/>
    <w:rsid w:val="00AB7AD8"/>
    <w:rsid w:val="00AC2522"/>
    <w:rsid w:val="00AC418B"/>
    <w:rsid w:val="00AC6F25"/>
    <w:rsid w:val="00AD15B1"/>
    <w:rsid w:val="00AD1699"/>
    <w:rsid w:val="00AD16BF"/>
    <w:rsid w:val="00AD2659"/>
    <w:rsid w:val="00AD4B2F"/>
    <w:rsid w:val="00AD6498"/>
    <w:rsid w:val="00AE081C"/>
    <w:rsid w:val="00AE2C28"/>
    <w:rsid w:val="00AE2E73"/>
    <w:rsid w:val="00AE477C"/>
    <w:rsid w:val="00AE51C0"/>
    <w:rsid w:val="00AF0B01"/>
    <w:rsid w:val="00AF15A1"/>
    <w:rsid w:val="00AF29FD"/>
    <w:rsid w:val="00AF30F0"/>
    <w:rsid w:val="00AF3C98"/>
    <w:rsid w:val="00AF4CFF"/>
    <w:rsid w:val="00B0579B"/>
    <w:rsid w:val="00B06173"/>
    <w:rsid w:val="00B06F42"/>
    <w:rsid w:val="00B11E7D"/>
    <w:rsid w:val="00B155E6"/>
    <w:rsid w:val="00B156EC"/>
    <w:rsid w:val="00B20239"/>
    <w:rsid w:val="00B21E06"/>
    <w:rsid w:val="00B26ACF"/>
    <w:rsid w:val="00B30304"/>
    <w:rsid w:val="00B31372"/>
    <w:rsid w:val="00B33040"/>
    <w:rsid w:val="00B33FCE"/>
    <w:rsid w:val="00B343DF"/>
    <w:rsid w:val="00B35849"/>
    <w:rsid w:val="00B35D86"/>
    <w:rsid w:val="00B4057D"/>
    <w:rsid w:val="00B41F56"/>
    <w:rsid w:val="00B427D2"/>
    <w:rsid w:val="00B456B2"/>
    <w:rsid w:val="00B503E0"/>
    <w:rsid w:val="00B53E02"/>
    <w:rsid w:val="00B6178C"/>
    <w:rsid w:val="00B61A93"/>
    <w:rsid w:val="00B62383"/>
    <w:rsid w:val="00B6349A"/>
    <w:rsid w:val="00B642FC"/>
    <w:rsid w:val="00B66604"/>
    <w:rsid w:val="00B714CF"/>
    <w:rsid w:val="00B74943"/>
    <w:rsid w:val="00B75ECC"/>
    <w:rsid w:val="00B77D0A"/>
    <w:rsid w:val="00B8284B"/>
    <w:rsid w:val="00B82E5E"/>
    <w:rsid w:val="00B85154"/>
    <w:rsid w:val="00B85C76"/>
    <w:rsid w:val="00B86531"/>
    <w:rsid w:val="00B87291"/>
    <w:rsid w:val="00B93C16"/>
    <w:rsid w:val="00B96896"/>
    <w:rsid w:val="00BA02AC"/>
    <w:rsid w:val="00BA089F"/>
    <w:rsid w:val="00BA3D0E"/>
    <w:rsid w:val="00BA574E"/>
    <w:rsid w:val="00BB2017"/>
    <w:rsid w:val="00BB267D"/>
    <w:rsid w:val="00BB3D07"/>
    <w:rsid w:val="00BB61A6"/>
    <w:rsid w:val="00BB6444"/>
    <w:rsid w:val="00BB72C9"/>
    <w:rsid w:val="00BB7E3A"/>
    <w:rsid w:val="00BC32A3"/>
    <w:rsid w:val="00BC57A4"/>
    <w:rsid w:val="00BD102A"/>
    <w:rsid w:val="00BD1D9B"/>
    <w:rsid w:val="00BD2B8A"/>
    <w:rsid w:val="00BD3E8D"/>
    <w:rsid w:val="00BD5F97"/>
    <w:rsid w:val="00BE0CBA"/>
    <w:rsid w:val="00BE2892"/>
    <w:rsid w:val="00BE2EC5"/>
    <w:rsid w:val="00BE4775"/>
    <w:rsid w:val="00BE6327"/>
    <w:rsid w:val="00BE6CCF"/>
    <w:rsid w:val="00BF094B"/>
    <w:rsid w:val="00BF2285"/>
    <w:rsid w:val="00BF353B"/>
    <w:rsid w:val="00BF57ED"/>
    <w:rsid w:val="00C01A04"/>
    <w:rsid w:val="00C07758"/>
    <w:rsid w:val="00C07BAB"/>
    <w:rsid w:val="00C1287E"/>
    <w:rsid w:val="00C13565"/>
    <w:rsid w:val="00C16977"/>
    <w:rsid w:val="00C2255B"/>
    <w:rsid w:val="00C225D5"/>
    <w:rsid w:val="00C23F48"/>
    <w:rsid w:val="00C25345"/>
    <w:rsid w:val="00C321A8"/>
    <w:rsid w:val="00C34D30"/>
    <w:rsid w:val="00C36CC6"/>
    <w:rsid w:val="00C371D3"/>
    <w:rsid w:val="00C37C8F"/>
    <w:rsid w:val="00C41ACC"/>
    <w:rsid w:val="00C43F74"/>
    <w:rsid w:val="00C44C15"/>
    <w:rsid w:val="00C50448"/>
    <w:rsid w:val="00C52008"/>
    <w:rsid w:val="00C62E93"/>
    <w:rsid w:val="00C631FB"/>
    <w:rsid w:val="00C649A7"/>
    <w:rsid w:val="00C64A25"/>
    <w:rsid w:val="00C65C9C"/>
    <w:rsid w:val="00C6682F"/>
    <w:rsid w:val="00C6698A"/>
    <w:rsid w:val="00C709BB"/>
    <w:rsid w:val="00C72356"/>
    <w:rsid w:val="00C725C3"/>
    <w:rsid w:val="00C75563"/>
    <w:rsid w:val="00C76812"/>
    <w:rsid w:val="00C803AC"/>
    <w:rsid w:val="00C82758"/>
    <w:rsid w:val="00C82A76"/>
    <w:rsid w:val="00C83E82"/>
    <w:rsid w:val="00C85083"/>
    <w:rsid w:val="00C8607A"/>
    <w:rsid w:val="00C92A34"/>
    <w:rsid w:val="00C952F1"/>
    <w:rsid w:val="00C968AD"/>
    <w:rsid w:val="00C97ACA"/>
    <w:rsid w:val="00CA120A"/>
    <w:rsid w:val="00CA1706"/>
    <w:rsid w:val="00CA1F84"/>
    <w:rsid w:val="00CA26CC"/>
    <w:rsid w:val="00CA3CAC"/>
    <w:rsid w:val="00CA55DA"/>
    <w:rsid w:val="00CA77ED"/>
    <w:rsid w:val="00CB03C6"/>
    <w:rsid w:val="00CB0833"/>
    <w:rsid w:val="00CB2317"/>
    <w:rsid w:val="00CC7B29"/>
    <w:rsid w:val="00CD0F7E"/>
    <w:rsid w:val="00CD69C6"/>
    <w:rsid w:val="00CE1B12"/>
    <w:rsid w:val="00CE5F36"/>
    <w:rsid w:val="00CE60D5"/>
    <w:rsid w:val="00CE60ED"/>
    <w:rsid w:val="00CE6B29"/>
    <w:rsid w:val="00CF2104"/>
    <w:rsid w:val="00CF33D1"/>
    <w:rsid w:val="00CF45D6"/>
    <w:rsid w:val="00CF51A4"/>
    <w:rsid w:val="00CF6432"/>
    <w:rsid w:val="00CF6916"/>
    <w:rsid w:val="00CF6CAC"/>
    <w:rsid w:val="00D0359C"/>
    <w:rsid w:val="00D037B7"/>
    <w:rsid w:val="00D03B80"/>
    <w:rsid w:val="00D064C6"/>
    <w:rsid w:val="00D07051"/>
    <w:rsid w:val="00D13DD2"/>
    <w:rsid w:val="00D14952"/>
    <w:rsid w:val="00D16DED"/>
    <w:rsid w:val="00D17EB2"/>
    <w:rsid w:val="00D20A8D"/>
    <w:rsid w:val="00D22165"/>
    <w:rsid w:val="00D2302C"/>
    <w:rsid w:val="00D263CB"/>
    <w:rsid w:val="00D3593F"/>
    <w:rsid w:val="00D37699"/>
    <w:rsid w:val="00D37BCF"/>
    <w:rsid w:val="00D4083D"/>
    <w:rsid w:val="00D417C0"/>
    <w:rsid w:val="00D41FF2"/>
    <w:rsid w:val="00D42AEE"/>
    <w:rsid w:val="00D44D54"/>
    <w:rsid w:val="00D457CE"/>
    <w:rsid w:val="00D504FF"/>
    <w:rsid w:val="00D50950"/>
    <w:rsid w:val="00D514D0"/>
    <w:rsid w:val="00D53F46"/>
    <w:rsid w:val="00D5551D"/>
    <w:rsid w:val="00D55C9A"/>
    <w:rsid w:val="00D6041D"/>
    <w:rsid w:val="00D615B8"/>
    <w:rsid w:val="00D621D8"/>
    <w:rsid w:val="00D63E18"/>
    <w:rsid w:val="00D71353"/>
    <w:rsid w:val="00D74330"/>
    <w:rsid w:val="00D76B87"/>
    <w:rsid w:val="00D76CA3"/>
    <w:rsid w:val="00D808ED"/>
    <w:rsid w:val="00D8093B"/>
    <w:rsid w:val="00D84813"/>
    <w:rsid w:val="00D84A20"/>
    <w:rsid w:val="00D8736F"/>
    <w:rsid w:val="00D873A1"/>
    <w:rsid w:val="00DA0A08"/>
    <w:rsid w:val="00DA582E"/>
    <w:rsid w:val="00DA71B5"/>
    <w:rsid w:val="00DA7865"/>
    <w:rsid w:val="00DA7A54"/>
    <w:rsid w:val="00DB1BCE"/>
    <w:rsid w:val="00DB2DC7"/>
    <w:rsid w:val="00DB6335"/>
    <w:rsid w:val="00DB65DD"/>
    <w:rsid w:val="00DC1564"/>
    <w:rsid w:val="00DC3A5E"/>
    <w:rsid w:val="00DC6DA6"/>
    <w:rsid w:val="00DD2A3C"/>
    <w:rsid w:val="00DD2E08"/>
    <w:rsid w:val="00DD51D9"/>
    <w:rsid w:val="00DD5557"/>
    <w:rsid w:val="00DD5561"/>
    <w:rsid w:val="00DD709D"/>
    <w:rsid w:val="00DE0030"/>
    <w:rsid w:val="00DE2103"/>
    <w:rsid w:val="00DE6AAD"/>
    <w:rsid w:val="00DF0076"/>
    <w:rsid w:val="00DF055D"/>
    <w:rsid w:val="00DF2D3D"/>
    <w:rsid w:val="00DF378E"/>
    <w:rsid w:val="00DF4D19"/>
    <w:rsid w:val="00DF5A78"/>
    <w:rsid w:val="00DF6DCC"/>
    <w:rsid w:val="00DF6FE8"/>
    <w:rsid w:val="00E04BC1"/>
    <w:rsid w:val="00E1273B"/>
    <w:rsid w:val="00E20BFE"/>
    <w:rsid w:val="00E22CC3"/>
    <w:rsid w:val="00E23E23"/>
    <w:rsid w:val="00E24812"/>
    <w:rsid w:val="00E24BA3"/>
    <w:rsid w:val="00E25B7D"/>
    <w:rsid w:val="00E25CDA"/>
    <w:rsid w:val="00E26246"/>
    <w:rsid w:val="00E26FF7"/>
    <w:rsid w:val="00E2735D"/>
    <w:rsid w:val="00E3009D"/>
    <w:rsid w:val="00E30958"/>
    <w:rsid w:val="00E31C84"/>
    <w:rsid w:val="00E32B2D"/>
    <w:rsid w:val="00E32D5F"/>
    <w:rsid w:val="00E32F90"/>
    <w:rsid w:val="00E33628"/>
    <w:rsid w:val="00E359A8"/>
    <w:rsid w:val="00E36269"/>
    <w:rsid w:val="00E41E81"/>
    <w:rsid w:val="00E44B73"/>
    <w:rsid w:val="00E46AFB"/>
    <w:rsid w:val="00E52274"/>
    <w:rsid w:val="00E5319F"/>
    <w:rsid w:val="00E575DB"/>
    <w:rsid w:val="00E60DA1"/>
    <w:rsid w:val="00E61B44"/>
    <w:rsid w:val="00E61F57"/>
    <w:rsid w:val="00E65BCC"/>
    <w:rsid w:val="00E665DA"/>
    <w:rsid w:val="00E7353A"/>
    <w:rsid w:val="00E740EE"/>
    <w:rsid w:val="00E80FD5"/>
    <w:rsid w:val="00E8443A"/>
    <w:rsid w:val="00E878C7"/>
    <w:rsid w:val="00E905CB"/>
    <w:rsid w:val="00E918D2"/>
    <w:rsid w:val="00E91FCC"/>
    <w:rsid w:val="00E94B8E"/>
    <w:rsid w:val="00E9524B"/>
    <w:rsid w:val="00EA06A1"/>
    <w:rsid w:val="00EA0896"/>
    <w:rsid w:val="00EA0D23"/>
    <w:rsid w:val="00EA1DE0"/>
    <w:rsid w:val="00EA2987"/>
    <w:rsid w:val="00EB3568"/>
    <w:rsid w:val="00EB5325"/>
    <w:rsid w:val="00EB54BD"/>
    <w:rsid w:val="00EB7121"/>
    <w:rsid w:val="00EB7888"/>
    <w:rsid w:val="00EC2D56"/>
    <w:rsid w:val="00EC4E21"/>
    <w:rsid w:val="00EC7277"/>
    <w:rsid w:val="00ED3140"/>
    <w:rsid w:val="00ED3BBB"/>
    <w:rsid w:val="00ED4B00"/>
    <w:rsid w:val="00ED4FB7"/>
    <w:rsid w:val="00ED5A55"/>
    <w:rsid w:val="00ED63E2"/>
    <w:rsid w:val="00ED7C3E"/>
    <w:rsid w:val="00EE1814"/>
    <w:rsid w:val="00EE2449"/>
    <w:rsid w:val="00EE42B4"/>
    <w:rsid w:val="00EE44FF"/>
    <w:rsid w:val="00EE5B1C"/>
    <w:rsid w:val="00EE5FE6"/>
    <w:rsid w:val="00EF0F23"/>
    <w:rsid w:val="00EF26E1"/>
    <w:rsid w:val="00EF4028"/>
    <w:rsid w:val="00EF6D41"/>
    <w:rsid w:val="00EF7B27"/>
    <w:rsid w:val="00F019B2"/>
    <w:rsid w:val="00F03477"/>
    <w:rsid w:val="00F05B61"/>
    <w:rsid w:val="00F10922"/>
    <w:rsid w:val="00F1422C"/>
    <w:rsid w:val="00F14CE3"/>
    <w:rsid w:val="00F156E2"/>
    <w:rsid w:val="00F15B4E"/>
    <w:rsid w:val="00F24A96"/>
    <w:rsid w:val="00F24FCA"/>
    <w:rsid w:val="00F30EC0"/>
    <w:rsid w:val="00F34F71"/>
    <w:rsid w:val="00F36BA2"/>
    <w:rsid w:val="00F50AC7"/>
    <w:rsid w:val="00F51616"/>
    <w:rsid w:val="00F517A2"/>
    <w:rsid w:val="00F545CA"/>
    <w:rsid w:val="00F56082"/>
    <w:rsid w:val="00F57AAC"/>
    <w:rsid w:val="00F607BB"/>
    <w:rsid w:val="00F61C55"/>
    <w:rsid w:val="00F61DD4"/>
    <w:rsid w:val="00F62BB9"/>
    <w:rsid w:val="00F640A9"/>
    <w:rsid w:val="00F67645"/>
    <w:rsid w:val="00F6764A"/>
    <w:rsid w:val="00F676AB"/>
    <w:rsid w:val="00F67C48"/>
    <w:rsid w:val="00F72203"/>
    <w:rsid w:val="00F7340D"/>
    <w:rsid w:val="00F73AA2"/>
    <w:rsid w:val="00F83DBC"/>
    <w:rsid w:val="00F87C76"/>
    <w:rsid w:val="00F91286"/>
    <w:rsid w:val="00F92770"/>
    <w:rsid w:val="00F92BEB"/>
    <w:rsid w:val="00F931A3"/>
    <w:rsid w:val="00F933EA"/>
    <w:rsid w:val="00F94507"/>
    <w:rsid w:val="00F950FD"/>
    <w:rsid w:val="00F96C6F"/>
    <w:rsid w:val="00FA157C"/>
    <w:rsid w:val="00FA4BB9"/>
    <w:rsid w:val="00FA5373"/>
    <w:rsid w:val="00FA6F79"/>
    <w:rsid w:val="00FA73AC"/>
    <w:rsid w:val="00FB00D5"/>
    <w:rsid w:val="00FB24B1"/>
    <w:rsid w:val="00FB278A"/>
    <w:rsid w:val="00FB3225"/>
    <w:rsid w:val="00FC24DD"/>
    <w:rsid w:val="00FC277E"/>
    <w:rsid w:val="00FC4807"/>
    <w:rsid w:val="00FC6494"/>
    <w:rsid w:val="00FC64A2"/>
    <w:rsid w:val="00FC72A0"/>
    <w:rsid w:val="00FD096E"/>
    <w:rsid w:val="00FD3BE3"/>
    <w:rsid w:val="00FE016F"/>
    <w:rsid w:val="00FE0A67"/>
    <w:rsid w:val="00FE4003"/>
    <w:rsid w:val="00FE59D6"/>
    <w:rsid w:val="00FE5CD5"/>
    <w:rsid w:val="00FE667D"/>
    <w:rsid w:val="00FF218C"/>
    <w:rsid w:val="00FF255D"/>
    <w:rsid w:val="00FF385A"/>
    <w:rsid w:val="00FF4C22"/>
    <w:rsid w:val="00FF5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4F144"/>
  <w15:chartTrackingRefBased/>
  <w15:docId w15:val="{A091BC92-2E5A-4E70-93C8-629AEAAA1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A20"/>
    <w:pPr>
      <w:spacing w:after="120"/>
      <w:jc w:val="both"/>
    </w:pPr>
    <w:rPr>
      <w:rFonts w:ascii="Times New Roman" w:eastAsia="Times New Roman" w:hAnsi="Times New Roman" w:cs="Times New Roman"/>
      <w:kern w:val="0"/>
      <w:szCs w:val="26"/>
      <w:lang w:val="en-GB" w:eastAsia="de-DE"/>
      <w14:ligatures w14:val="none"/>
    </w:rPr>
  </w:style>
  <w:style w:type="paragraph" w:styleId="Heading1">
    <w:name w:val="heading 1"/>
    <w:basedOn w:val="Normal"/>
    <w:next w:val="Normal"/>
    <w:link w:val="Heading1Char"/>
    <w:qFormat/>
    <w:rsid w:val="00D84A20"/>
    <w:pPr>
      <w:keepNext/>
      <w:jc w:val="center"/>
      <w:outlineLvl w:val="0"/>
    </w:pPr>
    <w:rPr>
      <w:b/>
      <w:bCs/>
      <w:caps/>
      <w:kern w:val="28"/>
      <w:sz w:val="28"/>
      <w:szCs w:val="30"/>
    </w:rPr>
  </w:style>
  <w:style w:type="paragraph" w:styleId="Heading2">
    <w:name w:val="heading 2"/>
    <w:basedOn w:val="Normal"/>
    <w:next w:val="Normal"/>
    <w:link w:val="Heading2Char"/>
    <w:qFormat/>
    <w:rsid w:val="00D84A20"/>
    <w:pPr>
      <w:keepNext/>
      <w:spacing w:before="720"/>
      <w:jc w:val="left"/>
      <w:outlineLvl w:val="1"/>
    </w:pPr>
    <w:rPr>
      <w:b/>
      <w:bCs/>
      <w:caps/>
    </w:rPr>
  </w:style>
  <w:style w:type="paragraph" w:styleId="Heading3">
    <w:name w:val="heading 3"/>
    <w:basedOn w:val="Normal"/>
    <w:next w:val="Normal"/>
    <w:link w:val="Heading3Char"/>
    <w:qFormat/>
    <w:rsid w:val="00D84A20"/>
    <w:pPr>
      <w:keepNext/>
      <w:spacing w:before="360"/>
      <w:outlineLvl w:val="2"/>
    </w:pPr>
    <w:rPr>
      <w:smallCaps/>
    </w:rPr>
  </w:style>
  <w:style w:type="paragraph" w:styleId="Heading4">
    <w:name w:val="heading 4"/>
    <w:basedOn w:val="Normal"/>
    <w:next w:val="Normal"/>
    <w:link w:val="Heading4Char"/>
    <w:qFormat/>
    <w:rsid w:val="00D84A20"/>
    <w:pPr>
      <w:keepNext/>
      <w:spacing w:before="60"/>
      <w:outlineLvl w:val="3"/>
    </w:pPr>
    <w:rPr>
      <w:i/>
      <w:iCs/>
    </w:rPr>
  </w:style>
  <w:style w:type="character" w:default="1" w:styleId="DefaultParagraphFont">
    <w:name w:val="Default Paragraph Font"/>
    <w:uiPriority w:val="1"/>
    <w:semiHidden/>
    <w:unhideWhenUsed/>
    <w:rsid w:val="00D84A2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84A20"/>
  </w:style>
  <w:style w:type="paragraph" w:styleId="Revision">
    <w:name w:val="Revision"/>
    <w:hidden/>
    <w:uiPriority w:val="99"/>
    <w:semiHidden/>
    <w:rsid w:val="0039544D"/>
  </w:style>
  <w:style w:type="character" w:styleId="CommentReference">
    <w:name w:val="annotation reference"/>
    <w:basedOn w:val="DefaultParagraphFont"/>
    <w:uiPriority w:val="99"/>
    <w:semiHidden/>
    <w:unhideWhenUsed/>
    <w:rsid w:val="0039544D"/>
    <w:rPr>
      <w:sz w:val="16"/>
      <w:szCs w:val="16"/>
    </w:rPr>
  </w:style>
  <w:style w:type="paragraph" w:styleId="CommentText">
    <w:name w:val="annotation text"/>
    <w:basedOn w:val="Normal"/>
    <w:link w:val="CommentTextChar"/>
    <w:uiPriority w:val="99"/>
    <w:unhideWhenUsed/>
    <w:rsid w:val="0039544D"/>
    <w:rPr>
      <w:sz w:val="20"/>
      <w:szCs w:val="20"/>
    </w:rPr>
  </w:style>
  <w:style w:type="character" w:customStyle="1" w:styleId="CommentTextChar">
    <w:name w:val="Comment Text Char"/>
    <w:basedOn w:val="DefaultParagraphFont"/>
    <w:link w:val="CommentText"/>
    <w:uiPriority w:val="99"/>
    <w:rsid w:val="0039544D"/>
    <w:rPr>
      <w:sz w:val="20"/>
      <w:szCs w:val="20"/>
    </w:rPr>
  </w:style>
  <w:style w:type="paragraph" w:styleId="CommentSubject">
    <w:name w:val="annotation subject"/>
    <w:basedOn w:val="CommentText"/>
    <w:next w:val="CommentText"/>
    <w:link w:val="CommentSubjectChar"/>
    <w:uiPriority w:val="99"/>
    <w:semiHidden/>
    <w:unhideWhenUsed/>
    <w:rsid w:val="0039544D"/>
    <w:rPr>
      <w:b/>
      <w:bCs/>
    </w:rPr>
  </w:style>
  <w:style w:type="character" w:customStyle="1" w:styleId="CommentSubjectChar">
    <w:name w:val="Comment Subject Char"/>
    <w:basedOn w:val="CommentTextChar"/>
    <w:link w:val="CommentSubject"/>
    <w:uiPriority w:val="99"/>
    <w:semiHidden/>
    <w:rsid w:val="0039544D"/>
    <w:rPr>
      <w:b/>
      <w:bCs/>
      <w:sz w:val="20"/>
      <w:szCs w:val="20"/>
    </w:rPr>
  </w:style>
  <w:style w:type="paragraph" w:styleId="Title">
    <w:name w:val="Title"/>
    <w:basedOn w:val="Normal"/>
    <w:next w:val="Normal"/>
    <w:link w:val="TitleChar"/>
    <w:uiPriority w:val="10"/>
    <w:qFormat/>
    <w:rsid w:val="00D84A20"/>
    <w:pPr>
      <w:pBdr>
        <w:bottom w:val="single" w:sz="8" w:space="4" w:color="156082" w:themeColor="accent1"/>
      </w:pBdr>
      <w:spacing w:after="300"/>
      <w:contextualSpacing/>
      <w:jc w:val="center"/>
    </w:pPr>
    <w:rPr>
      <w:rFonts w:eastAsiaTheme="majorEastAsia" w:cstheme="majorBidi"/>
      <w:b/>
      <w:spacing w:val="5"/>
      <w:kern w:val="28"/>
      <w:sz w:val="44"/>
      <w:szCs w:val="52"/>
    </w:rPr>
  </w:style>
  <w:style w:type="character" w:customStyle="1" w:styleId="TitleChar">
    <w:name w:val="Title Char"/>
    <w:basedOn w:val="DefaultParagraphFont"/>
    <w:link w:val="Title"/>
    <w:uiPriority w:val="10"/>
    <w:rsid w:val="00D84A20"/>
    <w:rPr>
      <w:rFonts w:ascii="Times New Roman" w:eastAsiaTheme="majorEastAsia" w:hAnsi="Times New Roman" w:cstheme="majorBidi"/>
      <w:b/>
      <w:spacing w:val="5"/>
      <w:kern w:val="28"/>
      <w:sz w:val="44"/>
      <w:szCs w:val="52"/>
      <w:lang w:val="en-GB" w:eastAsia="de-DE"/>
      <w14:ligatures w14:val="none"/>
    </w:rPr>
  </w:style>
  <w:style w:type="character" w:customStyle="1" w:styleId="Heading1Char">
    <w:name w:val="Heading 1 Char"/>
    <w:basedOn w:val="DefaultParagraphFont"/>
    <w:link w:val="Heading1"/>
    <w:rsid w:val="00F05B61"/>
    <w:rPr>
      <w:rFonts w:ascii="Times New Roman" w:eastAsia="Times New Roman" w:hAnsi="Times New Roman" w:cs="Times New Roman"/>
      <w:b/>
      <w:bCs/>
      <w:caps/>
      <w:kern w:val="28"/>
      <w:sz w:val="28"/>
      <w:szCs w:val="30"/>
      <w:lang w:val="en-GB" w:eastAsia="de-DE"/>
      <w14:ligatures w14:val="none"/>
    </w:rPr>
  </w:style>
  <w:style w:type="character" w:customStyle="1" w:styleId="Heading2Char">
    <w:name w:val="Heading 2 Char"/>
    <w:basedOn w:val="DefaultParagraphFont"/>
    <w:link w:val="Heading2"/>
    <w:rsid w:val="00F05B61"/>
    <w:rPr>
      <w:rFonts w:ascii="Times New Roman" w:eastAsia="Times New Roman" w:hAnsi="Times New Roman" w:cs="Times New Roman"/>
      <w:b/>
      <w:bCs/>
      <w:caps/>
      <w:kern w:val="0"/>
      <w:szCs w:val="26"/>
      <w:lang w:val="en-GB" w:eastAsia="de-DE"/>
      <w14:ligatures w14:val="none"/>
    </w:rPr>
  </w:style>
  <w:style w:type="character" w:customStyle="1" w:styleId="Heading3Char">
    <w:name w:val="Heading 3 Char"/>
    <w:basedOn w:val="DefaultParagraphFont"/>
    <w:link w:val="Heading3"/>
    <w:rsid w:val="00123286"/>
    <w:rPr>
      <w:rFonts w:ascii="Times New Roman" w:eastAsia="Times New Roman" w:hAnsi="Times New Roman" w:cs="Times New Roman"/>
      <w:smallCaps/>
      <w:kern w:val="0"/>
      <w:szCs w:val="26"/>
      <w:lang w:val="en-GB" w:eastAsia="de-DE"/>
      <w14:ligatures w14:val="none"/>
    </w:rPr>
  </w:style>
  <w:style w:type="character" w:customStyle="1" w:styleId="Heading4Char">
    <w:name w:val="Heading 4 Char"/>
    <w:basedOn w:val="DefaultParagraphFont"/>
    <w:link w:val="Heading4"/>
    <w:rsid w:val="00F05B61"/>
    <w:rPr>
      <w:rFonts w:ascii="Times New Roman" w:eastAsia="Times New Roman" w:hAnsi="Times New Roman" w:cs="Times New Roman"/>
      <w:i/>
      <w:iCs/>
      <w:kern w:val="0"/>
      <w:szCs w:val="26"/>
      <w:lang w:val="en-GB" w:eastAsia="de-DE"/>
      <w14:ligatures w14:val="none"/>
    </w:rPr>
  </w:style>
  <w:style w:type="paragraph" w:styleId="FootnoteText">
    <w:name w:val="footnote text"/>
    <w:basedOn w:val="Normal"/>
    <w:link w:val="FootnoteTextChar"/>
    <w:semiHidden/>
    <w:rsid w:val="00D84A20"/>
    <w:rPr>
      <w:sz w:val="20"/>
      <w:szCs w:val="20"/>
    </w:rPr>
  </w:style>
  <w:style w:type="character" w:customStyle="1" w:styleId="FootnoteTextChar">
    <w:name w:val="Footnote Text Char"/>
    <w:basedOn w:val="DefaultParagraphFont"/>
    <w:link w:val="FootnoteText"/>
    <w:semiHidden/>
    <w:rsid w:val="00F05B61"/>
    <w:rPr>
      <w:rFonts w:ascii="Times New Roman" w:eastAsia="Times New Roman" w:hAnsi="Times New Roman" w:cs="Times New Roman"/>
      <w:kern w:val="0"/>
      <w:sz w:val="20"/>
      <w:szCs w:val="20"/>
      <w:lang w:val="en-GB" w:eastAsia="de-DE"/>
      <w14:ligatures w14:val="none"/>
    </w:rPr>
  </w:style>
  <w:style w:type="paragraph" w:customStyle="1" w:styleId="Titolo">
    <w:name w:val="Titolo"/>
    <w:basedOn w:val="Normal"/>
    <w:rsid w:val="00D84A20"/>
    <w:pPr>
      <w:spacing w:after="240"/>
      <w:jc w:val="center"/>
    </w:pPr>
    <w:rPr>
      <w:b/>
      <w:bCs/>
      <w:i/>
      <w:iCs/>
      <w:caps/>
      <w:sz w:val="30"/>
      <w:szCs w:val="30"/>
    </w:rPr>
  </w:style>
  <w:style w:type="paragraph" w:customStyle="1" w:styleId="Sottotitolo">
    <w:name w:val="Sottotitolo"/>
    <w:basedOn w:val="Normal"/>
    <w:rsid w:val="00D84A20"/>
    <w:pPr>
      <w:spacing w:after="360"/>
      <w:jc w:val="center"/>
    </w:pPr>
    <w:rPr>
      <w:i/>
      <w:iCs/>
    </w:rPr>
  </w:style>
  <w:style w:type="paragraph" w:styleId="Header">
    <w:name w:val="header"/>
    <w:basedOn w:val="Normal"/>
    <w:link w:val="HeaderChar"/>
    <w:semiHidden/>
    <w:rsid w:val="00D84A20"/>
    <w:pPr>
      <w:tabs>
        <w:tab w:val="center" w:pos="4536"/>
        <w:tab w:val="right" w:pos="9072"/>
      </w:tabs>
    </w:pPr>
  </w:style>
  <w:style w:type="character" w:customStyle="1" w:styleId="HeaderChar">
    <w:name w:val="Header Char"/>
    <w:basedOn w:val="DefaultParagraphFont"/>
    <w:link w:val="Header"/>
    <w:semiHidden/>
    <w:rsid w:val="00F05B61"/>
    <w:rPr>
      <w:rFonts w:ascii="Times New Roman" w:eastAsia="Times New Roman" w:hAnsi="Times New Roman" w:cs="Times New Roman"/>
      <w:kern w:val="0"/>
      <w:szCs w:val="26"/>
      <w:lang w:val="en-GB" w:eastAsia="de-DE"/>
      <w14:ligatures w14:val="none"/>
    </w:rPr>
  </w:style>
  <w:style w:type="character" w:styleId="FootnoteReference">
    <w:name w:val="footnote reference"/>
    <w:basedOn w:val="DefaultParagraphFont"/>
    <w:semiHidden/>
    <w:rsid w:val="00D84A20"/>
    <w:rPr>
      <w:vertAlign w:val="baseline"/>
    </w:rPr>
  </w:style>
  <w:style w:type="paragraph" w:customStyle="1" w:styleId="Sopratitolo">
    <w:name w:val="Sopratitolo"/>
    <w:basedOn w:val="Sottotitolo"/>
    <w:rsid w:val="00D84A20"/>
    <w:rPr>
      <w:b/>
      <w:bCs/>
      <w:sz w:val="32"/>
      <w:szCs w:val="30"/>
      <w:u w:val="double"/>
      <w:lang w:val="de-CH"/>
    </w:rPr>
  </w:style>
  <w:style w:type="character" w:styleId="PageNumber">
    <w:name w:val="page number"/>
    <w:basedOn w:val="DefaultParagraphFont"/>
    <w:semiHidden/>
    <w:rsid w:val="00D84A20"/>
  </w:style>
  <w:style w:type="paragraph" w:customStyle="1" w:styleId="References">
    <w:name w:val="References"/>
    <w:basedOn w:val="Normal"/>
    <w:rsid w:val="00D84A20"/>
    <w:pPr>
      <w:ind w:left="425" w:hanging="425"/>
      <w:jc w:val="left"/>
    </w:pPr>
    <w:rPr>
      <w:lang w:val="en-US"/>
    </w:rPr>
  </w:style>
  <w:style w:type="paragraph" w:styleId="NoSpacing">
    <w:name w:val="No Spacing"/>
    <w:uiPriority w:val="1"/>
    <w:rsid w:val="00D84A20"/>
    <w:pPr>
      <w:jc w:val="both"/>
    </w:pPr>
    <w:rPr>
      <w:rFonts w:ascii="Times New Roman" w:eastAsia="Times New Roman" w:hAnsi="Times New Roman" w:cs="Times New Roman"/>
      <w:kern w:val="0"/>
      <w:szCs w:val="26"/>
      <w:lang w:val="en-GB" w:eastAsia="de-DE"/>
      <w14:ligatures w14:val="none"/>
    </w:rPr>
  </w:style>
  <w:style w:type="paragraph" w:styleId="Subtitle">
    <w:name w:val="Subtitle"/>
    <w:basedOn w:val="Normal"/>
    <w:next w:val="Normal"/>
    <w:link w:val="SubtitleChar"/>
    <w:uiPriority w:val="11"/>
    <w:qFormat/>
    <w:rsid w:val="00D84A20"/>
    <w:pPr>
      <w:numPr>
        <w:ilvl w:val="1"/>
      </w:numPr>
      <w:jc w:val="center"/>
    </w:pPr>
    <w:rPr>
      <w:rFonts w:eastAsiaTheme="majorEastAsia" w:cstheme="majorBidi"/>
      <w:iCs/>
      <w:spacing w:val="15"/>
      <w:szCs w:val="24"/>
    </w:rPr>
  </w:style>
  <w:style w:type="character" w:customStyle="1" w:styleId="SubtitleChar">
    <w:name w:val="Subtitle Char"/>
    <w:basedOn w:val="DefaultParagraphFont"/>
    <w:link w:val="Subtitle"/>
    <w:uiPriority w:val="11"/>
    <w:rsid w:val="00D84A20"/>
    <w:rPr>
      <w:rFonts w:ascii="Times New Roman" w:eastAsiaTheme="majorEastAsia" w:hAnsi="Times New Roman" w:cstheme="majorBidi"/>
      <w:iCs/>
      <w:spacing w:val="15"/>
      <w:kern w:val="0"/>
      <w:lang w:val="en-GB" w:eastAsia="de-DE"/>
      <w14:ligatures w14:val="none"/>
    </w:rPr>
  </w:style>
  <w:style w:type="paragraph" w:customStyle="1" w:styleId="EndNoteBibliographyTitle">
    <w:name w:val="EndNote Bibliography Title"/>
    <w:basedOn w:val="Normal"/>
    <w:link w:val="EndNoteBibliographyTitleChar"/>
    <w:rsid w:val="001C7741"/>
    <w:pPr>
      <w:spacing w:after="0"/>
      <w:jc w:val="center"/>
    </w:pPr>
    <w:rPr>
      <w:noProof/>
      <w:lang w:val="de-DE"/>
    </w:rPr>
  </w:style>
  <w:style w:type="character" w:customStyle="1" w:styleId="EndNoteBibliographyTitleChar">
    <w:name w:val="EndNote Bibliography Title Char"/>
    <w:basedOn w:val="DefaultParagraphFont"/>
    <w:link w:val="EndNoteBibliographyTitle"/>
    <w:rsid w:val="001C7741"/>
    <w:rPr>
      <w:rFonts w:ascii="Times New Roman" w:eastAsia="Times New Roman" w:hAnsi="Times New Roman" w:cs="Times New Roman"/>
      <w:noProof/>
      <w:kern w:val="0"/>
      <w:szCs w:val="26"/>
      <w:lang w:val="de-DE" w:eastAsia="de-DE"/>
      <w14:ligatures w14:val="none"/>
    </w:rPr>
  </w:style>
  <w:style w:type="paragraph" w:customStyle="1" w:styleId="EndNoteBibliography">
    <w:name w:val="EndNote Bibliography"/>
    <w:basedOn w:val="Normal"/>
    <w:link w:val="EndNoteBibliographyChar"/>
    <w:rsid w:val="001C7741"/>
    <w:pPr>
      <w:jc w:val="left"/>
    </w:pPr>
    <w:rPr>
      <w:noProof/>
      <w:lang w:val="de-DE"/>
    </w:rPr>
  </w:style>
  <w:style w:type="character" w:customStyle="1" w:styleId="EndNoteBibliographyChar">
    <w:name w:val="EndNote Bibliography Char"/>
    <w:basedOn w:val="DefaultParagraphFont"/>
    <w:link w:val="EndNoteBibliography"/>
    <w:rsid w:val="001C7741"/>
    <w:rPr>
      <w:rFonts w:ascii="Times New Roman" w:eastAsia="Times New Roman" w:hAnsi="Times New Roman" w:cs="Times New Roman"/>
      <w:noProof/>
      <w:kern w:val="0"/>
      <w:szCs w:val="26"/>
      <w:lang w:val="de-DE" w:eastAsia="de-DE"/>
      <w14:ligatures w14:val="none"/>
    </w:rPr>
  </w:style>
  <w:style w:type="paragraph" w:styleId="ListParagraph">
    <w:name w:val="List Paragraph"/>
    <w:basedOn w:val="Normal"/>
    <w:uiPriority w:val="34"/>
    <w:qFormat/>
    <w:rsid w:val="00F67645"/>
    <w:pPr>
      <w:ind w:left="720"/>
      <w:contextualSpacing/>
    </w:pPr>
  </w:style>
  <w:style w:type="character" w:styleId="Hyperlink">
    <w:name w:val="Hyperlink"/>
    <w:basedOn w:val="DefaultParagraphFont"/>
    <w:uiPriority w:val="99"/>
    <w:unhideWhenUsed/>
    <w:rsid w:val="00BF2285"/>
    <w:rPr>
      <w:color w:val="467886" w:themeColor="hyperlink"/>
      <w:u w:val="single"/>
    </w:rPr>
  </w:style>
  <w:style w:type="character" w:styleId="UnresolvedMention">
    <w:name w:val="Unresolved Mention"/>
    <w:basedOn w:val="DefaultParagraphFont"/>
    <w:uiPriority w:val="99"/>
    <w:semiHidden/>
    <w:unhideWhenUsed/>
    <w:rsid w:val="00BF22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505127">
      <w:bodyDiv w:val="1"/>
      <w:marLeft w:val="0"/>
      <w:marRight w:val="0"/>
      <w:marTop w:val="0"/>
      <w:marBottom w:val="0"/>
      <w:divBdr>
        <w:top w:val="none" w:sz="0" w:space="0" w:color="auto"/>
        <w:left w:val="none" w:sz="0" w:space="0" w:color="auto"/>
        <w:bottom w:val="none" w:sz="0" w:space="0" w:color="auto"/>
        <w:right w:val="none" w:sz="0" w:space="0" w:color="auto"/>
      </w:divBdr>
    </w:div>
    <w:div w:id="261184355">
      <w:bodyDiv w:val="1"/>
      <w:marLeft w:val="0"/>
      <w:marRight w:val="0"/>
      <w:marTop w:val="0"/>
      <w:marBottom w:val="0"/>
      <w:divBdr>
        <w:top w:val="none" w:sz="0" w:space="0" w:color="auto"/>
        <w:left w:val="none" w:sz="0" w:space="0" w:color="auto"/>
        <w:bottom w:val="none" w:sz="0" w:space="0" w:color="auto"/>
        <w:right w:val="none" w:sz="0" w:space="0" w:color="auto"/>
      </w:divBdr>
    </w:div>
    <w:div w:id="327903467">
      <w:bodyDiv w:val="1"/>
      <w:marLeft w:val="0"/>
      <w:marRight w:val="0"/>
      <w:marTop w:val="0"/>
      <w:marBottom w:val="0"/>
      <w:divBdr>
        <w:top w:val="none" w:sz="0" w:space="0" w:color="auto"/>
        <w:left w:val="none" w:sz="0" w:space="0" w:color="auto"/>
        <w:bottom w:val="none" w:sz="0" w:space="0" w:color="auto"/>
        <w:right w:val="none" w:sz="0" w:space="0" w:color="auto"/>
      </w:divBdr>
    </w:div>
    <w:div w:id="586616069">
      <w:bodyDiv w:val="1"/>
      <w:marLeft w:val="0"/>
      <w:marRight w:val="0"/>
      <w:marTop w:val="0"/>
      <w:marBottom w:val="0"/>
      <w:divBdr>
        <w:top w:val="none" w:sz="0" w:space="0" w:color="auto"/>
        <w:left w:val="none" w:sz="0" w:space="0" w:color="auto"/>
        <w:bottom w:val="none" w:sz="0" w:space="0" w:color="auto"/>
        <w:right w:val="none" w:sz="0" w:space="0" w:color="auto"/>
      </w:divBdr>
    </w:div>
    <w:div w:id="647781758">
      <w:bodyDiv w:val="1"/>
      <w:marLeft w:val="0"/>
      <w:marRight w:val="0"/>
      <w:marTop w:val="0"/>
      <w:marBottom w:val="0"/>
      <w:divBdr>
        <w:top w:val="none" w:sz="0" w:space="0" w:color="auto"/>
        <w:left w:val="none" w:sz="0" w:space="0" w:color="auto"/>
        <w:bottom w:val="none" w:sz="0" w:space="0" w:color="auto"/>
        <w:right w:val="none" w:sz="0" w:space="0" w:color="auto"/>
      </w:divBdr>
      <w:divsChild>
        <w:div w:id="772019673">
          <w:marLeft w:val="0"/>
          <w:marRight w:val="0"/>
          <w:marTop w:val="0"/>
          <w:marBottom w:val="0"/>
          <w:divBdr>
            <w:top w:val="none" w:sz="0" w:space="0" w:color="auto"/>
            <w:left w:val="none" w:sz="0" w:space="0" w:color="auto"/>
            <w:bottom w:val="none" w:sz="0" w:space="0" w:color="auto"/>
            <w:right w:val="none" w:sz="0" w:space="0" w:color="auto"/>
          </w:divBdr>
        </w:div>
        <w:div w:id="1012610838">
          <w:marLeft w:val="0"/>
          <w:marRight w:val="0"/>
          <w:marTop w:val="0"/>
          <w:marBottom w:val="0"/>
          <w:divBdr>
            <w:top w:val="none" w:sz="0" w:space="0" w:color="auto"/>
            <w:left w:val="none" w:sz="0" w:space="0" w:color="auto"/>
            <w:bottom w:val="none" w:sz="0" w:space="0" w:color="auto"/>
            <w:right w:val="none" w:sz="0" w:space="0" w:color="auto"/>
          </w:divBdr>
        </w:div>
        <w:div w:id="1415082075">
          <w:marLeft w:val="0"/>
          <w:marRight w:val="0"/>
          <w:marTop w:val="0"/>
          <w:marBottom w:val="0"/>
          <w:divBdr>
            <w:top w:val="none" w:sz="0" w:space="0" w:color="auto"/>
            <w:left w:val="none" w:sz="0" w:space="0" w:color="auto"/>
            <w:bottom w:val="none" w:sz="0" w:space="0" w:color="auto"/>
            <w:right w:val="none" w:sz="0" w:space="0" w:color="auto"/>
          </w:divBdr>
        </w:div>
        <w:div w:id="56128951">
          <w:marLeft w:val="0"/>
          <w:marRight w:val="0"/>
          <w:marTop w:val="0"/>
          <w:marBottom w:val="0"/>
          <w:divBdr>
            <w:top w:val="none" w:sz="0" w:space="0" w:color="auto"/>
            <w:left w:val="none" w:sz="0" w:space="0" w:color="auto"/>
            <w:bottom w:val="none" w:sz="0" w:space="0" w:color="auto"/>
            <w:right w:val="none" w:sz="0" w:space="0" w:color="auto"/>
          </w:divBdr>
        </w:div>
        <w:div w:id="362678363">
          <w:marLeft w:val="0"/>
          <w:marRight w:val="0"/>
          <w:marTop w:val="0"/>
          <w:marBottom w:val="0"/>
          <w:divBdr>
            <w:top w:val="none" w:sz="0" w:space="0" w:color="auto"/>
            <w:left w:val="none" w:sz="0" w:space="0" w:color="auto"/>
            <w:bottom w:val="none" w:sz="0" w:space="0" w:color="auto"/>
            <w:right w:val="none" w:sz="0" w:space="0" w:color="auto"/>
          </w:divBdr>
        </w:div>
      </w:divsChild>
    </w:div>
    <w:div w:id="750615040">
      <w:bodyDiv w:val="1"/>
      <w:marLeft w:val="0"/>
      <w:marRight w:val="0"/>
      <w:marTop w:val="0"/>
      <w:marBottom w:val="0"/>
      <w:divBdr>
        <w:top w:val="none" w:sz="0" w:space="0" w:color="auto"/>
        <w:left w:val="none" w:sz="0" w:space="0" w:color="auto"/>
        <w:bottom w:val="none" w:sz="0" w:space="0" w:color="auto"/>
        <w:right w:val="none" w:sz="0" w:space="0" w:color="auto"/>
      </w:divBdr>
    </w:div>
    <w:div w:id="840317817">
      <w:bodyDiv w:val="1"/>
      <w:marLeft w:val="0"/>
      <w:marRight w:val="0"/>
      <w:marTop w:val="0"/>
      <w:marBottom w:val="0"/>
      <w:divBdr>
        <w:top w:val="none" w:sz="0" w:space="0" w:color="auto"/>
        <w:left w:val="none" w:sz="0" w:space="0" w:color="auto"/>
        <w:bottom w:val="none" w:sz="0" w:space="0" w:color="auto"/>
        <w:right w:val="none" w:sz="0" w:space="0" w:color="auto"/>
      </w:divBdr>
    </w:div>
    <w:div w:id="840507818">
      <w:bodyDiv w:val="1"/>
      <w:marLeft w:val="0"/>
      <w:marRight w:val="0"/>
      <w:marTop w:val="0"/>
      <w:marBottom w:val="0"/>
      <w:divBdr>
        <w:top w:val="none" w:sz="0" w:space="0" w:color="auto"/>
        <w:left w:val="none" w:sz="0" w:space="0" w:color="auto"/>
        <w:bottom w:val="none" w:sz="0" w:space="0" w:color="auto"/>
        <w:right w:val="none" w:sz="0" w:space="0" w:color="auto"/>
      </w:divBdr>
    </w:div>
    <w:div w:id="914508614">
      <w:bodyDiv w:val="1"/>
      <w:marLeft w:val="0"/>
      <w:marRight w:val="0"/>
      <w:marTop w:val="0"/>
      <w:marBottom w:val="0"/>
      <w:divBdr>
        <w:top w:val="none" w:sz="0" w:space="0" w:color="auto"/>
        <w:left w:val="none" w:sz="0" w:space="0" w:color="auto"/>
        <w:bottom w:val="none" w:sz="0" w:space="0" w:color="auto"/>
        <w:right w:val="none" w:sz="0" w:space="0" w:color="auto"/>
      </w:divBdr>
      <w:divsChild>
        <w:div w:id="464274292">
          <w:marLeft w:val="0"/>
          <w:marRight w:val="0"/>
          <w:marTop w:val="0"/>
          <w:marBottom w:val="0"/>
          <w:divBdr>
            <w:top w:val="none" w:sz="0" w:space="0" w:color="auto"/>
            <w:left w:val="none" w:sz="0" w:space="0" w:color="auto"/>
            <w:bottom w:val="none" w:sz="0" w:space="0" w:color="auto"/>
            <w:right w:val="none" w:sz="0" w:space="0" w:color="auto"/>
          </w:divBdr>
        </w:div>
        <w:div w:id="1623265160">
          <w:marLeft w:val="0"/>
          <w:marRight w:val="0"/>
          <w:marTop w:val="0"/>
          <w:marBottom w:val="0"/>
          <w:divBdr>
            <w:top w:val="none" w:sz="0" w:space="0" w:color="auto"/>
            <w:left w:val="none" w:sz="0" w:space="0" w:color="auto"/>
            <w:bottom w:val="none" w:sz="0" w:space="0" w:color="auto"/>
            <w:right w:val="none" w:sz="0" w:space="0" w:color="auto"/>
          </w:divBdr>
        </w:div>
        <w:div w:id="1625848834">
          <w:marLeft w:val="0"/>
          <w:marRight w:val="0"/>
          <w:marTop w:val="0"/>
          <w:marBottom w:val="0"/>
          <w:divBdr>
            <w:top w:val="none" w:sz="0" w:space="0" w:color="auto"/>
            <w:left w:val="none" w:sz="0" w:space="0" w:color="auto"/>
            <w:bottom w:val="none" w:sz="0" w:space="0" w:color="auto"/>
            <w:right w:val="none" w:sz="0" w:space="0" w:color="auto"/>
          </w:divBdr>
        </w:div>
        <w:div w:id="174997762">
          <w:marLeft w:val="0"/>
          <w:marRight w:val="0"/>
          <w:marTop w:val="0"/>
          <w:marBottom w:val="0"/>
          <w:divBdr>
            <w:top w:val="none" w:sz="0" w:space="0" w:color="auto"/>
            <w:left w:val="none" w:sz="0" w:space="0" w:color="auto"/>
            <w:bottom w:val="none" w:sz="0" w:space="0" w:color="auto"/>
            <w:right w:val="none" w:sz="0" w:space="0" w:color="auto"/>
          </w:divBdr>
        </w:div>
        <w:div w:id="293364724">
          <w:marLeft w:val="0"/>
          <w:marRight w:val="0"/>
          <w:marTop w:val="0"/>
          <w:marBottom w:val="0"/>
          <w:divBdr>
            <w:top w:val="none" w:sz="0" w:space="0" w:color="auto"/>
            <w:left w:val="none" w:sz="0" w:space="0" w:color="auto"/>
            <w:bottom w:val="none" w:sz="0" w:space="0" w:color="auto"/>
            <w:right w:val="none" w:sz="0" w:space="0" w:color="auto"/>
          </w:divBdr>
        </w:div>
      </w:divsChild>
    </w:div>
    <w:div w:id="1048725512">
      <w:bodyDiv w:val="1"/>
      <w:marLeft w:val="0"/>
      <w:marRight w:val="0"/>
      <w:marTop w:val="0"/>
      <w:marBottom w:val="0"/>
      <w:divBdr>
        <w:top w:val="none" w:sz="0" w:space="0" w:color="auto"/>
        <w:left w:val="none" w:sz="0" w:space="0" w:color="auto"/>
        <w:bottom w:val="none" w:sz="0" w:space="0" w:color="auto"/>
        <w:right w:val="none" w:sz="0" w:space="0" w:color="auto"/>
      </w:divBdr>
    </w:div>
    <w:div w:id="1097019977">
      <w:bodyDiv w:val="1"/>
      <w:marLeft w:val="0"/>
      <w:marRight w:val="0"/>
      <w:marTop w:val="0"/>
      <w:marBottom w:val="0"/>
      <w:divBdr>
        <w:top w:val="none" w:sz="0" w:space="0" w:color="auto"/>
        <w:left w:val="none" w:sz="0" w:space="0" w:color="auto"/>
        <w:bottom w:val="none" w:sz="0" w:space="0" w:color="auto"/>
        <w:right w:val="none" w:sz="0" w:space="0" w:color="auto"/>
      </w:divBdr>
    </w:div>
    <w:div w:id="1369795122">
      <w:bodyDiv w:val="1"/>
      <w:marLeft w:val="0"/>
      <w:marRight w:val="0"/>
      <w:marTop w:val="0"/>
      <w:marBottom w:val="0"/>
      <w:divBdr>
        <w:top w:val="none" w:sz="0" w:space="0" w:color="auto"/>
        <w:left w:val="none" w:sz="0" w:space="0" w:color="auto"/>
        <w:bottom w:val="none" w:sz="0" w:space="0" w:color="auto"/>
        <w:right w:val="none" w:sz="0" w:space="0" w:color="auto"/>
      </w:divBdr>
    </w:div>
    <w:div w:id="1408918351">
      <w:bodyDiv w:val="1"/>
      <w:marLeft w:val="0"/>
      <w:marRight w:val="0"/>
      <w:marTop w:val="0"/>
      <w:marBottom w:val="0"/>
      <w:divBdr>
        <w:top w:val="none" w:sz="0" w:space="0" w:color="auto"/>
        <w:left w:val="none" w:sz="0" w:space="0" w:color="auto"/>
        <w:bottom w:val="none" w:sz="0" w:space="0" w:color="auto"/>
        <w:right w:val="none" w:sz="0" w:space="0" w:color="auto"/>
      </w:divBdr>
    </w:div>
    <w:div w:id="1846286503">
      <w:bodyDiv w:val="1"/>
      <w:marLeft w:val="0"/>
      <w:marRight w:val="0"/>
      <w:marTop w:val="0"/>
      <w:marBottom w:val="0"/>
      <w:divBdr>
        <w:top w:val="none" w:sz="0" w:space="0" w:color="auto"/>
        <w:left w:val="none" w:sz="0" w:space="0" w:color="auto"/>
        <w:bottom w:val="none" w:sz="0" w:space="0" w:color="auto"/>
        <w:right w:val="none" w:sz="0" w:space="0" w:color="auto"/>
      </w:divBdr>
    </w:div>
    <w:div w:id="1872569193">
      <w:bodyDiv w:val="1"/>
      <w:marLeft w:val="0"/>
      <w:marRight w:val="0"/>
      <w:marTop w:val="0"/>
      <w:marBottom w:val="0"/>
      <w:divBdr>
        <w:top w:val="none" w:sz="0" w:space="0" w:color="auto"/>
        <w:left w:val="none" w:sz="0" w:space="0" w:color="auto"/>
        <w:bottom w:val="none" w:sz="0" w:space="0" w:color="auto"/>
        <w:right w:val="none" w:sz="0" w:space="0" w:color="auto"/>
      </w:divBdr>
    </w:div>
    <w:div w:id="2007660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G:\My%20Drive\Templates\Various%20templates\Scientific%20paper.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D31FA-A71B-4C6A-AF90-FE7921AD1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entific paper</Template>
  <TotalTime>1</TotalTime>
  <Pages>4</Pages>
  <Words>3501</Words>
  <Characters>19961</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Washington, TECHdesk</Company>
  <LinksUpToDate>false</LinksUpToDate>
  <CharactersWithSpaces>2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Curatolo</dc:creator>
  <cp:keywords/>
  <dc:description/>
  <cp:lastModifiedBy>Michele Curatolo</cp:lastModifiedBy>
  <cp:revision>2</cp:revision>
  <dcterms:created xsi:type="dcterms:W3CDTF">2024-11-08T18:13:00Z</dcterms:created>
  <dcterms:modified xsi:type="dcterms:W3CDTF">2024-11-08T18:13:00Z</dcterms:modified>
</cp:coreProperties>
</file>